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7F39F" w14:textId="38B5079F" w:rsidR="00943F53" w:rsidRPr="00CB5550" w:rsidRDefault="00943F53" w:rsidP="00943F53">
      <w:pPr>
        <w:widowControl/>
        <w:wordWrap/>
        <w:autoSpaceDE/>
        <w:autoSpaceDN/>
        <w:spacing w:before="240" w:after="120" w:line="240" w:lineRule="auto"/>
        <w:jc w:val="left"/>
        <w:outlineLvl w:val="0"/>
        <w:rPr>
          <w:b/>
          <w:bCs/>
          <w:snapToGrid w:val="0"/>
          <w:kern w:val="0"/>
          <w:sz w:val="22"/>
          <w:szCs w:val="22"/>
          <w:lang w:eastAsia="de-DE" w:bidi="en-US"/>
        </w:rPr>
      </w:pPr>
      <w:bookmarkStart w:id="0" w:name="_Hlk41978416"/>
      <w:bookmarkStart w:id="1" w:name="_Hlk42064495"/>
      <w:r w:rsidRPr="00CB5550">
        <w:rPr>
          <w:rFonts w:eastAsia="바탕"/>
          <w:b/>
          <w:bCs/>
          <w:snapToGrid w:val="0"/>
          <w:kern w:val="0"/>
          <w:sz w:val="22"/>
          <w:szCs w:val="22"/>
          <w:lang w:bidi="en-US"/>
        </w:rPr>
        <w:t>Supplemental T</w:t>
      </w:r>
      <w:r w:rsidRPr="00CB5550">
        <w:rPr>
          <w:b/>
          <w:bCs/>
          <w:snapToGrid w:val="0"/>
          <w:kern w:val="0"/>
          <w:sz w:val="22"/>
          <w:szCs w:val="22"/>
          <w:lang w:eastAsia="de-DE" w:bidi="en-US"/>
        </w:rPr>
        <w:t>able 1. Details of ESUS subgroup</w:t>
      </w:r>
    </w:p>
    <w:p w14:paraId="2CB9E1B8" w14:textId="77777777" w:rsidR="00943F53" w:rsidRPr="00CB5550" w:rsidRDefault="00943F53" w:rsidP="00943F53">
      <w:pPr>
        <w:widowControl/>
        <w:wordWrap/>
        <w:autoSpaceDE/>
        <w:autoSpaceDN/>
        <w:spacing w:line="240" w:lineRule="auto"/>
        <w:jc w:val="left"/>
        <w:outlineLvl w:val="0"/>
        <w:rPr>
          <w:rFonts w:eastAsia="맑은 고딕"/>
          <w:color w:val="212121"/>
          <w:spacing w:val="-8"/>
          <w:sz w:val="22"/>
          <w:szCs w:val="22"/>
        </w:rPr>
      </w:pP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357"/>
        <w:gridCol w:w="2835"/>
      </w:tblGrid>
      <w:tr w:rsidR="00943F53" w:rsidRPr="00CB5550" w14:paraId="10B65F97" w14:textId="77777777" w:rsidTr="00FE44AD">
        <w:trPr>
          <w:trHeight w:val="336"/>
        </w:trPr>
        <w:tc>
          <w:tcPr>
            <w:tcW w:w="53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152A34" w14:textId="77777777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b/>
                <w:bCs/>
                <w:snapToGrid w:val="0"/>
                <w:kern w:val="0"/>
                <w:sz w:val="22"/>
                <w:szCs w:val="22"/>
                <w:lang w:eastAsia="de-DE" w:bidi="en-US"/>
              </w:rPr>
              <w:t>Details of ESU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010F58" w14:textId="77777777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Number (%)</w:t>
            </w:r>
          </w:p>
        </w:tc>
      </w:tr>
      <w:tr w:rsidR="00943F53" w:rsidRPr="00CB5550" w14:paraId="479A3490" w14:textId="77777777" w:rsidTr="00FE44AD">
        <w:tc>
          <w:tcPr>
            <w:tcW w:w="5357" w:type="dxa"/>
            <w:tcBorders>
              <w:top w:val="single" w:sz="4" w:space="0" w:color="auto"/>
              <w:right w:val="nil"/>
            </w:tcBorders>
          </w:tcPr>
          <w:p w14:paraId="3F7DD54F" w14:textId="77777777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 xml:space="preserve">CAP ESUS </w:t>
            </w:r>
            <w:r w:rsidRPr="00CB5550">
              <w:rPr>
                <w:rFonts w:eastAsiaTheme="minorEastAsia"/>
                <w:sz w:val="22"/>
                <w:szCs w:val="22"/>
              </w:rPr>
              <w:t>(n = 70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14:paraId="596D0D0B" w14:textId="77777777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</w:pPr>
          </w:p>
        </w:tc>
      </w:tr>
      <w:tr w:rsidR="00943F53" w:rsidRPr="00CB5550" w14:paraId="5CFBAC39" w14:textId="77777777" w:rsidTr="00FE44AD">
        <w:tc>
          <w:tcPr>
            <w:tcW w:w="5357" w:type="dxa"/>
            <w:tcBorders>
              <w:right w:val="nil"/>
            </w:tcBorders>
          </w:tcPr>
          <w:p w14:paraId="01DF62CA" w14:textId="77777777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ind w:firstLineChars="50" w:firstLine="112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kern w:val="0"/>
              </w:rPr>
              <w:t xml:space="preserve">Only </w:t>
            </w:r>
            <w:r w:rsidRPr="00CB5550">
              <w:rPr>
                <w:rFonts w:eastAsia="맑은 고딕"/>
                <w:color w:val="212121"/>
                <w:spacing w:val="-8"/>
              </w:rPr>
              <w:t xml:space="preserve">plaque thickness </w:t>
            </w:r>
            <w:r w:rsidRPr="00CB5550">
              <w:rPr>
                <w:rFonts w:eastAsia="맑은 고딕" w:hint="eastAsia"/>
                <w:color w:val="212121"/>
                <w:spacing w:val="-8"/>
              </w:rPr>
              <w:t>≥</w:t>
            </w:r>
            <w:r w:rsidRPr="00CB5550">
              <w:rPr>
                <w:rFonts w:eastAsia="맑은 고딕"/>
                <w:color w:val="212121"/>
                <w:spacing w:val="-8"/>
                <w:kern w:val="0"/>
              </w:rPr>
              <w:t>4 m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1DD9720" w14:textId="1F7975FF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65 (</w:t>
            </w:r>
            <w:r w:rsidR="006C6C4D"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8.4</w:t>
            </w:r>
            <w:r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%)</w:t>
            </w:r>
          </w:p>
        </w:tc>
      </w:tr>
      <w:tr w:rsidR="00943F53" w:rsidRPr="00CB5550" w14:paraId="5E10A8C6" w14:textId="77777777" w:rsidTr="00FE44AD">
        <w:tc>
          <w:tcPr>
            <w:tcW w:w="5357" w:type="dxa"/>
            <w:tcBorders>
              <w:right w:val="nil"/>
            </w:tcBorders>
          </w:tcPr>
          <w:p w14:paraId="3E0AF261" w14:textId="77777777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ind w:firstLineChars="50" w:firstLine="112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kern w:val="0"/>
              </w:rPr>
              <w:t xml:space="preserve">Both </w:t>
            </w:r>
            <w:r w:rsidRPr="00CB5550">
              <w:rPr>
                <w:rFonts w:eastAsia="맑은 고딕"/>
                <w:color w:val="212121"/>
                <w:spacing w:val="-8"/>
              </w:rPr>
              <w:t xml:space="preserve">plaque thickness </w:t>
            </w:r>
            <w:r w:rsidRPr="00CB5550">
              <w:rPr>
                <w:rFonts w:eastAsia="맑은 고딕" w:hint="eastAsia"/>
                <w:color w:val="212121"/>
                <w:spacing w:val="-8"/>
              </w:rPr>
              <w:t>≥</w:t>
            </w:r>
            <w:r w:rsidRPr="00CB5550">
              <w:rPr>
                <w:rFonts w:eastAsia="맑은 고딕"/>
                <w:color w:val="212121"/>
                <w:spacing w:val="-8"/>
                <w:kern w:val="0"/>
              </w:rPr>
              <w:t xml:space="preserve">4 mm and mobil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5014DC0" w14:textId="2DC8107C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1 (</w:t>
            </w:r>
            <w:r w:rsidR="006C6C4D"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0.</w:t>
            </w:r>
            <w:r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1%)</w:t>
            </w:r>
          </w:p>
        </w:tc>
      </w:tr>
      <w:tr w:rsidR="00943F53" w:rsidRPr="00CB5550" w14:paraId="448EDA59" w14:textId="77777777" w:rsidTr="00FE44AD">
        <w:tc>
          <w:tcPr>
            <w:tcW w:w="5357" w:type="dxa"/>
            <w:tcBorders>
              <w:right w:val="nil"/>
            </w:tcBorders>
          </w:tcPr>
          <w:p w14:paraId="40278E98" w14:textId="77777777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ind w:firstLineChars="50" w:firstLine="112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kern w:val="0"/>
              </w:rPr>
              <w:t xml:space="preserve">Both </w:t>
            </w:r>
            <w:r w:rsidRPr="00CB5550">
              <w:rPr>
                <w:rFonts w:eastAsia="맑은 고딕"/>
                <w:color w:val="212121"/>
                <w:spacing w:val="-8"/>
              </w:rPr>
              <w:t xml:space="preserve">plaque thickness </w:t>
            </w:r>
            <w:r w:rsidRPr="00CB5550">
              <w:rPr>
                <w:rFonts w:eastAsia="맑은 고딕" w:hint="eastAsia"/>
                <w:color w:val="212121"/>
                <w:spacing w:val="-8"/>
              </w:rPr>
              <w:t>≥</w:t>
            </w:r>
            <w:r w:rsidRPr="00CB5550">
              <w:rPr>
                <w:rFonts w:eastAsia="맑은 고딕"/>
                <w:color w:val="212121"/>
                <w:spacing w:val="-8"/>
                <w:kern w:val="0"/>
              </w:rPr>
              <w:t>4 mm</w:t>
            </w:r>
            <w:r w:rsidRPr="00CB5550">
              <w:rPr>
                <w:rFonts w:eastAsia="맑은 고딕"/>
                <w:color w:val="212121"/>
                <w:spacing w:val="-8"/>
              </w:rPr>
              <w:t xml:space="preserve"> </w:t>
            </w:r>
            <w:r w:rsidRPr="00CB5550">
              <w:rPr>
                <w:rFonts w:eastAsia="맑은 고딕"/>
                <w:color w:val="212121"/>
                <w:spacing w:val="-8"/>
                <w:kern w:val="0"/>
              </w:rPr>
              <w:t xml:space="preserve">and ulcerated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8962ED1" w14:textId="2B77B886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3 (</w:t>
            </w:r>
            <w:r w:rsidR="006C6C4D"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0.</w:t>
            </w:r>
            <w:r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4%)</w:t>
            </w:r>
          </w:p>
        </w:tc>
      </w:tr>
      <w:tr w:rsidR="00943F53" w:rsidRPr="00CB5550" w14:paraId="4B61C05B" w14:textId="77777777" w:rsidTr="00FE44AD">
        <w:tc>
          <w:tcPr>
            <w:tcW w:w="5357" w:type="dxa"/>
            <w:tcBorders>
              <w:right w:val="nil"/>
            </w:tcBorders>
          </w:tcPr>
          <w:p w14:paraId="375B5AAE" w14:textId="77777777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ind w:firstLineChars="50" w:firstLine="112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kern w:val="0"/>
              </w:rPr>
              <w:t xml:space="preserve">Both </w:t>
            </w:r>
            <w:r w:rsidRPr="00CB5550">
              <w:rPr>
                <w:rFonts w:eastAsia="맑은 고딕"/>
                <w:color w:val="212121"/>
                <w:spacing w:val="-8"/>
              </w:rPr>
              <w:t xml:space="preserve">plaque thickness </w:t>
            </w:r>
            <w:r w:rsidRPr="00CB5550">
              <w:rPr>
                <w:rFonts w:eastAsia="맑은 고딕" w:hint="eastAsia"/>
                <w:color w:val="212121"/>
                <w:spacing w:val="-8"/>
              </w:rPr>
              <w:t>≥</w:t>
            </w:r>
            <w:r w:rsidRPr="00CB5550">
              <w:rPr>
                <w:rFonts w:eastAsia="맑은 고딕"/>
                <w:color w:val="212121"/>
                <w:spacing w:val="-8"/>
                <w:kern w:val="0"/>
              </w:rPr>
              <w:t xml:space="preserve">4 mm </w:t>
            </w:r>
            <w:r w:rsidRPr="00CB5550">
              <w:rPr>
                <w:rFonts w:eastAsia="맑은 고딕"/>
                <w:color w:val="212121"/>
                <w:spacing w:val="-8"/>
              </w:rPr>
              <w:t xml:space="preserve">and </w:t>
            </w:r>
            <w:r w:rsidRPr="00CB5550">
              <w:rPr>
                <w:rFonts w:eastAsia="맑은 고딕"/>
                <w:color w:val="212121"/>
                <w:spacing w:val="-8"/>
                <w:kern w:val="0"/>
              </w:rPr>
              <w:t>mobile</w:t>
            </w:r>
            <w:r w:rsidRPr="00CB5550">
              <w:rPr>
                <w:rFonts w:eastAsia="맑은 고딕"/>
                <w:color w:val="212121"/>
                <w:spacing w:val="-8"/>
              </w:rPr>
              <w:t>,</w:t>
            </w:r>
            <w:r w:rsidRPr="00CB5550">
              <w:rPr>
                <w:rFonts w:eastAsia="맑은 고딕"/>
                <w:color w:val="212121"/>
                <w:spacing w:val="-8"/>
                <w:kern w:val="0"/>
              </w:rPr>
              <w:t xml:space="preserve"> and ulcera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6B29097" w14:textId="73B5A95C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1 (</w:t>
            </w:r>
            <w:r w:rsidR="006C6C4D"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0.</w:t>
            </w:r>
            <w:r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1%)</w:t>
            </w:r>
          </w:p>
        </w:tc>
      </w:tr>
      <w:tr w:rsidR="00943F53" w:rsidRPr="00CB5550" w14:paraId="57040518" w14:textId="77777777" w:rsidTr="00FE44AD">
        <w:tc>
          <w:tcPr>
            <w:tcW w:w="5357" w:type="dxa"/>
            <w:tcBorders>
              <w:right w:val="nil"/>
            </w:tcBorders>
          </w:tcPr>
          <w:p w14:paraId="001D3230" w14:textId="77777777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ind w:firstLineChars="50" w:firstLine="102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B1B07B8" w14:textId="77777777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</w:pPr>
          </w:p>
        </w:tc>
      </w:tr>
      <w:tr w:rsidR="00943F53" w:rsidRPr="00CB5550" w14:paraId="7F2A4951" w14:textId="77777777" w:rsidTr="00FE44AD">
        <w:tc>
          <w:tcPr>
            <w:tcW w:w="5357" w:type="dxa"/>
            <w:tcBorders>
              <w:right w:val="nil"/>
            </w:tcBorders>
          </w:tcPr>
          <w:p w14:paraId="50445D7B" w14:textId="77777777" w:rsidR="00943F53" w:rsidRPr="00CB5550" w:rsidRDefault="00943F53" w:rsidP="00FE44AD">
            <w:pPr>
              <w:spacing w:before="40" w:line="240" w:lineRule="auto"/>
              <w:ind w:right="100"/>
              <w:jc w:val="left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sz w:val="22"/>
                <w:szCs w:val="22"/>
              </w:rPr>
              <w:t>Minor CE ESUS (n = 20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9C329DF" w14:textId="77777777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</w:pPr>
          </w:p>
        </w:tc>
      </w:tr>
      <w:tr w:rsidR="00943F53" w:rsidRPr="00CB5550" w14:paraId="6299B1C2" w14:textId="77777777" w:rsidTr="00FE44AD">
        <w:tc>
          <w:tcPr>
            <w:tcW w:w="5357" w:type="dxa"/>
            <w:tcBorders>
              <w:right w:val="nil"/>
            </w:tcBorders>
          </w:tcPr>
          <w:p w14:paraId="144BAB8E" w14:textId="77777777" w:rsidR="00943F53" w:rsidRPr="00CB5550" w:rsidRDefault="00943F53" w:rsidP="00FE44AD">
            <w:pPr>
              <w:spacing w:before="40" w:line="240" w:lineRule="auto"/>
              <w:ind w:right="100" w:firstLineChars="50" w:firstLine="102"/>
              <w:jc w:val="left"/>
              <w:rPr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PF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6011544" w14:textId="11B06785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156 (</w:t>
            </w:r>
            <w:r w:rsidR="006C6C4D"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20.1</w:t>
            </w: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%)</w:t>
            </w:r>
          </w:p>
        </w:tc>
      </w:tr>
      <w:tr w:rsidR="00943F53" w:rsidRPr="00CB5550" w14:paraId="4A812E25" w14:textId="77777777" w:rsidTr="00FE44AD">
        <w:tc>
          <w:tcPr>
            <w:tcW w:w="5357" w:type="dxa"/>
            <w:tcBorders>
              <w:right w:val="nil"/>
            </w:tcBorders>
          </w:tcPr>
          <w:p w14:paraId="3D455A6F" w14:textId="77777777" w:rsidR="00943F53" w:rsidRPr="00CB5550" w:rsidRDefault="00943F53" w:rsidP="00FE44AD">
            <w:pPr>
              <w:spacing w:before="40" w:line="240" w:lineRule="auto"/>
              <w:ind w:right="100" w:firstLineChars="50" w:firstLine="102"/>
              <w:jc w:val="left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Hypokinesia of the left ventricular seg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8AB30F0" w14:textId="37800F6A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8 (</w:t>
            </w:r>
            <w:r w:rsidR="006C6C4D"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1.0</w:t>
            </w: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%)</w:t>
            </w:r>
          </w:p>
        </w:tc>
      </w:tr>
      <w:tr w:rsidR="00943F53" w:rsidRPr="00CB5550" w14:paraId="732705A3" w14:textId="77777777" w:rsidTr="00FE44AD">
        <w:tc>
          <w:tcPr>
            <w:tcW w:w="5357" w:type="dxa"/>
            <w:tcBorders>
              <w:right w:val="nil"/>
            </w:tcBorders>
          </w:tcPr>
          <w:p w14:paraId="58D41BCE" w14:textId="77777777" w:rsidR="00943F53" w:rsidRPr="00CB5550" w:rsidRDefault="00943F53" w:rsidP="00FE44AD">
            <w:pPr>
              <w:spacing w:before="40" w:line="240" w:lineRule="auto"/>
              <w:ind w:right="100" w:firstLineChars="50" w:firstLine="102"/>
              <w:jc w:val="left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Left atrial turbul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C3B89EC" w14:textId="46DC34E4" w:rsidR="00943F53" w:rsidRPr="00CB5550" w:rsidRDefault="00943F53" w:rsidP="00FE44AD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4 (</w:t>
            </w:r>
            <w:r w:rsidR="006C6C4D"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0.5</w:t>
            </w: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%)</w:t>
            </w:r>
          </w:p>
        </w:tc>
      </w:tr>
      <w:tr w:rsidR="00103F32" w:rsidRPr="00CB5550" w14:paraId="013C1285" w14:textId="77777777" w:rsidTr="00FE44AD">
        <w:tc>
          <w:tcPr>
            <w:tcW w:w="5357" w:type="dxa"/>
            <w:tcBorders>
              <w:right w:val="nil"/>
            </w:tcBorders>
          </w:tcPr>
          <w:p w14:paraId="01498A6C" w14:textId="39EB97FA" w:rsidR="00103F32" w:rsidRPr="00CB5550" w:rsidRDefault="00103F32" w:rsidP="00103F32">
            <w:pPr>
              <w:spacing w:before="40" w:line="240" w:lineRule="auto"/>
              <w:ind w:right="100" w:firstLineChars="50" w:firstLine="102"/>
              <w:jc w:val="left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Atrial septal defe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D5000CF" w14:textId="08E5F170" w:rsidR="00103F32" w:rsidRPr="00CB5550" w:rsidRDefault="00103F32" w:rsidP="00103F32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4 (</w:t>
            </w:r>
            <w:r w:rsidR="006C6C4D"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0.5</w:t>
            </w: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%)</w:t>
            </w:r>
          </w:p>
        </w:tc>
      </w:tr>
      <w:tr w:rsidR="00103F32" w:rsidRPr="00CB5550" w14:paraId="2B80CAE1" w14:textId="77777777" w:rsidTr="00FE44AD">
        <w:tc>
          <w:tcPr>
            <w:tcW w:w="5357" w:type="dxa"/>
            <w:tcBorders>
              <w:right w:val="nil"/>
            </w:tcBorders>
          </w:tcPr>
          <w:p w14:paraId="3B10356D" w14:textId="77777777" w:rsidR="00103F32" w:rsidRPr="00CB5550" w:rsidRDefault="00103F32" w:rsidP="00103F32">
            <w:pPr>
              <w:spacing w:before="40" w:line="240" w:lineRule="auto"/>
              <w:ind w:right="100" w:firstLineChars="50" w:firstLine="102"/>
              <w:jc w:val="left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Atrial septal aneury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7DE7022" w14:textId="786C0AA9" w:rsidR="00103F32" w:rsidRPr="00CB5550" w:rsidRDefault="00103F32" w:rsidP="00103F32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3 (</w:t>
            </w:r>
            <w:r w:rsidR="006C6C4D"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0.4</w:t>
            </w: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%)</w:t>
            </w:r>
          </w:p>
        </w:tc>
      </w:tr>
      <w:tr w:rsidR="00103F32" w:rsidRPr="00CB5550" w14:paraId="6A82715D" w14:textId="77777777" w:rsidTr="00FE44AD">
        <w:tc>
          <w:tcPr>
            <w:tcW w:w="5357" w:type="dxa"/>
            <w:tcBorders>
              <w:right w:val="nil"/>
            </w:tcBorders>
          </w:tcPr>
          <w:p w14:paraId="37125B28" w14:textId="77777777" w:rsidR="00103F32" w:rsidRPr="00CB5550" w:rsidRDefault="00103F32" w:rsidP="00FE44AD">
            <w:pPr>
              <w:spacing w:before="40" w:line="240" w:lineRule="auto"/>
              <w:ind w:right="100" w:firstLineChars="50" w:firstLine="102"/>
              <w:jc w:val="left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Mitral annular calcifi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63FD95C" w14:textId="63E1DF57" w:rsidR="00103F32" w:rsidRPr="00CB5550" w:rsidRDefault="00103F32" w:rsidP="00FE44AD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3 (</w:t>
            </w:r>
            <w:r w:rsidR="006C6C4D"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0.4</w:t>
            </w: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%)</w:t>
            </w:r>
          </w:p>
        </w:tc>
      </w:tr>
      <w:tr w:rsidR="00103F32" w:rsidRPr="00CB5550" w14:paraId="0434A072" w14:textId="77777777" w:rsidTr="00FE44AD">
        <w:tc>
          <w:tcPr>
            <w:tcW w:w="5357" w:type="dxa"/>
            <w:tcBorders>
              <w:right w:val="nil"/>
            </w:tcBorders>
          </w:tcPr>
          <w:p w14:paraId="06F3DD67" w14:textId="77777777" w:rsidR="00103F32" w:rsidRPr="00CB5550" w:rsidRDefault="00103F32" w:rsidP="00103F32">
            <w:pPr>
              <w:spacing w:before="40" w:line="240" w:lineRule="auto"/>
              <w:ind w:right="100" w:firstLineChars="50" w:firstLine="102"/>
              <w:jc w:val="left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Congestive heart fail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4816CB8" w14:textId="6B4206D0" w:rsidR="00103F32" w:rsidRPr="00CB5550" w:rsidRDefault="00103F32" w:rsidP="00103F32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2 (</w:t>
            </w:r>
            <w:r w:rsidR="006C6C4D"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0.3</w:t>
            </w: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%)</w:t>
            </w:r>
          </w:p>
        </w:tc>
      </w:tr>
      <w:tr w:rsidR="00103F32" w:rsidRPr="00CB5550" w14:paraId="1552708D" w14:textId="77777777" w:rsidTr="00FE44AD">
        <w:tc>
          <w:tcPr>
            <w:tcW w:w="5357" w:type="dxa"/>
            <w:tcBorders>
              <w:right w:val="nil"/>
            </w:tcBorders>
          </w:tcPr>
          <w:p w14:paraId="3B76C3DA" w14:textId="77777777" w:rsidR="00103F32" w:rsidRPr="00CB5550" w:rsidRDefault="00103F32" w:rsidP="00103F32">
            <w:pPr>
              <w:spacing w:before="40" w:line="240" w:lineRule="auto"/>
              <w:ind w:right="100" w:firstLineChars="50" w:firstLine="102"/>
              <w:jc w:val="left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Mitral valve prolap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6444D33" w14:textId="6A7CC522" w:rsidR="00103F32" w:rsidRPr="00CB5550" w:rsidRDefault="00103F32" w:rsidP="00103F32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 xml:space="preserve">0 </w:t>
            </w:r>
          </w:p>
        </w:tc>
      </w:tr>
      <w:tr w:rsidR="001B5D97" w:rsidRPr="00CB5550" w14:paraId="2BAF1EC4" w14:textId="77777777" w:rsidTr="00FE44AD">
        <w:tc>
          <w:tcPr>
            <w:tcW w:w="5357" w:type="dxa"/>
            <w:tcBorders>
              <w:right w:val="nil"/>
            </w:tcBorders>
          </w:tcPr>
          <w:p w14:paraId="42F5BB51" w14:textId="539EE946" w:rsidR="001B5D97" w:rsidRPr="00CB5550" w:rsidRDefault="001B5D97" w:rsidP="00103F32">
            <w:pPr>
              <w:spacing w:before="40" w:line="240" w:lineRule="auto"/>
              <w:ind w:right="100" w:firstLineChars="50" w:firstLine="110"/>
              <w:jc w:val="left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A31E8D">
              <w:rPr>
                <w:rFonts w:eastAsia="바탕체"/>
                <w:sz w:val="22"/>
                <w:szCs w:val="22"/>
                <w:lang w:val="en-GB"/>
              </w:rPr>
              <w:t>Myocardial infarction (&gt;4 weeks but &lt;6 month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81FEC0A" w14:textId="24163A92" w:rsidR="001B5D97" w:rsidRPr="00CB5550" w:rsidRDefault="001B5D97" w:rsidP="00103F32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0</w:t>
            </w:r>
          </w:p>
        </w:tc>
      </w:tr>
      <w:tr w:rsidR="00103F32" w:rsidRPr="00CB5550" w14:paraId="6D52C25E" w14:textId="77777777" w:rsidTr="00FE44AD">
        <w:tc>
          <w:tcPr>
            <w:tcW w:w="5357" w:type="dxa"/>
            <w:tcBorders>
              <w:right w:val="nil"/>
            </w:tcBorders>
          </w:tcPr>
          <w:p w14:paraId="464205DD" w14:textId="77777777" w:rsidR="00103F32" w:rsidRPr="00A31E8D" w:rsidRDefault="00103F32" w:rsidP="00103F32">
            <w:pPr>
              <w:spacing w:before="40" w:line="240" w:lineRule="auto"/>
              <w:ind w:right="100" w:firstLineChars="50" w:firstLine="102"/>
              <w:jc w:val="left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A31E8D">
              <w:rPr>
                <w:rFonts w:eastAsia="맑은 고딕"/>
                <w:color w:val="212121"/>
                <w:spacing w:val="-8"/>
                <w:sz w:val="22"/>
                <w:szCs w:val="22"/>
              </w:rPr>
              <w:t>Multiple minor CE ES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DE7B68A" w14:textId="5F0C3D37" w:rsidR="00103F32" w:rsidRPr="00A31E8D" w:rsidRDefault="00103F32" w:rsidP="00103F32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A31E8D">
              <w:rPr>
                <w:rFonts w:eastAsia="맑은 고딕"/>
                <w:color w:val="212121"/>
                <w:spacing w:val="-8"/>
                <w:sz w:val="22"/>
                <w:szCs w:val="22"/>
              </w:rPr>
              <w:t>25 (</w:t>
            </w:r>
            <w:r w:rsidR="006C6C4D" w:rsidRPr="00A31E8D">
              <w:rPr>
                <w:rFonts w:eastAsia="맑은 고딕"/>
                <w:color w:val="212121"/>
                <w:spacing w:val="-8"/>
                <w:sz w:val="22"/>
                <w:szCs w:val="22"/>
              </w:rPr>
              <w:t>3.2</w:t>
            </w:r>
            <w:r w:rsidRPr="00A31E8D">
              <w:rPr>
                <w:rFonts w:eastAsia="맑은 고딕"/>
                <w:color w:val="212121"/>
                <w:spacing w:val="-8"/>
                <w:sz w:val="22"/>
                <w:szCs w:val="22"/>
              </w:rPr>
              <w:t>%)</w:t>
            </w:r>
          </w:p>
        </w:tc>
      </w:tr>
      <w:tr w:rsidR="00103F32" w:rsidRPr="00CB5550" w14:paraId="413A71F7" w14:textId="77777777" w:rsidTr="00FE44AD">
        <w:tc>
          <w:tcPr>
            <w:tcW w:w="5357" w:type="dxa"/>
            <w:tcBorders>
              <w:right w:val="nil"/>
            </w:tcBorders>
          </w:tcPr>
          <w:p w14:paraId="1AF78244" w14:textId="77777777" w:rsidR="00103F32" w:rsidRPr="00CB5550" w:rsidRDefault="00103F32" w:rsidP="00103F32">
            <w:pPr>
              <w:spacing w:before="40" w:line="240" w:lineRule="auto"/>
              <w:ind w:right="100"/>
              <w:jc w:val="left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44D36C2" w14:textId="77777777" w:rsidR="00103F32" w:rsidRPr="00CB5550" w:rsidRDefault="00103F32" w:rsidP="00103F32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</w:p>
        </w:tc>
      </w:tr>
      <w:tr w:rsidR="00103F32" w:rsidRPr="00CB5550" w14:paraId="75426548" w14:textId="77777777" w:rsidTr="00FE44AD">
        <w:tc>
          <w:tcPr>
            <w:tcW w:w="5357" w:type="dxa"/>
            <w:tcBorders>
              <w:right w:val="nil"/>
            </w:tcBorders>
          </w:tcPr>
          <w:p w14:paraId="7A32E120" w14:textId="77777777" w:rsidR="00103F32" w:rsidRPr="00CB5550" w:rsidRDefault="00103F32" w:rsidP="00103F32">
            <w:pPr>
              <w:spacing w:before="40" w:line="240" w:lineRule="auto"/>
              <w:ind w:right="100"/>
              <w:jc w:val="left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>Two or more causes ESUS (n = 18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CF38502" w14:textId="77777777" w:rsidR="00103F32" w:rsidRPr="00CB5550" w:rsidRDefault="00103F32" w:rsidP="00103F32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</w:p>
        </w:tc>
      </w:tr>
      <w:tr w:rsidR="00103F32" w:rsidRPr="00CB5550" w14:paraId="41AF27B3" w14:textId="77777777" w:rsidTr="00FE44AD">
        <w:tc>
          <w:tcPr>
            <w:tcW w:w="5357" w:type="dxa"/>
            <w:tcBorders>
              <w:right w:val="nil"/>
            </w:tcBorders>
          </w:tcPr>
          <w:p w14:paraId="0F3466E8" w14:textId="77777777" w:rsidR="00103F32" w:rsidRPr="00CB5550" w:rsidRDefault="00103F32" w:rsidP="00103F32">
            <w:pPr>
              <w:spacing w:before="40" w:line="240" w:lineRule="auto"/>
              <w:ind w:right="100"/>
              <w:jc w:val="left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 xml:space="preserve"> </w:t>
            </w:r>
            <w:r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NAP + minor 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85C8D8C" w14:textId="7395574C" w:rsidR="00103F32" w:rsidRPr="00CB5550" w:rsidRDefault="00103F32" w:rsidP="00103F32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116 (</w:t>
            </w:r>
            <w:r w:rsidR="006C6C4D"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15.0</w:t>
            </w:r>
            <w:r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%)</w:t>
            </w:r>
          </w:p>
        </w:tc>
      </w:tr>
      <w:tr w:rsidR="00103F32" w:rsidRPr="00CB5550" w14:paraId="08460E76" w14:textId="77777777" w:rsidTr="00FE44AD">
        <w:tc>
          <w:tcPr>
            <w:tcW w:w="5357" w:type="dxa"/>
            <w:tcBorders>
              <w:right w:val="nil"/>
            </w:tcBorders>
          </w:tcPr>
          <w:p w14:paraId="7792D0D2" w14:textId="77777777" w:rsidR="00103F32" w:rsidRPr="00CB5550" w:rsidRDefault="00103F32" w:rsidP="00103F32">
            <w:pPr>
              <w:spacing w:before="40" w:line="240" w:lineRule="auto"/>
              <w:ind w:right="100"/>
              <w:jc w:val="left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 xml:space="preserve"> </w:t>
            </w:r>
            <w:r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CAP + minor 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661FD7A" w14:textId="4342E32A" w:rsidR="00103F32" w:rsidRPr="00CB5550" w:rsidRDefault="00103F32" w:rsidP="00103F32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43 (</w:t>
            </w:r>
            <w:r w:rsidR="006C6C4D"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5.5</w:t>
            </w:r>
            <w:r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%)</w:t>
            </w:r>
          </w:p>
        </w:tc>
      </w:tr>
      <w:tr w:rsidR="00103F32" w:rsidRPr="00CB5550" w14:paraId="682C4453" w14:textId="77777777" w:rsidTr="00FE44AD">
        <w:tc>
          <w:tcPr>
            <w:tcW w:w="5357" w:type="dxa"/>
            <w:tcBorders>
              <w:right w:val="nil"/>
            </w:tcBorders>
          </w:tcPr>
          <w:p w14:paraId="02A56FE1" w14:textId="77777777" w:rsidR="00103F32" w:rsidRPr="00CB5550" w:rsidRDefault="00103F32" w:rsidP="00103F32">
            <w:pPr>
              <w:spacing w:before="40" w:line="240" w:lineRule="auto"/>
              <w:ind w:right="100"/>
              <w:jc w:val="left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="맑은 고딕"/>
                <w:color w:val="212121"/>
                <w:spacing w:val="-8"/>
                <w:sz w:val="22"/>
                <w:szCs w:val="22"/>
              </w:rPr>
              <w:t xml:space="preserve"> </w:t>
            </w:r>
            <w:r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NAP + CAP + minor C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14:paraId="1FC1C842" w14:textId="7811931A" w:rsidR="00103F32" w:rsidRPr="00CB5550" w:rsidRDefault="00103F32" w:rsidP="00103F32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="맑은 고딕"/>
                <w:color w:val="212121"/>
                <w:spacing w:val="-8"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25 (</w:t>
            </w:r>
            <w:r w:rsidR="006C6C4D"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3.2</w:t>
            </w:r>
            <w:r w:rsidRPr="00CB5550">
              <w:rPr>
                <w:rFonts w:eastAsiaTheme="minorEastAsia"/>
                <w:bCs/>
                <w:snapToGrid w:val="0"/>
                <w:kern w:val="0"/>
                <w:sz w:val="22"/>
                <w:szCs w:val="22"/>
                <w:lang w:bidi="en-US"/>
              </w:rPr>
              <w:t>%)</w:t>
            </w:r>
          </w:p>
        </w:tc>
      </w:tr>
    </w:tbl>
    <w:p w14:paraId="0546056A" w14:textId="77777777" w:rsidR="00943F53" w:rsidRPr="00CB5550" w:rsidRDefault="00943F53" w:rsidP="00943F53">
      <w:pPr>
        <w:widowControl/>
        <w:wordWrap/>
        <w:autoSpaceDE/>
        <w:autoSpaceDN/>
        <w:spacing w:line="240" w:lineRule="auto"/>
        <w:jc w:val="left"/>
        <w:outlineLvl w:val="0"/>
        <w:rPr>
          <w:rFonts w:eastAsia="맑은 고딕"/>
          <w:color w:val="212121"/>
          <w:spacing w:val="-8"/>
          <w:sz w:val="22"/>
          <w:szCs w:val="22"/>
        </w:rPr>
      </w:pPr>
    </w:p>
    <w:p w14:paraId="6A4A5E24" w14:textId="77777777" w:rsidR="00943F53" w:rsidRPr="00CB5550" w:rsidRDefault="00943F53" w:rsidP="00943F53">
      <w:pPr>
        <w:widowControl/>
        <w:wordWrap/>
        <w:autoSpaceDE/>
        <w:autoSpaceDN/>
        <w:spacing w:line="240" w:lineRule="auto"/>
        <w:jc w:val="left"/>
        <w:outlineLvl w:val="0"/>
        <w:rPr>
          <w:rFonts w:eastAsia="맑은 고딕"/>
          <w:color w:val="212121"/>
          <w:spacing w:val="-8"/>
          <w:sz w:val="22"/>
          <w:szCs w:val="22"/>
        </w:rPr>
      </w:pPr>
      <w:r w:rsidRPr="00CB5550">
        <w:rPr>
          <w:rFonts w:eastAsia="맑은 고딕"/>
          <w:color w:val="212121"/>
          <w:spacing w:val="-8"/>
          <w:sz w:val="22"/>
          <w:szCs w:val="22"/>
        </w:rPr>
        <w:t>ESUS = Embolic stroke of undetermined source</w:t>
      </w:r>
    </w:p>
    <w:p w14:paraId="420A727B" w14:textId="77777777" w:rsidR="00943F53" w:rsidRPr="00CB5550" w:rsidRDefault="00943F53" w:rsidP="00943F53">
      <w:pPr>
        <w:widowControl/>
        <w:wordWrap/>
        <w:autoSpaceDE/>
        <w:autoSpaceDN/>
        <w:spacing w:line="240" w:lineRule="auto"/>
        <w:jc w:val="left"/>
        <w:outlineLvl w:val="0"/>
        <w:rPr>
          <w:rFonts w:eastAsia="맑은 고딕"/>
          <w:color w:val="212121"/>
          <w:spacing w:val="-8"/>
          <w:sz w:val="22"/>
          <w:szCs w:val="22"/>
        </w:rPr>
      </w:pPr>
      <w:r w:rsidRPr="00CB5550">
        <w:rPr>
          <w:rFonts w:eastAsia="맑은 고딕"/>
          <w:color w:val="212121"/>
          <w:spacing w:val="-8"/>
          <w:sz w:val="22"/>
          <w:szCs w:val="22"/>
        </w:rPr>
        <w:t>CAP = Complex aortic plaque</w:t>
      </w:r>
    </w:p>
    <w:p w14:paraId="25D6A5A3" w14:textId="77777777" w:rsidR="00943F53" w:rsidRPr="00CB5550" w:rsidRDefault="00943F53" w:rsidP="00943F53">
      <w:pPr>
        <w:widowControl/>
        <w:wordWrap/>
        <w:autoSpaceDE/>
        <w:autoSpaceDN/>
        <w:spacing w:line="240" w:lineRule="auto"/>
        <w:jc w:val="left"/>
        <w:outlineLvl w:val="0"/>
        <w:rPr>
          <w:rFonts w:eastAsia="맑은 고딕"/>
          <w:color w:val="212121"/>
          <w:spacing w:val="-8"/>
          <w:sz w:val="22"/>
          <w:szCs w:val="22"/>
        </w:rPr>
      </w:pPr>
      <w:r w:rsidRPr="00CB5550">
        <w:rPr>
          <w:rFonts w:eastAsia="맑은 고딕"/>
          <w:color w:val="212121"/>
          <w:spacing w:val="-8"/>
          <w:sz w:val="22"/>
          <w:szCs w:val="22"/>
        </w:rPr>
        <w:t>NAP = Nonstenotic atherosclerotic plaque</w:t>
      </w:r>
    </w:p>
    <w:p w14:paraId="369D2699" w14:textId="77777777" w:rsidR="00943F53" w:rsidRPr="00CB5550" w:rsidRDefault="00943F53" w:rsidP="00943F53">
      <w:pPr>
        <w:widowControl/>
        <w:wordWrap/>
        <w:autoSpaceDE/>
        <w:autoSpaceDN/>
        <w:spacing w:line="240" w:lineRule="auto"/>
        <w:jc w:val="left"/>
        <w:outlineLvl w:val="0"/>
        <w:rPr>
          <w:rFonts w:eastAsia="맑은 고딕"/>
          <w:color w:val="212121"/>
          <w:spacing w:val="-8"/>
          <w:sz w:val="22"/>
          <w:szCs w:val="22"/>
        </w:rPr>
      </w:pPr>
      <w:r w:rsidRPr="00CB5550">
        <w:rPr>
          <w:rFonts w:eastAsia="맑은 고딕"/>
          <w:color w:val="212121"/>
          <w:spacing w:val="-8"/>
          <w:sz w:val="22"/>
          <w:szCs w:val="22"/>
        </w:rPr>
        <w:t>PFO = Patent foramen ovale</w:t>
      </w:r>
      <w:r w:rsidRPr="00CB5550">
        <w:rPr>
          <w:rFonts w:eastAsia="맑은 고딕"/>
          <w:color w:val="212121"/>
          <w:spacing w:val="-8"/>
          <w:sz w:val="22"/>
          <w:szCs w:val="22"/>
        </w:rPr>
        <w:tab/>
      </w:r>
      <w:r w:rsidRPr="00CB5550">
        <w:rPr>
          <w:rFonts w:eastAsia="맑은 고딕"/>
          <w:color w:val="212121"/>
          <w:spacing w:val="-8"/>
          <w:sz w:val="22"/>
          <w:szCs w:val="22"/>
        </w:rPr>
        <w:tab/>
      </w:r>
      <w:r w:rsidRPr="00CB5550">
        <w:rPr>
          <w:rFonts w:eastAsia="맑은 고딕"/>
          <w:color w:val="212121"/>
          <w:spacing w:val="-8"/>
          <w:sz w:val="22"/>
          <w:szCs w:val="22"/>
        </w:rPr>
        <w:tab/>
      </w:r>
      <w:r w:rsidRPr="00CB5550">
        <w:rPr>
          <w:rFonts w:eastAsia="맑은 고딕"/>
          <w:color w:val="212121"/>
          <w:spacing w:val="-8"/>
          <w:sz w:val="22"/>
          <w:szCs w:val="22"/>
        </w:rPr>
        <w:tab/>
      </w:r>
      <w:r w:rsidRPr="00CB5550">
        <w:rPr>
          <w:rFonts w:eastAsia="맑은 고딕"/>
          <w:color w:val="212121"/>
          <w:spacing w:val="-8"/>
          <w:sz w:val="22"/>
          <w:szCs w:val="22"/>
        </w:rPr>
        <w:tab/>
      </w:r>
      <w:r w:rsidRPr="00CB5550">
        <w:rPr>
          <w:rFonts w:eastAsia="맑은 고딕"/>
          <w:color w:val="212121"/>
          <w:spacing w:val="-8"/>
          <w:sz w:val="22"/>
          <w:szCs w:val="22"/>
        </w:rPr>
        <w:tab/>
      </w:r>
    </w:p>
    <w:p w14:paraId="161F44A2" w14:textId="77777777" w:rsidR="00943F53" w:rsidRPr="00CB5550" w:rsidRDefault="00943F53" w:rsidP="00416B66">
      <w:pPr>
        <w:pStyle w:val="1"/>
        <w:spacing w:line="240" w:lineRule="auto"/>
        <w:ind w:left="220" w:hanging="220"/>
        <w:jc w:val="left"/>
        <w:rPr>
          <w:sz w:val="22"/>
          <w:szCs w:val="22"/>
        </w:rPr>
      </w:pPr>
      <w:r w:rsidRPr="00CB5550">
        <w:rPr>
          <w:sz w:val="22"/>
          <w:szCs w:val="22"/>
        </w:rPr>
        <w:br w:type="page"/>
      </w:r>
    </w:p>
    <w:p w14:paraId="692A7544" w14:textId="51974F92" w:rsidR="003E0157" w:rsidRPr="00CB5550" w:rsidRDefault="00AD3A60" w:rsidP="00A31E8D">
      <w:pPr>
        <w:pStyle w:val="1"/>
        <w:spacing w:line="240" w:lineRule="auto"/>
        <w:ind w:left="0" w:firstLineChars="0" w:firstLine="0"/>
        <w:jc w:val="left"/>
        <w:rPr>
          <w:sz w:val="22"/>
          <w:szCs w:val="22"/>
        </w:rPr>
      </w:pPr>
      <w:bookmarkStart w:id="2" w:name="_Hlk152716878"/>
      <w:r w:rsidRPr="00CB5550">
        <w:rPr>
          <w:sz w:val="22"/>
          <w:szCs w:val="22"/>
        </w:rPr>
        <w:lastRenderedPageBreak/>
        <w:t xml:space="preserve">Supplemental Table </w:t>
      </w:r>
      <w:r w:rsidR="0039732B" w:rsidRPr="00CB5550">
        <w:rPr>
          <w:sz w:val="22"/>
          <w:szCs w:val="22"/>
        </w:rPr>
        <w:t>2</w:t>
      </w:r>
      <w:bookmarkEnd w:id="2"/>
      <w:r w:rsidR="00F05088" w:rsidRPr="00CB5550">
        <w:rPr>
          <w:sz w:val="22"/>
          <w:szCs w:val="22"/>
        </w:rPr>
        <w:t>.</w:t>
      </w:r>
      <w:r w:rsidRPr="00CB5550">
        <w:rPr>
          <w:sz w:val="22"/>
          <w:szCs w:val="22"/>
        </w:rPr>
        <w:t xml:space="preserve"> </w:t>
      </w:r>
      <w:r w:rsidR="00B35298" w:rsidRPr="00CB5550">
        <w:rPr>
          <w:sz w:val="22"/>
          <w:szCs w:val="22"/>
        </w:rPr>
        <w:t>Univariable</w:t>
      </w:r>
      <w:r w:rsidRPr="00CB5550">
        <w:rPr>
          <w:sz w:val="22"/>
          <w:szCs w:val="22"/>
        </w:rPr>
        <w:t xml:space="preserve"> and </w:t>
      </w:r>
      <w:r w:rsidR="00B35298" w:rsidRPr="00CB5550">
        <w:rPr>
          <w:sz w:val="22"/>
          <w:szCs w:val="22"/>
        </w:rPr>
        <w:t>multivariable</w:t>
      </w:r>
      <w:r w:rsidRPr="00CB5550">
        <w:rPr>
          <w:sz w:val="22"/>
          <w:szCs w:val="22"/>
        </w:rPr>
        <w:t xml:space="preserve"> analysis for the</w:t>
      </w:r>
      <w:r w:rsidR="00E025AA" w:rsidRPr="00CB5550">
        <w:rPr>
          <w:sz w:val="22"/>
          <w:szCs w:val="22"/>
        </w:rPr>
        <w:t xml:space="preserve"> </w:t>
      </w:r>
      <w:r w:rsidR="00697513" w:rsidRPr="00A31E8D">
        <w:rPr>
          <w:bCs/>
          <w:sz w:val="22"/>
          <w:szCs w:val="22"/>
        </w:rPr>
        <w:t xml:space="preserve">factor </w:t>
      </w:r>
      <w:r w:rsidR="00697513" w:rsidRPr="00A31E8D">
        <w:rPr>
          <w:sz w:val="22"/>
          <w:szCs w:val="22"/>
        </w:rPr>
        <w:t>associated</w:t>
      </w:r>
      <w:r w:rsidR="00697513" w:rsidRPr="00A31E8D">
        <w:rPr>
          <w:bCs/>
          <w:sz w:val="22"/>
          <w:szCs w:val="22"/>
        </w:rPr>
        <w:t xml:space="preserve"> with</w:t>
      </w:r>
      <w:r w:rsidR="00697513" w:rsidRPr="00CB5550">
        <w:rPr>
          <w:bCs/>
          <w:i/>
          <w:iCs/>
          <w:sz w:val="22"/>
          <w:szCs w:val="22"/>
        </w:rPr>
        <w:t xml:space="preserve"> </w:t>
      </w:r>
      <w:r w:rsidR="006771E4" w:rsidRPr="00CB5550">
        <w:rPr>
          <w:sz w:val="22"/>
          <w:szCs w:val="22"/>
        </w:rPr>
        <w:t xml:space="preserve">ischemic stroke recurrence </w:t>
      </w:r>
    </w:p>
    <w:tbl>
      <w:tblPr>
        <w:tblW w:w="10326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410"/>
        <w:gridCol w:w="1182"/>
        <w:gridCol w:w="2364"/>
        <w:gridCol w:w="1393"/>
      </w:tblGrid>
      <w:tr w:rsidR="00CB2B51" w:rsidRPr="00CB5550" w14:paraId="2AD864E0" w14:textId="77777777" w:rsidTr="004256D4">
        <w:trPr>
          <w:trHeight w:val="535"/>
        </w:trPr>
        <w:tc>
          <w:tcPr>
            <w:tcW w:w="2977" w:type="dxa"/>
            <w:tcBorders>
              <w:bottom w:val="nil"/>
            </w:tcBorders>
          </w:tcPr>
          <w:p w14:paraId="1CE1A013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3592" w:type="dxa"/>
            <w:gridSpan w:val="2"/>
            <w:tcBorders>
              <w:bottom w:val="nil"/>
            </w:tcBorders>
          </w:tcPr>
          <w:p w14:paraId="16C6C1BC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Univariable analysis</w:t>
            </w:r>
          </w:p>
        </w:tc>
        <w:tc>
          <w:tcPr>
            <w:tcW w:w="3757" w:type="dxa"/>
            <w:gridSpan w:val="2"/>
            <w:tcBorders>
              <w:bottom w:val="nil"/>
            </w:tcBorders>
          </w:tcPr>
          <w:p w14:paraId="6203120D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Multivariable analysis</w:t>
            </w:r>
          </w:p>
        </w:tc>
      </w:tr>
      <w:tr w:rsidR="00CB2B51" w:rsidRPr="00CB5550" w14:paraId="2E93D9D0" w14:textId="77777777" w:rsidTr="004256D4">
        <w:trPr>
          <w:trHeight w:val="374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AA2AB48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D91D50D" w14:textId="34D46F27" w:rsidR="003E0157" w:rsidRPr="00CB5550" w:rsidRDefault="007D704D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H</w:t>
            </w:r>
            <w:r w:rsidR="008C1531" w:rsidRPr="00CB5550">
              <w:rPr>
                <w:bCs/>
                <w:sz w:val="22"/>
                <w:szCs w:val="22"/>
              </w:rPr>
              <w:t>R</w:t>
            </w:r>
            <w:r w:rsidR="003E0157" w:rsidRPr="00CB5550"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14:paraId="3EA74324" w14:textId="6B3D8556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P value</w:t>
            </w:r>
          </w:p>
        </w:tc>
        <w:tc>
          <w:tcPr>
            <w:tcW w:w="2364" w:type="dxa"/>
            <w:tcBorders>
              <w:top w:val="nil"/>
              <w:bottom w:val="single" w:sz="4" w:space="0" w:color="auto"/>
            </w:tcBorders>
          </w:tcPr>
          <w:p w14:paraId="31C799BD" w14:textId="54B90036" w:rsidR="003E0157" w:rsidRPr="00CB5550" w:rsidRDefault="007D704D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H</w:t>
            </w:r>
            <w:r w:rsidR="008C1531" w:rsidRPr="00CB5550">
              <w:rPr>
                <w:bCs/>
                <w:sz w:val="22"/>
                <w:szCs w:val="22"/>
              </w:rPr>
              <w:t>R</w:t>
            </w:r>
            <w:r w:rsidR="003E0157" w:rsidRPr="00CB5550"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</w:tcPr>
          <w:p w14:paraId="5161C372" w14:textId="30B2CC03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P value</w:t>
            </w:r>
          </w:p>
        </w:tc>
      </w:tr>
      <w:tr w:rsidR="00CB2B51" w:rsidRPr="00CB5550" w14:paraId="17DBD451" w14:textId="77777777" w:rsidTr="00EE4C18">
        <w:trPr>
          <w:trHeight w:val="454"/>
        </w:trPr>
        <w:tc>
          <w:tcPr>
            <w:tcW w:w="2977" w:type="dxa"/>
            <w:tcBorders>
              <w:top w:val="single" w:sz="4" w:space="0" w:color="auto"/>
            </w:tcBorders>
          </w:tcPr>
          <w:p w14:paraId="7917BB87" w14:textId="77777777" w:rsidR="003E0157" w:rsidRPr="00CB5550" w:rsidRDefault="003E0157" w:rsidP="009241ED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Demographic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E822860" w14:textId="77777777" w:rsidR="003E0157" w:rsidRPr="00CB5550" w:rsidRDefault="003E0157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0253A7F2" w14:textId="77777777" w:rsidR="003E0157" w:rsidRPr="00CB5550" w:rsidRDefault="003E0157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single" w:sz="4" w:space="0" w:color="auto"/>
            </w:tcBorders>
          </w:tcPr>
          <w:p w14:paraId="5E5EA3D0" w14:textId="77777777" w:rsidR="003E0157" w:rsidRPr="00CB5550" w:rsidRDefault="003E0157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6FBF458B" w14:textId="77777777" w:rsidR="003E0157" w:rsidRPr="00CB5550" w:rsidRDefault="003E0157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628505DF" w14:textId="77777777" w:rsidTr="00EE4C18">
        <w:trPr>
          <w:trHeight w:val="454"/>
        </w:trPr>
        <w:tc>
          <w:tcPr>
            <w:tcW w:w="2977" w:type="dxa"/>
          </w:tcPr>
          <w:p w14:paraId="676CF3C7" w14:textId="556E0454" w:rsidR="00A71BD8" w:rsidRPr="00CB5550" w:rsidRDefault="00A71BD8" w:rsidP="009241ED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  Age, year</w:t>
            </w:r>
          </w:p>
        </w:tc>
        <w:tc>
          <w:tcPr>
            <w:tcW w:w="2410" w:type="dxa"/>
          </w:tcPr>
          <w:p w14:paraId="59D0F6A7" w14:textId="478C6B85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03</w:t>
            </w:r>
            <w:r w:rsidR="005247F0" w:rsidRPr="00CB5550">
              <w:rPr>
                <w:bCs/>
                <w:sz w:val="22"/>
                <w:szCs w:val="22"/>
              </w:rPr>
              <w:t>3</w:t>
            </w:r>
            <w:r w:rsidRPr="00CB5550">
              <w:rPr>
                <w:bCs/>
                <w:sz w:val="22"/>
                <w:szCs w:val="22"/>
              </w:rPr>
              <w:t xml:space="preserve"> (1.01</w:t>
            </w:r>
            <w:r w:rsidR="005247F0" w:rsidRPr="00CB5550">
              <w:rPr>
                <w:bCs/>
                <w:sz w:val="22"/>
                <w:szCs w:val="22"/>
              </w:rPr>
              <w:t>0</w:t>
            </w:r>
            <w:r w:rsidR="005247F0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5</w:t>
            </w:r>
            <w:r w:rsidR="00CE510C" w:rsidRPr="00CB5550">
              <w:rPr>
                <w:bCs/>
                <w:sz w:val="22"/>
                <w:szCs w:val="22"/>
              </w:rPr>
              <w:t>7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82" w:type="dxa"/>
          </w:tcPr>
          <w:p w14:paraId="40934AF2" w14:textId="71059AB7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</w:t>
            </w:r>
            <w:r w:rsidR="005247F0" w:rsidRPr="00CB5550">
              <w:rPr>
                <w:bCs/>
                <w:sz w:val="22"/>
                <w:szCs w:val="22"/>
              </w:rPr>
              <w:t>05</w:t>
            </w:r>
          </w:p>
        </w:tc>
        <w:tc>
          <w:tcPr>
            <w:tcW w:w="2364" w:type="dxa"/>
          </w:tcPr>
          <w:p w14:paraId="6DAEFD6E" w14:textId="3F4C8574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0</w:t>
            </w:r>
            <w:r w:rsidR="00EE7D5B" w:rsidRPr="00CB5550">
              <w:rPr>
                <w:bCs/>
                <w:sz w:val="22"/>
                <w:szCs w:val="22"/>
              </w:rPr>
              <w:t>25</w:t>
            </w:r>
            <w:r w:rsidR="005247F0" w:rsidRPr="00CB5550">
              <w:rPr>
                <w:bCs/>
                <w:sz w:val="22"/>
                <w:szCs w:val="22"/>
              </w:rPr>
              <w:t xml:space="preserve"> </w:t>
            </w:r>
            <w:r w:rsidRPr="00CB5550">
              <w:rPr>
                <w:bCs/>
                <w:sz w:val="22"/>
                <w:szCs w:val="22"/>
              </w:rPr>
              <w:t>(</w:t>
            </w:r>
            <w:r w:rsidR="00EE7D5B" w:rsidRPr="00CB5550">
              <w:rPr>
                <w:bCs/>
                <w:sz w:val="22"/>
                <w:szCs w:val="22"/>
              </w:rPr>
              <w:t>1.000</w:t>
            </w:r>
            <w:r w:rsidR="005247F0" w:rsidRPr="00CB5550">
              <w:rPr>
                <w:sz w:val="22"/>
                <w:szCs w:val="22"/>
              </w:rPr>
              <w:t>–</w:t>
            </w:r>
            <w:r w:rsidR="00EE7D5B" w:rsidRPr="00CB5550">
              <w:rPr>
                <w:sz w:val="22"/>
                <w:szCs w:val="22"/>
              </w:rPr>
              <w:t>1.052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393" w:type="dxa"/>
          </w:tcPr>
          <w:p w14:paraId="6D3D44CB" w14:textId="5DF04DF5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EE7D5B" w:rsidRPr="00CB5550">
              <w:rPr>
                <w:bCs/>
                <w:sz w:val="22"/>
                <w:szCs w:val="22"/>
              </w:rPr>
              <w:t>052</w:t>
            </w:r>
          </w:p>
        </w:tc>
      </w:tr>
      <w:tr w:rsidR="00CB2B51" w:rsidRPr="00CB5550" w14:paraId="2A38A422" w14:textId="77777777" w:rsidTr="00EE4C18">
        <w:trPr>
          <w:trHeight w:val="454"/>
        </w:trPr>
        <w:tc>
          <w:tcPr>
            <w:tcW w:w="2977" w:type="dxa"/>
          </w:tcPr>
          <w:p w14:paraId="243F2C08" w14:textId="77777777" w:rsidR="00A71BD8" w:rsidRPr="00CB5550" w:rsidRDefault="00A71BD8" w:rsidP="009241ED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  Sex, men</w:t>
            </w:r>
          </w:p>
        </w:tc>
        <w:tc>
          <w:tcPr>
            <w:tcW w:w="2410" w:type="dxa"/>
          </w:tcPr>
          <w:p w14:paraId="2688F797" w14:textId="5C8B281A" w:rsidR="00A71BD8" w:rsidRPr="00CB5550" w:rsidRDefault="005247F0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2.</w:t>
            </w:r>
            <w:r w:rsidR="00AF3C01" w:rsidRPr="00CB5550">
              <w:rPr>
                <w:bCs/>
                <w:sz w:val="22"/>
                <w:szCs w:val="22"/>
              </w:rPr>
              <w:t>314</w:t>
            </w:r>
            <w:r w:rsidR="00A71BD8" w:rsidRPr="00CB5550">
              <w:rPr>
                <w:bCs/>
                <w:sz w:val="22"/>
                <w:szCs w:val="22"/>
              </w:rPr>
              <w:t xml:space="preserve"> (1.</w:t>
            </w:r>
            <w:r w:rsidRPr="00CB5550">
              <w:rPr>
                <w:bCs/>
                <w:sz w:val="22"/>
                <w:szCs w:val="22"/>
              </w:rPr>
              <w:t>1</w:t>
            </w:r>
            <w:r w:rsidR="00AF3C01" w:rsidRPr="00CB5550">
              <w:rPr>
                <w:bCs/>
                <w:sz w:val="22"/>
                <w:szCs w:val="22"/>
              </w:rPr>
              <w:t>93</w:t>
            </w:r>
            <w:r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4.</w:t>
            </w:r>
            <w:r w:rsidR="00AF3C01" w:rsidRPr="00CB5550">
              <w:rPr>
                <w:bCs/>
                <w:sz w:val="22"/>
                <w:szCs w:val="22"/>
              </w:rPr>
              <w:t>487</w:t>
            </w:r>
            <w:r w:rsidR="00A71BD8"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82" w:type="dxa"/>
          </w:tcPr>
          <w:p w14:paraId="6F8F16AC" w14:textId="618E47A8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</w:t>
            </w:r>
            <w:r w:rsidR="00AF3C01" w:rsidRPr="00CB5550">
              <w:rPr>
                <w:bCs/>
                <w:sz w:val="22"/>
                <w:szCs w:val="22"/>
              </w:rPr>
              <w:t>13</w:t>
            </w:r>
          </w:p>
        </w:tc>
        <w:tc>
          <w:tcPr>
            <w:tcW w:w="2364" w:type="dxa"/>
          </w:tcPr>
          <w:p w14:paraId="5F65B4E0" w14:textId="68F80F25" w:rsidR="00A71BD8" w:rsidRPr="00CB5550" w:rsidRDefault="00EE7D5B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897</w:t>
            </w:r>
            <w:r w:rsidR="00A71BD8" w:rsidRPr="00CB5550">
              <w:rPr>
                <w:bCs/>
                <w:sz w:val="22"/>
                <w:szCs w:val="22"/>
              </w:rPr>
              <w:t xml:space="preserve"> (</w:t>
            </w:r>
            <w:r w:rsidRPr="00CB5550">
              <w:rPr>
                <w:bCs/>
                <w:sz w:val="22"/>
                <w:szCs w:val="22"/>
              </w:rPr>
              <w:t>0.949</w:t>
            </w:r>
            <w:r w:rsidR="005247F0" w:rsidRPr="00CB5550">
              <w:rPr>
                <w:sz w:val="22"/>
                <w:szCs w:val="22"/>
              </w:rPr>
              <w:t>–</w:t>
            </w:r>
            <w:r w:rsidR="00A71BD8" w:rsidRPr="00CB5550">
              <w:rPr>
                <w:bCs/>
                <w:sz w:val="22"/>
                <w:szCs w:val="22"/>
              </w:rPr>
              <w:t>3.</w:t>
            </w:r>
            <w:r w:rsidRPr="00CB5550">
              <w:rPr>
                <w:bCs/>
                <w:sz w:val="22"/>
                <w:szCs w:val="22"/>
              </w:rPr>
              <w:t>792</w:t>
            </w:r>
            <w:r w:rsidR="00A71BD8"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393" w:type="dxa"/>
          </w:tcPr>
          <w:p w14:paraId="5BD8E0E5" w14:textId="0F69EE03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EE7D5B" w:rsidRPr="00CB5550">
              <w:rPr>
                <w:bCs/>
                <w:sz w:val="22"/>
                <w:szCs w:val="22"/>
              </w:rPr>
              <w:t>070</w:t>
            </w:r>
          </w:p>
        </w:tc>
      </w:tr>
      <w:tr w:rsidR="00CB2B51" w:rsidRPr="00CB5550" w14:paraId="55E4F9A9" w14:textId="77777777" w:rsidTr="00EE4C18">
        <w:trPr>
          <w:trHeight w:val="454"/>
        </w:trPr>
        <w:tc>
          <w:tcPr>
            <w:tcW w:w="2977" w:type="dxa"/>
          </w:tcPr>
          <w:p w14:paraId="59FD7841" w14:textId="77777777" w:rsidR="00A71BD8" w:rsidRPr="00CB5550" w:rsidRDefault="00A71BD8" w:rsidP="009241ED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Risk factors</w:t>
            </w:r>
          </w:p>
        </w:tc>
        <w:tc>
          <w:tcPr>
            <w:tcW w:w="2410" w:type="dxa"/>
          </w:tcPr>
          <w:p w14:paraId="6BFB2F86" w14:textId="77777777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182" w:type="dxa"/>
          </w:tcPr>
          <w:p w14:paraId="1E5B26AF" w14:textId="77777777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2364" w:type="dxa"/>
          </w:tcPr>
          <w:p w14:paraId="29E7DCEB" w14:textId="77777777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393" w:type="dxa"/>
          </w:tcPr>
          <w:p w14:paraId="3F12F8F1" w14:textId="77777777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6D251C37" w14:textId="77777777" w:rsidTr="00EE4C18">
        <w:trPr>
          <w:trHeight w:val="454"/>
        </w:trPr>
        <w:tc>
          <w:tcPr>
            <w:tcW w:w="2977" w:type="dxa"/>
          </w:tcPr>
          <w:p w14:paraId="4C4AA681" w14:textId="77777777" w:rsidR="00A71BD8" w:rsidRPr="00CB5550" w:rsidRDefault="00A71BD8" w:rsidP="009241ED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  Hypertension</w:t>
            </w:r>
          </w:p>
        </w:tc>
        <w:tc>
          <w:tcPr>
            <w:tcW w:w="2410" w:type="dxa"/>
          </w:tcPr>
          <w:p w14:paraId="66E28218" w14:textId="38C31DFC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5</w:t>
            </w:r>
            <w:r w:rsidR="00AF3C01" w:rsidRPr="00CB5550">
              <w:rPr>
                <w:bCs/>
                <w:sz w:val="22"/>
                <w:szCs w:val="22"/>
              </w:rPr>
              <w:t>17</w:t>
            </w:r>
            <w:r w:rsidRPr="00CB5550">
              <w:rPr>
                <w:bCs/>
                <w:sz w:val="22"/>
                <w:szCs w:val="22"/>
              </w:rPr>
              <w:t xml:space="preserve"> (0.</w:t>
            </w:r>
            <w:r w:rsidR="00AF3C01" w:rsidRPr="00CB5550">
              <w:rPr>
                <w:bCs/>
                <w:sz w:val="22"/>
                <w:szCs w:val="22"/>
              </w:rPr>
              <w:t>798</w:t>
            </w:r>
            <w:r w:rsidR="005247F0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2.</w:t>
            </w:r>
            <w:r w:rsidR="00AF3C01" w:rsidRPr="00CB5550">
              <w:rPr>
                <w:bCs/>
                <w:sz w:val="22"/>
                <w:szCs w:val="22"/>
              </w:rPr>
              <w:t>884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82" w:type="dxa"/>
          </w:tcPr>
          <w:p w14:paraId="1AA5CDC1" w14:textId="3D53F013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AF3C01" w:rsidRPr="00CB5550">
              <w:rPr>
                <w:bCs/>
                <w:sz w:val="22"/>
                <w:szCs w:val="22"/>
              </w:rPr>
              <w:t>204</w:t>
            </w:r>
          </w:p>
        </w:tc>
        <w:tc>
          <w:tcPr>
            <w:tcW w:w="2364" w:type="dxa"/>
          </w:tcPr>
          <w:p w14:paraId="65D32254" w14:textId="77777777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393" w:type="dxa"/>
          </w:tcPr>
          <w:p w14:paraId="6FD8D9B6" w14:textId="77777777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183F6F63" w14:textId="77777777" w:rsidTr="00EE4C18">
        <w:trPr>
          <w:trHeight w:val="454"/>
        </w:trPr>
        <w:tc>
          <w:tcPr>
            <w:tcW w:w="2977" w:type="dxa"/>
          </w:tcPr>
          <w:p w14:paraId="43B868FC" w14:textId="77777777" w:rsidR="00A71BD8" w:rsidRPr="00CB5550" w:rsidRDefault="00A71BD8" w:rsidP="009241ED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  Diabetes</w:t>
            </w:r>
          </w:p>
        </w:tc>
        <w:tc>
          <w:tcPr>
            <w:tcW w:w="2410" w:type="dxa"/>
          </w:tcPr>
          <w:p w14:paraId="14A060E5" w14:textId="1074C9DF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7</w:t>
            </w:r>
            <w:r w:rsidR="00AF3C01" w:rsidRPr="00CB5550">
              <w:rPr>
                <w:bCs/>
                <w:sz w:val="22"/>
                <w:szCs w:val="22"/>
              </w:rPr>
              <w:t>84</w:t>
            </w:r>
            <w:r w:rsidRPr="00CB5550">
              <w:rPr>
                <w:bCs/>
                <w:sz w:val="22"/>
                <w:szCs w:val="22"/>
              </w:rPr>
              <w:t xml:space="preserve"> (1.0</w:t>
            </w:r>
            <w:r w:rsidR="00AF3C01" w:rsidRPr="00CB5550">
              <w:rPr>
                <w:bCs/>
                <w:sz w:val="22"/>
                <w:szCs w:val="22"/>
              </w:rPr>
              <w:t>32</w:t>
            </w:r>
            <w:r w:rsidR="005247F0" w:rsidRPr="00CB5550">
              <w:rPr>
                <w:sz w:val="22"/>
                <w:szCs w:val="22"/>
              </w:rPr>
              <w:t>–</w:t>
            </w:r>
            <w:r w:rsidR="00AF3C01" w:rsidRPr="00CB5550">
              <w:rPr>
                <w:sz w:val="22"/>
                <w:szCs w:val="22"/>
              </w:rPr>
              <w:t>3.084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82" w:type="dxa"/>
          </w:tcPr>
          <w:p w14:paraId="67B1E065" w14:textId="71F79B36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</w:t>
            </w:r>
            <w:r w:rsidR="00AF3C01" w:rsidRPr="00CB5550">
              <w:rPr>
                <w:bCs/>
                <w:sz w:val="22"/>
                <w:szCs w:val="22"/>
              </w:rPr>
              <w:t>38</w:t>
            </w:r>
          </w:p>
        </w:tc>
        <w:tc>
          <w:tcPr>
            <w:tcW w:w="2364" w:type="dxa"/>
          </w:tcPr>
          <w:p w14:paraId="2DFA6D2A" w14:textId="182A46C2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</w:t>
            </w:r>
            <w:r w:rsidR="00EE7D5B" w:rsidRPr="00CB5550">
              <w:rPr>
                <w:bCs/>
                <w:sz w:val="22"/>
                <w:szCs w:val="22"/>
              </w:rPr>
              <w:t>454</w:t>
            </w:r>
            <w:r w:rsidRPr="00CB5550">
              <w:rPr>
                <w:bCs/>
                <w:sz w:val="22"/>
                <w:szCs w:val="22"/>
              </w:rPr>
              <w:t xml:space="preserve"> (0.</w:t>
            </w:r>
            <w:r w:rsidR="00EE7D5B" w:rsidRPr="00CB5550">
              <w:rPr>
                <w:bCs/>
                <w:sz w:val="22"/>
                <w:szCs w:val="22"/>
              </w:rPr>
              <w:t>828</w:t>
            </w:r>
            <w:r w:rsidR="005247F0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2.</w:t>
            </w:r>
            <w:r w:rsidR="00EE7D5B" w:rsidRPr="00CB5550">
              <w:rPr>
                <w:bCs/>
                <w:sz w:val="22"/>
                <w:szCs w:val="22"/>
              </w:rPr>
              <w:t>551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393" w:type="dxa"/>
          </w:tcPr>
          <w:p w14:paraId="7B3AC25D" w14:textId="28E942A4" w:rsidR="00A71BD8" w:rsidRPr="00CB5550" w:rsidRDefault="00A71BD8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EE7D5B" w:rsidRPr="00CB5550">
              <w:rPr>
                <w:bCs/>
                <w:sz w:val="22"/>
                <w:szCs w:val="22"/>
              </w:rPr>
              <w:t>192</w:t>
            </w:r>
          </w:p>
        </w:tc>
      </w:tr>
      <w:tr w:rsidR="00CB2B51" w:rsidRPr="00CB5550" w14:paraId="5651E30D" w14:textId="77777777" w:rsidTr="00EE4C18">
        <w:trPr>
          <w:trHeight w:val="454"/>
        </w:trPr>
        <w:tc>
          <w:tcPr>
            <w:tcW w:w="2977" w:type="dxa"/>
          </w:tcPr>
          <w:p w14:paraId="5AC916E0" w14:textId="78555B0B" w:rsidR="000279A6" w:rsidRPr="00CB5550" w:rsidRDefault="000279A6" w:rsidP="009241ED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Dyslipidemia</w:t>
            </w:r>
          </w:p>
        </w:tc>
        <w:tc>
          <w:tcPr>
            <w:tcW w:w="2410" w:type="dxa"/>
          </w:tcPr>
          <w:p w14:paraId="6F7F84C9" w14:textId="318B778F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</w:t>
            </w:r>
            <w:r w:rsidR="009F3F7D" w:rsidRPr="00CB5550">
              <w:rPr>
                <w:bCs/>
                <w:sz w:val="22"/>
                <w:szCs w:val="22"/>
              </w:rPr>
              <w:t>.1</w:t>
            </w:r>
            <w:r w:rsidR="00AF3C01" w:rsidRPr="00CB5550">
              <w:rPr>
                <w:bCs/>
                <w:sz w:val="22"/>
                <w:szCs w:val="22"/>
              </w:rPr>
              <w:t>90</w:t>
            </w:r>
            <w:r w:rsidRPr="00CB5550">
              <w:rPr>
                <w:bCs/>
                <w:sz w:val="22"/>
                <w:szCs w:val="22"/>
              </w:rPr>
              <w:t xml:space="preserve"> (0.</w:t>
            </w:r>
            <w:r w:rsidR="009F3F7D" w:rsidRPr="00CB5550">
              <w:rPr>
                <w:bCs/>
                <w:sz w:val="22"/>
                <w:szCs w:val="22"/>
              </w:rPr>
              <w:t>6</w:t>
            </w:r>
            <w:r w:rsidR="00AF3C01" w:rsidRPr="00CB5550">
              <w:rPr>
                <w:bCs/>
                <w:sz w:val="22"/>
                <w:szCs w:val="22"/>
              </w:rPr>
              <w:t>13</w:t>
            </w:r>
            <w:r w:rsidR="005247F0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2.</w:t>
            </w:r>
            <w:r w:rsidR="00AF3C01" w:rsidRPr="00CB5550">
              <w:rPr>
                <w:bCs/>
                <w:sz w:val="22"/>
                <w:szCs w:val="22"/>
              </w:rPr>
              <w:t>310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82" w:type="dxa"/>
          </w:tcPr>
          <w:p w14:paraId="0A160510" w14:textId="4E767959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6</w:t>
            </w:r>
            <w:r w:rsidR="00AF3C01" w:rsidRPr="00CB5550">
              <w:rPr>
                <w:bCs/>
                <w:sz w:val="22"/>
                <w:szCs w:val="22"/>
              </w:rPr>
              <w:t>07</w:t>
            </w:r>
          </w:p>
        </w:tc>
        <w:tc>
          <w:tcPr>
            <w:tcW w:w="2364" w:type="dxa"/>
          </w:tcPr>
          <w:p w14:paraId="09CCFBFA" w14:textId="77777777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393" w:type="dxa"/>
          </w:tcPr>
          <w:p w14:paraId="17EB4C09" w14:textId="77777777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3F07692F" w14:textId="77777777" w:rsidTr="00EE4C18">
        <w:trPr>
          <w:trHeight w:val="454"/>
        </w:trPr>
        <w:tc>
          <w:tcPr>
            <w:tcW w:w="2977" w:type="dxa"/>
          </w:tcPr>
          <w:p w14:paraId="03D654C8" w14:textId="77777777" w:rsidR="000279A6" w:rsidRPr="00CB5550" w:rsidRDefault="000279A6" w:rsidP="009241ED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  Current smoker</w:t>
            </w:r>
            <w:r w:rsidRPr="00CB5550" w:rsidDel="00135725">
              <w:rPr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</w:tcPr>
          <w:p w14:paraId="507F32E7" w14:textId="48CA5B1E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8</w:t>
            </w:r>
            <w:r w:rsidR="00AF3C01" w:rsidRPr="00CB5550">
              <w:rPr>
                <w:bCs/>
                <w:sz w:val="22"/>
                <w:szCs w:val="22"/>
              </w:rPr>
              <w:t>91</w:t>
            </w:r>
            <w:r w:rsidRPr="00CB5550">
              <w:rPr>
                <w:bCs/>
                <w:sz w:val="22"/>
                <w:szCs w:val="22"/>
              </w:rPr>
              <w:t xml:space="preserve"> (0.4</w:t>
            </w:r>
            <w:r w:rsidR="00AF3C01" w:rsidRPr="00CB5550">
              <w:rPr>
                <w:bCs/>
                <w:sz w:val="22"/>
                <w:szCs w:val="22"/>
              </w:rPr>
              <w:t>77</w:t>
            </w:r>
            <w:r w:rsidR="005247F0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</w:t>
            </w:r>
            <w:r w:rsidR="009F3F7D" w:rsidRPr="00CB5550">
              <w:rPr>
                <w:bCs/>
                <w:sz w:val="22"/>
                <w:szCs w:val="22"/>
              </w:rPr>
              <w:t>6</w:t>
            </w:r>
            <w:r w:rsidR="00AF3C01" w:rsidRPr="00CB5550">
              <w:rPr>
                <w:bCs/>
                <w:sz w:val="22"/>
                <w:szCs w:val="22"/>
              </w:rPr>
              <w:t>63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82" w:type="dxa"/>
          </w:tcPr>
          <w:p w14:paraId="3AD0B53D" w14:textId="161673CE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AF3C01" w:rsidRPr="00CB5550">
              <w:rPr>
                <w:bCs/>
                <w:sz w:val="22"/>
                <w:szCs w:val="22"/>
              </w:rPr>
              <w:t>717</w:t>
            </w:r>
          </w:p>
        </w:tc>
        <w:tc>
          <w:tcPr>
            <w:tcW w:w="2364" w:type="dxa"/>
          </w:tcPr>
          <w:p w14:paraId="73C5BF85" w14:textId="77777777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393" w:type="dxa"/>
          </w:tcPr>
          <w:p w14:paraId="045153C5" w14:textId="77777777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232EEC2A" w14:textId="77777777" w:rsidTr="00EE4C18">
        <w:trPr>
          <w:trHeight w:val="454"/>
        </w:trPr>
        <w:tc>
          <w:tcPr>
            <w:tcW w:w="2977" w:type="dxa"/>
          </w:tcPr>
          <w:p w14:paraId="1A5B07E5" w14:textId="77777777" w:rsidR="000279A6" w:rsidRPr="00CB5550" w:rsidRDefault="000279A6" w:rsidP="009241ED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Previous stroke</w:t>
            </w:r>
          </w:p>
        </w:tc>
        <w:tc>
          <w:tcPr>
            <w:tcW w:w="2410" w:type="dxa"/>
          </w:tcPr>
          <w:p w14:paraId="314A8B2C" w14:textId="65A93D25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3.</w:t>
            </w:r>
            <w:r w:rsidR="00AF3C01" w:rsidRPr="00CB5550">
              <w:rPr>
                <w:bCs/>
                <w:sz w:val="22"/>
                <w:szCs w:val="22"/>
              </w:rPr>
              <w:t>216</w:t>
            </w:r>
            <w:r w:rsidRPr="00CB5550">
              <w:rPr>
                <w:bCs/>
                <w:sz w:val="22"/>
                <w:szCs w:val="22"/>
              </w:rPr>
              <w:t xml:space="preserve"> (1.</w:t>
            </w:r>
            <w:r w:rsidR="00AF3C01" w:rsidRPr="00CB5550">
              <w:rPr>
                <w:bCs/>
                <w:sz w:val="22"/>
                <w:szCs w:val="22"/>
              </w:rPr>
              <w:t>825</w:t>
            </w:r>
            <w:r w:rsidR="005247F0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5.</w:t>
            </w:r>
            <w:r w:rsidR="00AF3C01" w:rsidRPr="00CB5550">
              <w:rPr>
                <w:bCs/>
                <w:sz w:val="22"/>
                <w:szCs w:val="22"/>
              </w:rPr>
              <w:t>666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82" w:type="dxa"/>
          </w:tcPr>
          <w:p w14:paraId="13C9EC8E" w14:textId="068DE2F5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&lt;</w:t>
            </w:r>
            <w:r w:rsidR="005247F0" w:rsidRPr="00CB5550">
              <w:rPr>
                <w:bCs/>
                <w:sz w:val="22"/>
                <w:szCs w:val="22"/>
              </w:rPr>
              <w:t xml:space="preserve"> </w:t>
            </w:r>
            <w:r w:rsidRPr="00CB5550">
              <w:rPr>
                <w:bCs/>
                <w:sz w:val="22"/>
                <w:szCs w:val="22"/>
              </w:rPr>
              <w:t>0.001</w:t>
            </w:r>
          </w:p>
        </w:tc>
        <w:tc>
          <w:tcPr>
            <w:tcW w:w="2364" w:type="dxa"/>
          </w:tcPr>
          <w:p w14:paraId="4484C7B2" w14:textId="0F37DBF5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2.</w:t>
            </w:r>
            <w:r w:rsidR="00D21ABC" w:rsidRPr="00CB5550">
              <w:rPr>
                <w:bCs/>
                <w:sz w:val="22"/>
                <w:szCs w:val="22"/>
              </w:rPr>
              <w:t>617</w:t>
            </w:r>
            <w:r w:rsidRPr="00CB5550">
              <w:rPr>
                <w:bCs/>
                <w:sz w:val="22"/>
                <w:szCs w:val="22"/>
              </w:rPr>
              <w:t xml:space="preserve"> (1.</w:t>
            </w:r>
            <w:r w:rsidR="00D21ABC" w:rsidRPr="00CB5550">
              <w:rPr>
                <w:bCs/>
                <w:sz w:val="22"/>
                <w:szCs w:val="22"/>
              </w:rPr>
              <w:t>449</w:t>
            </w:r>
            <w:r w:rsidR="005247F0" w:rsidRPr="00CB5550">
              <w:rPr>
                <w:sz w:val="22"/>
                <w:szCs w:val="22"/>
              </w:rPr>
              <w:t>–</w:t>
            </w:r>
            <w:r w:rsidR="009129AE" w:rsidRPr="00CB5550">
              <w:rPr>
                <w:sz w:val="22"/>
                <w:szCs w:val="22"/>
              </w:rPr>
              <w:t>4.</w:t>
            </w:r>
            <w:r w:rsidR="00D21ABC" w:rsidRPr="00CB5550">
              <w:rPr>
                <w:sz w:val="22"/>
                <w:szCs w:val="22"/>
              </w:rPr>
              <w:t>725</w:t>
            </w:r>
            <w:r w:rsidR="00AF3C01" w:rsidRPr="00CB5550">
              <w:rPr>
                <w:sz w:val="22"/>
                <w:szCs w:val="22"/>
              </w:rPr>
              <w:t>)</w:t>
            </w:r>
          </w:p>
        </w:tc>
        <w:tc>
          <w:tcPr>
            <w:tcW w:w="1393" w:type="dxa"/>
          </w:tcPr>
          <w:p w14:paraId="34EDD5C6" w14:textId="6CFDF26F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0</w:t>
            </w:r>
            <w:r w:rsidR="00D21ABC" w:rsidRPr="00CB5550">
              <w:rPr>
                <w:bCs/>
                <w:sz w:val="22"/>
                <w:szCs w:val="22"/>
              </w:rPr>
              <w:t>1</w:t>
            </w:r>
          </w:p>
        </w:tc>
      </w:tr>
      <w:tr w:rsidR="00CB2B51" w:rsidRPr="00CB5550" w14:paraId="3516AC9B" w14:textId="77777777" w:rsidTr="00EE4C18">
        <w:trPr>
          <w:trHeight w:val="454"/>
        </w:trPr>
        <w:tc>
          <w:tcPr>
            <w:tcW w:w="2977" w:type="dxa"/>
          </w:tcPr>
          <w:p w14:paraId="5A26DBED" w14:textId="77777777" w:rsidR="000279A6" w:rsidRPr="00CB5550" w:rsidRDefault="000279A6" w:rsidP="009241ED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Initial NIHSS score</w:t>
            </w:r>
          </w:p>
        </w:tc>
        <w:tc>
          <w:tcPr>
            <w:tcW w:w="2410" w:type="dxa"/>
          </w:tcPr>
          <w:p w14:paraId="1FCFF6AE" w14:textId="50DE6494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</w:t>
            </w:r>
            <w:r w:rsidR="009F3F7D" w:rsidRPr="00CB5550">
              <w:rPr>
                <w:bCs/>
                <w:sz w:val="22"/>
                <w:szCs w:val="22"/>
              </w:rPr>
              <w:t>4</w:t>
            </w:r>
            <w:r w:rsidR="00AF3C01" w:rsidRPr="00CB5550">
              <w:rPr>
                <w:bCs/>
                <w:sz w:val="22"/>
                <w:szCs w:val="22"/>
              </w:rPr>
              <w:t>1</w:t>
            </w:r>
            <w:r w:rsidRPr="00CB5550">
              <w:rPr>
                <w:bCs/>
                <w:sz w:val="22"/>
                <w:szCs w:val="22"/>
              </w:rPr>
              <w:t xml:space="preserve"> (0.8</w:t>
            </w:r>
            <w:r w:rsidR="00AF3C01" w:rsidRPr="00CB5550">
              <w:rPr>
                <w:bCs/>
                <w:sz w:val="22"/>
                <w:szCs w:val="22"/>
              </w:rPr>
              <w:t>49</w:t>
            </w:r>
            <w:r w:rsidR="005247F0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</w:t>
            </w:r>
            <w:r w:rsidR="009F3F7D" w:rsidRPr="00CB5550">
              <w:rPr>
                <w:bCs/>
                <w:sz w:val="22"/>
                <w:szCs w:val="22"/>
              </w:rPr>
              <w:t>4</w:t>
            </w:r>
            <w:r w:rsidR="00AF3C01" w:rsidRPr="00CB5550">
              <w:rPr>
                <w:bCs/>
                <w:sz w:val="22"/>
                <w:szCs w:val="22"/>
              </w:rPr>
              <w:t>2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82" w:type="dxa"/>
          </w:tcPr>
          <w:p w14:paraId="0837340D" w14:textId="7EC56E68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9F3F7D" w:rsidRPr="00CB5550">
              <w:rPr>
                <w:bCs/>
                <w:sz w:val="22"/>
                <w:szCs w:val="22"/>
              </w:rPr>
              <w:t>2</w:t>
            </w:r>
            <w:r w:rsidR="00AF3C01" w:rsidRPr="00CB5550">
              <w:rPr>
                <w:bCs/>
                <w:sz w:val="22"/>
                <w:szCs w:val="22"/>
              </w:rPr>
              <w:t>41</w:t>
            </w:r>
          </w:p>
        </w:tc>
        <w:tc>
          <w:tcPr>
            <w:tcW w:w="2364" w:type="dxa"/>
          </w:tcPr>
          <w:p w14:paraId="48D48B19" w14:textId="77777777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393" w:type="dxa"/>
          </w:tcPr>
          <w:p w14:paraId="1CE916A6" w14:textId="77777777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6D667C12" w14:textId="77777777" w:rsidTr="00EE4C18">
        <w:trPr>
          <w:trHeight w:val="454"/>
        </w:trPr>
        <w:tc>
          <w:tcPr>
            <w:tcW w:w="2977" w:type="dxa"/>
          </w:tcPr>
          <w:p w14:paraId="41E88908" w14:textId="77777777" w:rsidR="000279A6" w:rsidRPr="00CB5550" w:rsidRDefault="000279A6" w:rsidP="009241ED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Laboratory findings</w:t>
            </w:r>
          </w:p>
        </w:tc>
        <w:tc>
          <w:tcPr>
            <w:tcW w:w="2410" w:type="dxa"/>
          </w:tcPr>
          <w:p w14:paraId="10DDBFC4" w14:textId="77777777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182" w:type="dxa"/>
          </w:tcPr>
          <w:p w14:paraId="26127D19" w14:textId="77777777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2364" w:type="dxa"/>
          </w:tcPr>
          <w:p w14:paraId="2E55F915" w14:textId="77777777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393" w:type="dxa"/>
          </w:tcPr>
          <w:p w14:paraId="33415BAB" w14:textId="77777777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353CDC71" w14:textId="77777777" w:rsidTr="00EE4C18">
        <w:trPr>
          <w:trHeight w:val="454"/>
        </w:trPr>
        <w:tc>
          <w:tcPr>
            <w:tcW w:w="2977" w:type="dxa"/>
          </w:tcPr>
          <w:p w14:paraId="0FB2AD49" w14:textId="77777777" w:rsidR="000279A6" w:rsidRPr="00CB5550" w:rsidRDefault="000279A6" w:rsidP="009241ED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  White blood cell</w:t>
            </w:r>
          </w:p>
        </w:tc>
        <w:tc>
          <w:tcPr>
            <w:tcW w:w="2410" w:type="dxa"/>
          </w:tcPr>
          <w:p w14:paraId="54AE8EFA" w14:textId="77299A84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000 (1.000</w:t>
            </w:r>
            <w:r w:rsidR="005247F0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00)</w:t>
            </w:r>
          </w:p>
        </w:tc>
        <w:tc>
          <w:tcPr>
            <w:tcW w:w="1182" w:type="dxa"/>
          </w:tcPr>
          <w:p w14:paraId="47AFF545" w14:textId="1219BB35" w:rsidR="000279A6" w:rsidRPr="00CB5550" w:rsidRDefault="000279A6" w:rsidP="009241ED">
            <w:pPr>
              <w:widowControl/>
              <w:tabs>
                <w:tab w:val="center" w:pos="945"/>
              </w:tabs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AF3C01" w:rsidRPr="00CB5550">
              <w:rPr>
                <w:bCs/>
                <w:sz w:val="22"/>
                <w:szCs w:val="22"/>
              </w:rPr>
              <w:t>953</w:t>
            </w:r>
          </w:p>
        </w:tc>
        <w:tc>
          <w:tcPr>
            <w:tcW w:w="2364" w:type="dxa"/>
          </w:tcPr>
          <w:p w14:paraId="446139D9" w14:textId="77777777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393" w:type="dxa"/>
          </w:tcPr>
          <w:p w14:paraId="60F5153E" w14:textId="77777777" w:rsidR="000279A6" w:rsidRPr="00CB5550" w:rsidRDefault="000279A6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7CB25E1A" w14:textId="77777777" w:rsidTr="00EE4C18">
        <w:trPr>
          <w:trHeight w:val="454"/>
        </w:trPr>
        <w:tc>
          <w:tcPr>
            <w:tcW w:w="2977" w:type="dxa"/>
          </w:tcPr>
          <w:p w14:paraId="7AE1AA9F" w14:textId="77777777" w:rsidR="00C07E71" w:rsidRPr="00CB5550" w:rsidRDefault="00C07E71" w:rsidP="009241ED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Platelet</w:t>
            </w:r>
          </w:p>
        </w:tc>
        <w:tc>
          <w:tcPr>
            <w:tcW w:w="2410" w:type="dxa"/>
          </w:tcPr>
          <w:p w14:paraId="3E5B9238" w14:textId="3A53871C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95 (0.990</w:t>
            </w:r>
            <w:r w:rsidRPr="00CB5550">
              <w:rPr>
                <w:sz w:val="22"/>
                <w:szCs w:val="22"/>
              </w:rPr>
              <w:t>–0.999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82" w:type="dxa"/>
          </w:tcPr>
          <w:p w14:paraId="5A053CF1" w14:textId="31731344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2</w:t>
            </w:r>
            <w:r w:rsidR="00AF3C01" w:rsidRPr="00CB5550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364" w:type="dxa"/>
          </w:tcPr>
          <w:p w14:paraId="15FFD826" w14:textId="2573C4CF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97 (0.993</w:t>
            </w:r>
            <w:r w:rsidRPr="00CB5550">
              <w:rPr>
                <w:sz w:val="22"/>
                <w:szCs w:val="22"/>
              </w:rPr>
              <w:t>–1.002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393" w:type="dxa"/>
          </w:tcPr>
          <w:p w14:paraId="1313E12E" w14:textId="1E4FAF4F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rFonts w:eastAsiaTheme="minorEastAsia"/>
                <w:bCs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z w:val="22"/>
                <w:szCs w:val="22"/>
              </w:rPr>
              <w:t>0.2</w:t>
            </w:r>
            <w:r w:rsidR="00D21ABC" w:rsidRPr="00CB5550">
              <w:rPr>
                <w:rFonts w:eastAsiaTheme="minorEastAsia"/>
                <w:bCs/>
                <w:sz w:val="22"/>
                <w:szCs w:val="22"/>
              </w:rPr>
              <w:t>4</w:t>
            </w:r>
            <w:r w:rsidR="00AF3C01" w:rsidRPr="00CB5550">
              <w:rPr>
                <w:rFonts w:eastAsiaTheme="minorEastAsia"/>
                <w:bCs/>
                <w:sz w:val="22"/>
                <w:szCs w:val="22"/>
              </w:rPr>
              <w:t>7</w:t>
            </w:r>
          </w:p>
        </w:tc>
      </w:tr>
      <w:tr w:rsidR="00CB2B51" w:rsidRPr="00CB5550" w14:paraId="7DAA83D4" w14:textId="77777777" w:rsidTr="00EE4C18">
        <w:trPr>
          <w:trHeight w:val="454"/>
        </w:trPr>
        <w:tc>
          <w:tcPr>
            <w:tcW w:w="2977" w:type="dxa"/>
          </w:tcPr>
          <w:p w14:paraId="61D0F4B8" w14:textId="77777777" w:rsidR="00C07E71" w:rsidRPr="00CB5550" w:rsidRDefault="00C07E71" w:rsidP="009241ED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Total cholesterol</w:t>
            </w:r>
          </w:p>
        </w:tc>
        <w:tc>
          <w:tcPr>
            <w:tcW w:w="2410" w:type="dxa"/>
          </w:tcPr>
          <w:p w14:paraId="284918A0" w14:textId="26B6E63B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99 (0.994</w:t>
            </w:r>
            <w:r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04)</w:t>
            </w:r>
          </w:p>
        </w:tc>
        <w:tc>
          <w:tcPr>
            <w:tcW w:w="1182" w:type="dxa"/>
          </w:tcPr>
          <w:p w14:paraId="17428D8A" w14:textId="51AB26B2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6</w:t>
            </w:r>
            <w:r w:rsidR="00AF3C01" w:rsidRPr="00CB5550">
              <w:rPr>
                <w:bCs/>
                <w:sz w:val="22"/>
                <w:szCs w:val="22"/>
              </w:rPr>
              <w:t>41</w:t>
            </w:r>
          </w:p>
        </w:tc>
        <w:tc>
          <w:tcPr>
            <w:tcW w:w="2364" w:type="dxa"/>
          </w:tcPr>
          <w:p w14:paraId="6F3CB1AF" w14:textId="77777777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393" w:type="dxa"/>
          </w:tcPr>
          <w:p w14:paraId="06797C84" w14:textId="77777777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7D07494F" w14:textId="77777777" w:rsidTr="00EE4C18">
        <w:trPr>
          <w:trHeight w:val="454"/>
        </w:trPr>
        <w:tc>
          <w:tcPr>
            <w:tcW w:w="2977" w:type="dxa"/>
          </w:tcPr>
          <w:p w14:paraId="11905ED8" w14:textId="77777777" w:rsidR="00C07E71" w:rsidRPr="00CB5550" w:rsidRDefault="00C07E71" w:rsidP="009241ED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Triglyceride</w:t>
            </w:r>
          </w:p>
        </w:tc>
        <w:tc>
          <w:tcPr>
            <w:tcW w:w="2410" w:type="dxa"/>
          </w:tcPr>
          <w:p w14:paraId="6A933DA3" w14:textId="2DF85C86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001 (0.999</w:t>
            </w:r>
            <w:r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04)</w:t>
            </w:r>
          </w:p>
        </w:tc>
        <w:tc>
          <w:tcPr>
            <w:tcW w:w="1182" w:type="dxa"/>
          </w:tcPr>
          <w:p w14:paraId="2DB086C2" w14:textId="2C023CB3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3</w:t>
            </w:r>
            <w:r w:rsidR="00AF3C01" w:rsidRPr="00CB5550">
              <w:rPr>
                <w:bCs/>
                <w:sz w:val="22"/>
                <w:szCs w:val="22"/>
              </w:rPr>
              <w:t>38</w:t>
            </w:r>
          </w:p>
        </w:tc>
        <w:tc>
          <w:tcPr>
            <w:tcW w:w="2364" w:type="dxa"/>
          </w:tcPr>
          <w:p w14:paraId="682E9392" w14:textId="77777777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393" w:type="dxa"/>
          </w:tcPr>
          <w:p w14:paraId="5DE032BC" w14:textId="77777777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37500E4D" w14:textId="77777777" w:rsidTr="00EE4C18">
        <w:trPr>
          <w:trHeight w:val="454"/>
        </w:trPr>
        <w:tc>
          <w:tcPr>
            <w:tcW w:w="2977" w:type="dxa"/>
          </w:tcPr>
          <w:p w14:paraId="1B9454F0" w14:textId="56496AE0" w:rsidR="00C07E71" w:rsidRPr="00CB5550" w:rsidRDefault="00C07E71" w:rsidP="009241ED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HDL</w:t>
            </w:r>
          </w:p>
        </w:tc>
        <w:tc>
          <w:tcPr>
            <w:tcW w:w="2410" w:type="dxa"/>
          </w:tcPr>
          <w:p w14:paraId="248B2AC5" w14:textId="3DBFC34A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75 (0.949</w:t>
            </w:r>
            <w:r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0</w:t>
            </w:r>
            <w:r w:rsidR="00AF3C01" w:rsidRPr="00CB5550">
              <w:rPr>
                <w:bCs/>
                <w:sz w:val="22"/>
                <w:szCs w:val="22"/>
              </w:rPr>
              <w:t>2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82" w:type="dxa"/>
          </w:tcPr>
          <w:p w14:paraId="09F48829" w14:textId="00B3D344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6</w:t>
            </w:r>
            <w:r w:rsidR="00AF3C01" w:rsidRPr="00CB5550"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2364" w:type="dxa"/>
          </w:tcPr>
          <w:p w14:paraId="0518300A" w14:textId="77777777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393" w:type="dxa"/>
          </w:tcPr>
          <w:p w14:paraId="0BF7AA61" w14:textId="77777777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3B86B83F" w14:textId="77777777" w:rsidTr="00EE4C18">
        <w:trPr>
          <w:trHeight w:val="454"/>
        </w:trPr>
        <w:tc>
          <w:tcPr>
            <w:tcW w:w="2977" w:type="dxa"/>
          </w:tcPr>
          <w:p w14:paraId="15416941" w14:textId="6AA866E5" w:rsidR="00C07E71" w:rsidRPr="00CB5550" w:rsidRDefault="00C07E71" w:rsidP="009241ED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LDL</w:t>
            </w:r>
          </w:p>
        </w:tc>
        <w:tc>
          <w:tcPr>
            <w:tcW w:w="2410" w:type="dxa"/>
          </w:tcPr>
          <w:p w14:paraId="096FAED2" w14:textId="13D2A54B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9</w:t>
            </w:r>
            <w:r w:rsidR="00AF3C01" w:rsidRPr="00CB5550">
              <w:rPr>
                <w:bCs/>
                <w:sz w:val="22"/>
                <w:szCs w:val="22"/>
              </w:rPr>
              <w:t>8</w:t>
            </w:r>
            <w:r w:rsidRPr="00CB5550">
              <w:rPr>
                <w:bCs/>
                <w:sz w:val="22"/>
                <w:szCs w:val="22"/>
              </w:rPr>
              <w:t xml:space="preserve"> (0.991</w:t>
            </w:r>
            <w:r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06)</w:t>
            </w:r>
          </w:p>
        </w:tc>
        <w:tc>
          <w:tcPr>
            <w:tcW w:w="1182" w:type="dxa"/>
          </w:tcPr>
          <w:p w14:paraId="1C92575A" w14:textId="131BF4F2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3D3CB1" w:rsidRPr="00CB5550">
              <w:rPr>
                <w:bCs/>
                <w:sz w:val="22"/>
                <w:szCs w:val="22"/>
              </w:rPr>
              <w:t>653</w:t>
            </w:r>
          </w:p>
        </w:tc>
        <w:tc>
          <w:tcPr>
            <w:tcW w:w="2364" w:type="dxa"/>
          </w:tcPr>
          <w:p w14:paraId="352DDFDA" w14:textId="77777777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393" w:type="dxa"/>
          </w:tcPr>
          <w:p w14:paraId="3BF184F6" w14:textId="77777777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3DB86B4C" w14:textId="77777777" w:rsidTr="00EE4C18">
        <w:trPr>
          <w:trHeight w:val="454"/>
        </w:trPr>
        <w:tc>
          <w:tcPr>
            <w:tcW w:w="2977" w:type="dxa"/>
          </w:tcPr>
          <w:p w14:paraId="3A570B6C" w14:textId="77777777" w:rsidR="00C07E71" w:rsidRPr="00CB5550" w:rsidRDefault="00C07E71" w:rsidP="009241ED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ESUS classification</w:t>
            </w:r>
          </w:p>
        </w:tc>
        <w:tc>
          <w:tcPr>
            <w:tcW w:w="2410" w:type="dxa"/>
          </w:tcPr>
          <w:p w14:paraId="385E1377" w14:textId="77777777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182" w:type="dxa"/>
          </w:tcPr>
          <w:p w14:paraId="0C1D7EEC" w14:textId="77777777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2364" w:type="dxa"/>
          </w:tcPr>
          <w:p w14:paraId="629ACA2C" w14:textId="77777777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393" w:type="dxa"/>
          </w:tcPr>
          <w:p w14:paraId="674ADACA" w14:textId="77777777" w:rsidR="00C07E71" w:rsidRPr="00CB5550" w:rsidRDefault="00C07E71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63A37C90" w14:textId="77777777" w:rsidTr="00EE4C18">
        <w:trPr>
          <w:trHeight w:val="454"/>
        </w:trPr>
        <w:tc>
          <w:tcPr>
            <w:tcW w:w="2977" w:type="dxa"/>
          </w:tcPr>
          <w:p w14:paraId="66F91C5F" w14:textId="59805D85" w:rsidR="00D21ABC" w:rsidRPr="00CB5550" w:rsidRDefault="00D21ABC" w:rsidP="009241ED">
            <w:pPr>
              <w:wordWrap/>
              <w:spacing w:line="240" w:lineRule="auto"/>
              <w:ind w:left="220" w:hangingChars="100" w:hanging="22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Minor cardioembolic source</w:t>
            </w:r>
          </w:p>
        </w:tc>
        <w:tc>
          <w:tcPr>
            <w:tcW w:w="2410" w:type="dxa"/>
          </w:tcPr>
          <w:p w14:paraId="7DC25993" w14:textId="77777777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Ref.</w:t>
            </w:r>
          </w:p>
        </w:tc>
        <w:tc>
          <w:tcPr>
            <w:tcW w:w="1182" w:type="dxa"/>
          </w:tcPr>
          <w:p w14:paraId="23F36047" w14:textId="329096B5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201</w:t>
            </w:r>
          </w:p>
        </w:tc>
        <w:tc>
          <w:tcPr>
            <w:tcW w:w="2364" w:type="dxa"/>
          </w:tcPr>
          <w:p w14:paraId="4AC151A5" w14:textId="4F3D4EBB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Ref.</w:t>
            </w:r>
          </w:p>
        </w:tc>
        <w:tc>
          <w:tcPr>
            <w:tcW w:w="1393" w:type="dxa"/>
          </w:tcPr>
          <w:p w14:paraId="7565F636" w14:textId="02E5D42E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rFonts w:eastAsiaTheme="minorEastAsia"/>
                <w:bCs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z w:val="22"/>
                <w:szCs w:val="22"/>
              </w:rPr>
              <w:t>0.404</w:t>
            </w:r>
          </w:p>
        </w:tc>
      </w:tr>
      <w:tr w:rsidR="00CB2B51" w:rsidRPr="00CB5550" w14:paraId="524FFA8F" w14:textId="77777777" w:rsidTr="00EE4C18">
        <w:trPr>
          <w:trHeight w:val="454"/>
        </w:trPr>
        <w:tc>
          <w:tcPr>
            <w:tcW w:w="2977" w:type="dxa"/>
          </w:tcPr>
          <w:p w14:paraId="11EE7F66" w14:textId="77777777" w:rsidR="00D21ABC" w:rsidRPr="00CB5550" w:rsidRDefault="00D21ABC" w:rsidP="009241ED">
            <w:pPr>
              <w:wordWrap/>
              <w:spacing w:line="240" w:lineRule="auto"/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No cause</w:t>
            </w:r>
          </w:p>
        </w:tc>
        <w:tc>
          <w:tcPr>
            <w:tcW w:w="2410" w:type="dxa"/>
          </w:tcPr>
          <w:p w14:paraId="059A32CA" w14:textId="59C389C4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138 (0.541</w:t>
            </w:r>
            <w:r w:rsidRPr="00CB5550">
              <w:rPr>
                <w:sz w:val="22"/>
                <w:szCs w:val="22"/>
              </w:rPr>
              <w:t>–2.392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82" w:type="dxa"/>
          </w:tcPr>
          <w:p w14:paraId="079B34D8" w14:textId="4FD0CC44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733</w:t>
            </w:r>
          </w:p>
        </w:tc>
        <w:tc>
          <w:tcPr>
            <w:tcW w:w="2364" w:type="dxa"/>
          </w:tcPr>
          <w:p w14:paraId="6847048E" w14:textId="09D33611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127 (0.533</w:t>
            </w:r>
            <w:r w:rsidRPr="00CB5550">
              <w:rPr>
                <w:sz w:val="22"/>
                <w:szCs w:val="22"/>
              </w:rPr>
              <w:t>–2.384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393" w:type="dxa"/>
          </w:tcPr>
          <w:p w14:paraId="07869D5F" w14:textId="265DC1DD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rFonts w:eastAsiaTheme="minorEastAsia"/>
                <w:bCs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z w:val="22"/>
                <w:szCs w:val="22"/>
              </w:rPr>
              <w:t>0.755</w:t>
            </w:r>
          </w:p>
        </w:tc>
      </w:tr>
      <w:tr w:rsidR="00CB2B51" w:rsidRPr="00CB5550" w14:paraId="4014AC32" w14:textId="77777777" w:rsidTr="00EE4C18">
        <w:trPr>
          <w:trHeight w:val="454"/>
        </w:trPr>
        <w:tc>
          <w:tcPr>
            <w:tcW w:w="2977" w:type="dxa"/>
          </w:tcPr>
          <w:p w14:paraId="614C30DD" w14:textId="77777777" w:rsidR="00D21ABC" w:rsidRPr="00CB5550" w:rsidRDefault="00D21ABC" w:rsidP="009241ED">
            <w:pPr>
              <w:wordWrap/>
              <w:spacing w:line="240" w:lineRule="auto"/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Two or more causes</w:t>
            </w:r>
          </w:p>
        </w:tc>
        <w:tc>
          <w:tcPr>
            <w:tcW w:w="2410" w:type="dxa"/>
          </w:tcPr>
          <w:p w14:paraId="42FB8439" w14:textId="654A8252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55 (0.428</w:t>
            </w:r>
            <w:r w:rsidRPr="00CB5550">
              <w:rPr>
                <w:sz w:val="22"/>
                <w:szCs w:val="22"/>
              </w:rPr>
              <w:t>–2.133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82" w:type="dxa"/>
          </w:tcPr>
          <w:p w14:paraId="460C54CD" w14:textId="76767201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12</w:t>
            </w:r>
          </w:p>
        </w:tc>
        <w:tc>
          <w:tcPr>
            <w:tcW w:w="2364" w:type="dxa"/>
          </w:tcPr>
          <w:p w14:paraId="621E0AFF" w14:textId="231037D4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725 (0.320</w:t>
            </w:r>
            <w:r w:rsidRPr="00CB5550">
              <w:rPr>
                <w:sz w:val="22"/>
                <w:szCs w:val="22"/>
              </w:rPr>
              <w:t>–1.642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393" w:type="dxa"/>
          </w:tcPr>
          <w:p w14:paraId="3598C043" w14:textId="64013740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rFonts w:eastAsiaTheme="minorEastAsia"/>
                <w:bCs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z w:val="22"/>
                <w:szCs w:val="22"/>
              </w:rPr>
              <w:t>0.441</w:t>
            </w:r>
          </w:p>
        </w:tc>
      </w:tr>
      <w:tr w:rsidR="00CB2B51" w:rsidRPr="00CB5550" w14:paraId="18CEC158" w14:textId="77777777" w:rsidTr="00EE4C18">
        <w:trPr>
          <w:trHeight w:val="454"/>
        </w:trPr>
        <w:tc>
          <w:tcPr>
            <w:tcW w:w="2977" w:type="dxa"/>
          </w:tcPr>
          <w:p w14:paraId="3C70AD08" w14:textId="77777777" w:rsidR="00D21ABC" w:rsidRPr="00CB5550" w:rsidRDefault="00D21ABC" w:rsidP="009241ED">
            <w:pPr>
              <w:wordWrap/>
              <w:spacing w:line="240" w:lineRule="auto"/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Non-stenotic (&lt; 50%) </w:t>
            </w:r>
          </w:p>
          <w:p w14:paraId="741EDC8B" w14:textId="59B2D3B5" w:rsidR="00D21ABC" w:rsidRPr="00CB5550" w:rsidRDefault="00D21ABC" w:rsidP="009241ED">
            <w:pPr>
              <w:wordWrap/>
              <w:spacing w:line="240" w:lineRule="auto"/>
              <w:ind w:firstLineChars="200" w:firstLine="44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relevant artery plaque</w:t>
            </w:r>
          </w:p>
        </w:tc>
        <w:tc>
          <w:tcPr>
            <w:tcW w:w="2410" w:type="dxa"/>
          </w:tcPr>
          <w:p w14:paraId="5EFFAD4A" w14:textId="6D609603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143 (0.434</w:t>
            </w:r>
            <w:r w:rsidRPr="00CB5550">
              <w:rPr>
                <w:sz w:val="22"/>
                <w:szCs w:val="22"/>
              </w:rPr>
              <w:t>–3.008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82" w:type="dxa"/>
          </w:tcPr>
          <w:p w14:paraId="11A7E633" w14:textId="037ECB97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787</w:t>
            </w:r>
          </w:p>
        </w:tc>
        <w:tc>
          <w:tcPr>
            <w:tcW w:w="2364" w:type="dxa"/>
          </w:tcPr>
          <w:p w14:paraId="7136DEBB" w14:textId="0C55A277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843 (0.317</w:t>
            </w:r>
            <w:r w:rsidRPr="00CB5550">
              <w:rPr>
                <w:sz w:val="22"/>
                <w:szCs w:val="22"/>
              </w:rPr>
              <w:t>–2.241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393" w:type="dxa"/>
          </w:tcPr>
          <w:p w14:paraId="610BB294" w14:textId="79FC6944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rFonts w:eastAsiaTheme="minorEastAsia"/>
                <w:bCs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z w:val="22"/>
                <w:szCs w:val="22"/>
              </w:rPr>
              <w:t>0.732</w:t>
            </w:r>
          </w:p>
        </w:tc>
      </w:tr>
      <w:tr w:rsidR="00CB2B51" w:rsidRPr="00CB5550" w14:paraId="48DCF0D1" w14:textId="77777777" w:rsidTr="00EE4C18">
        <w:trPr>
          <w:trHeight w:val="454"/>
        </w:trPr>
        <w:tc>
          <w:tcPr>
            <w:tcW w:w="2977" w:type="dxa"/>
          </w:tcPr>
          <w:p w14:paraId="4EDBFDD2" w14:textId="2C909A99" w:rsidR="00D21ABC" w:rsidRPr="00CB5550" w:rsidRDefault="00D21ABC" w:rsidP="009241ED">
            <w:pPr>
              <w:wordWrap/>
              <w:spacing w:line="240" w:lineRule="auto"/>
              <w:ind w:left="220" w:hangingChars="100" w:hanging="22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Complex aortic plaque</w:t>
            </w:r>
          </w:p>
        </w:tc>
        <w:tc>
          <w:tcPr>
            <w:tcW w:w="2410" w:type="dxa"/>
          </w:tcPr>
          <w:p w14:paraId="68A54B9C" w14:textId="3B64153D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2.520 (1.075</w:t>
            </w:r>
            <w:r w:rsidRPr="00CB5550">
              <w:rPr>
                <w:sz w:val="22"/>
                <w:szCs w:val="22"/>
              </w:rPr>
              <w:t>–5.907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82" w:type="dxa"/>
          </w:tcPr>
          <w:p w14:paraId="28529636" w14:textId="098FA9A5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33</w:t>
            </w:r>
          </w:p>
        </w:tc>
        <w:tc>
          <w:tcPr>
            <w:tcW w:w="2364" w:type="dxa"/>
          </w:tcPr>
          <w:p w14:paraId="035956BC" w14:textId="177C9EBA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741 (0.718</w:t>
            </w:r>
            <w:r w:rsidRPr="00CB5550">
              <w:rPr>
                <w:sz w:val="22"/>
                <w:szCs w:val="22"/>
              </w:rPr>
              <w:t>–4.218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393" w:type="dxa"/>
          </w:tcPr>
          <w:p w14:paraId="156117DB" w14:textId="74BF8E39" w:rsidR="00D21ABC" w:rsidRPr="00CB5550" w:rsidRDefault="00D21ABC" w:rsidP="009241ED">
            <w:pPr>
              <w:widowControl/>
              <w:wordWrap/>
              <w:autoSpaceDE/>
              <w:autoSpaceDN/>
              <w:spacing w:line="240" w:lineRule="auto"/>
              <w:rPr>
                <w:rFonts w:eastAsiaTheme="minorEastAsia"/>
                <w:bCs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z w:val="22"/>
                <w:szCs w:val="22"/>
              </w:rPr>
              <w:t>0.220</w:t>
            </w:r>
          </w:p>
        </w:tc>
      </w:tr>
    </w:tbl>
    <w:p w14:paraId="4560EBEB" w14:textId="77777777" w:rsidR="004256D4" w:rsidRPr="00CB5550" w:rsidRDefault="004256D4" w:rsidP="004256D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2"/>
          <w:szCs w:val="22"/>
        </w:rPr>
      </w:pPr>
      <w:r w:rsidRPr="00CB5550">
        <w:rPr>
          <w:sz w:val="22"/>
          <w:szCs w:val="22"/>
        </w:rPr>
        <w:t>Cox proportional hazards regression analysis was conducted after adjusting for variables that were significant (p&lt;0.05) in the univariable analysis along with the ESUS subtype.</w:t>
      </w:r>
    </w:p>
    <w:p w14:paraId="32476E1D" w14:textId="28AF7C72" w:rsidR="004256D4" w:rsidRPr="00CB5550" w:rsidRDefault="007D704D" w:rsidP="004256D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2"/>
          <w:szCs w:val="22"/>
        </w:rPr>
      </w:pPr>
      <w:r w:rsidRPr="00CB5550">
        <w:rPr>
          <w:sz w:val="22"/>
          <w:szCs w:val="22"/>
        </w:rPr>
        <w:t>H</w:t>
      </w:r>
      <w:r w:rsidR="004256D4" w:rsidRPr="00CB5550">
        <w:rPr>
          <w:sz w:val="22"/>
          <w:szCs w:val="22"/>
        </w:rPr>
        <w:t xml:space="preserve">R, </w:t>
      </w:r>
      <w:r w:rsidRPr="00CB5550">
        <w:rPr>
          <w:sz w:val="22"/>
          <w:szCs w:val="22"/>
        </w:rPr>
        <w:t>hazard</w:t>
      </w:r>
      <w:r w:rsidR="004256D4" w:rsidRPr="00CB5550">
        <w:rPr>
          <w:sz w:val="22"/>
          <w:szCs w:val="22"/>
        </w:rPr>
        <w:t xml:space="preserve"> ratio; CI, confidence interval; NIHSS, National Institutes of Health Stroke Scale; HDL, high-density lipoprotein cholesterol; LDL, low-density lipoprotein cholesterol; Ref, reference.</w:t>
      </w:r>
    </w:p>
    <w:p w14:paraId="2FE86368" w14:textId="63046388" w:rsidR="003E0157" w:rsidRPr="00CB5550" w:rsidRDefault="00AD3A60" w:rsidP="00A31E8D">
      <w:pPr>
        <w:pStyle w:val="1"/>
        <w:spacing w:line="240" w:lineRule="auto"/>
        <w:ind w:left="0" w:firstLineChars="0" w:firstLine="0"/>
        <w:jc w:val="left"/>
        <w:rPr>
          <w:sz w:val="22"/>
          <w:szCs w:val="22"/>
        </w:rPr>
      </w:pPr>
      <w:r w:rsidRPr="00CB5550">
        <w:rPr>
          <w:sz w:val="22"/>
          <w:szCs w:val="22"/>
        </w:rPr>
        <w:lastRenderedPageBreak/>
        <w:t>Supplemental Table</w:t>
      </w:r>
      <w:r w:rsidR="00F05088" w:rsidRPr="00CB5550">
        <w:rPr>
          <w:sz w:val="22"/>
          <w:szCs w:val="22"/>
        </w:rPr>
        <w:t xml:space="preserve"> </w:t>
      </w:r>
      <w:r w:rsidR="0039732B" w:rsidRPr="00CB5550">
        <w:rPr>
          <w:sz w:val="22"/>
          <w:szCs w:val="22"/>
        </w:rPr>
        <w:t>3</w:t>
      </w:r>
      <w:r w:rsidR="00F05088" w:rsidRPr="00CB5550">
        <w:rPr>
          <w:sz w:val="22"/>
          <w:szCs w:val="22"/>
        </w:rPr>
        <w:t>.</w:t>
      </w:r>
      <w:r w:rsidRPr="00CB5550">
        <w:rPr>
          <w:sz w:val="22"/>
          <w:szCs w:val="22"/>
        </w:rPr>
        <w:t xml:space="preserve"> </w:t>
      </w:r>
      <w:r w:rsidR="00B35298" w:rsidRPr="00CB5550">
        <w:rPr>
          <w:sz w:val="22"/>
          <w:szCs w:val="22"/>
        </w:rPr>
        <w:t>Univariable</w:t>
      </w:r>
      <w:r w:rsidRPr="00CB5550">
        <w:rPr>
          <w:sz w:val="22"/>
          <w:szCs w:val="22"/>
        </w:rPr>
        <w:t xml:space="preserve"> and </w:t>
      </w:r>
      <w:r w:rsidR="00B35298" w:rsidRPr="00CB5550">
        <w:rPr>
          <w:sz w:val="22"/>
          <w:szCs w:val="22"/>
        </w:rPr>
        <w:t>multivariable</w:t>
      </w:r>
      <w:r w:rsidRPr="00CB5550">
        <w:rPr>
          <w:sz w:val="22"/>
          <w:szCs w:val="22"/>
        </w:rPr>
        <w:t xml:space="preserve"> analysis for </w:t>
      </w:r>
      <w:bookmarkStart w:id="3" w:name="_Hlk152769519"/>
      <w:r w:rsidRPr="00CB5550">
        <w:rPr>
          <w:sz w:val="22"/>
          <w:szCs w:val="22"/>
        </w:rPr>
        <w:t>the</w:t>
      </w:r>
      <w:r w:rsidR="00E025AA" w:rsidRPr="00CB5550">
        <w:rPr>
          <w:sz w:val="22"/>
          <w:szCs w:val="22"/>
        </w:rPr>
        <w:t xml:space="preserve"> </w:t>
      </w:r>
      <w:r w:rsidR="00697513" w:rsidRPr="00A31E8D">
        <w:rPr>
          <w:bCs/>
          <w:sz w:val="22"/>
          <w:szCs w:val="22"/>
        </w:rPr>
        <w:t xml:space="preserve">factor </w:t>
      </w:r>
      <w:r w:rsidR="00697513" w:rsidRPr="00A31E8D">
        <w:rPr>
          <w:sz w:val="22"/>
          <w:szCs w:val="22"/>
        </w:rPr>
        <w:t>associated</w:t>
      </w:r>
      <w:r w:rsidR="00697513" w:rsidRPr="00A31E8D">
        <w:rPr>
          <w:bCs/>
          <w:sz w:val="22"/>
          <w:szCs w:val="22"/>
        </w:rPr>
        <w:t xml:space="preserve"> with</w:t>
      </w:r>
      <w:r w:rsidR="00697513" w:rsidRPr="00A31E8D">
        <w:rPr>
          <w:b w:val="0"/>
          <w:bCs/>
          <w:i/>
          <w:iCs/>
        </w:rPr>
        <w:t xml:space="preserve"> </w:t>
      </w:r>
      <w:bookmarkEnd w:id="3"/>
      <w:r w:rsidR="006771E4" w:rsidRPr="00CB5550">
        <w:rPr>
          <w:sz w:val="22"/>
          <w:szCs w:val="22"/>
        </w:rPr>
        <w:t xml:space="preserve">hemorrhagic stroke </w:t>
      </w:r>
      <w:r w:rsidR="003E0157" w:rsidRPr="00CB5550">
        <w:rPr>
          <w:sz w:val="22"/>
          <w:szCs w:val="22"/>
        </w:rPr>
        <w:t>occurrence</w:t>
      </w:r>
    </w:p>
    <w:tbl>
      <w:tblPr>
        <w:tblW w:w="10398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2"/>
        <w:gridCol w:w="2831"/>
        <w:gridCol w:w="995"/>
        <w:gridCol w:w="2405"/>
        <w:gridCol w:w="860"/>
        <w:gridCol w:w="239"/>
        <w:gridCol w:w="236"/>
      </w:tblGrid>
      <w:tr w:rsidR="00CB2B51" w:rsidRPr="00CB5550" w14:paraId="30C1042C" w14:textId="77777777" w:rsidTr="004256D4">
        <w:trPr>
          <w:gridAfter w:val="2"/>
          <w:wAfter w:w="475" w:type="dxa"/>
          <w:trHeight w:val="535"/>
        </w:trPr>
        <w:tc>
          <w:tcPr>
            <w:tcW w:w="2832" w:type="dxa"/>
            <w:tcBorders>
              <w:bottom w:val="nil"/>
            </w:tcBorders>
          </w:tcPr>
          <w:p w14:paraId="013A4A87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3826" w:type="dxa"/>
            <w:gridSpan w:val="2"/>
            <w:tcBorders>
              <w:bottom w:val="nil"/>
            </w:tcBorders>
          </w:tcPr>
          <w:p w14:paraId="3449C3EF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firstLineChars="500" w:firstLine="110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Univariable analysis</w:t>
            </w:r>
          </w:p>
        </w:tc>
        <w:tc>
          <w:tcPr>
            <w:tcW w:w="3265" w:type="dxa"/>
            <w:gridSpan w:val="2"/>
            <w:tcBorders>
              <w:bottom w:val="nil"/>
            </w:tcBorders>
          </w:tcPr>
          <w:p w14:paraId="0CEE65B8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firstLineChars="250" w:firstLine="55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Multivariable analysis</w:t>
            </w:r>
          </w:p>
        </w:tc>
      </w:tr>
      <w:tr w:rsidR="00CB2B51" w:rsidRPr="00CB5550" w14:paraId="4691020C" w14:textId="77777777" w:rsidTr="004256D4">
        <w:trPr>
          <w:gridAfter w:val="2"/>
          <w:wAfter w:w="475" w:type="dxa"/>
          <w:trHeight w:val="374"/>
        </w:trPr>
        <w:tc>
          <w:tcPr>
            <w:tcW w:w="2832" w:type="dxa"/>
            <w:tcBorders>
              <w:top w:val="nil"/>
              <w:bottom w:val="single" w:sz="4" w:space="0" w:color="auto"/>
            </w:tcBorders>
          </w:tcPr>
          <w:p w14:paraId="77C9D047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bottom w:val="single" w:sz="4" w:space="0" w:color="auto"/>
            </w:tcBorders>
          </w:tcPr>
          <w:p w14:paraId="14483682" w14:textId="3A6B3791" w:rsidR="003E0157" w:rsidRPr="00CB5550" w:rsidRDefault="00E1530B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H</w:t>
            </w:r>
            <w:r w:rsidR="008C1531" w:rsidRPr="00CB5550">
              <w:rPr>
                <w:bCs/>
                <w:sz w:val="22"/>
                <w:szCs w:val="22"/>
              </w:rPr>
              <w:t>R</w:t>
            </w:r>
            <w:r w:rsidR="003E0157" w:rsidRPr="00CB5550"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315FDB17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P value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4564CE3B" w14:textId="3E3F8360" w:rsidR="003E0157" w:rsidRPr="00CB5550" w:rsidRDefault="00E1530B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H</w:t>
            </w:r>
            <w:r w:rsidR="008C1531" w:rsidRPr="00CB5550">
              <w:rPr>
                <w:bCs/>
                <w:sz w:val="22"/>
                <w:szCs w:val="22"/>
              </w:rPr>
              <w:t>R</w:t>
            </w:r>
            <w:r w:rsidR="003E0157" w:rsidRPr="00CB5550"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 w14:paraId="47489536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P value</w:t>
            </w:r>
          </w:p>
        </w:tc>
      </w:tr>
      <w:tr w:rsidR="00CB2B51" w:rsidRPr="00CB5550" w14:paraId="770583EB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  <w:tcBorders>
              <w:top w:val="single" w:sz="4" w:space="0" w:color="auto"/>
            </w:tcBorders>
          </w:tcPr>
          <w:p w14:paraId="44086080" w14:textId="77777777" w:rsidR="003E0157" w:rsidRPr="00CB5550" w:rsidRDefault="003E0157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Demographics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106AD5AF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D94637A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70B93568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0C42BAD0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1F1407E3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29A2BDB7" w14:textId="1B7E346D" w:rsidR="00A71BD8" w:rsidRPr="00CB5550" w:rsidRDefault="00A71BD8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  Age, year</w:t>
            </w:r>
          </w:p>
        </w:tc>
        <w:tc>
          <w:tcPr>
            <w:tcW w:w="2831" w:type="dxa"/>
          </w:tcPr>
          <w:p w14:paraId="6354EC52" w14:textId="06D8CD14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01</w:t>
            </w:r>
            <w:r w:rsidR="00537BEB" w:rsidRPr="00CB5550">
              <w:rPr>
                <w:bCs/>
                <w:sz w:val="22"/>
                <w:szCs w:val="22"/>
              </w:rPr>
              <w:t>1</w:t>
            </w:r>
            <w:r w:rsidRPr="00CB5550">
              <w:rPr>
                <w:bCs/>
                <w:sz w:val="22"/>
                <w:szCs w:val="22"/>
              </w:rPr>
              <w:t xml:space="preserve"> (0.97</w:t>
            </w:r>
            <w:r w:rsidR="00537BEB" w:rsidRPr="00CB5550">
              <w:rPr>
                <w:bCs/>
                <w:sz w:val="22"/>
                <w:szCs w:val="22"/>
              </w:rPr>
              <w:t>1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5</w:t>
            </w:r>
            <w:r w:rsidR="00537BEB" w:rsidRPr="00CB5550">
              <w:rPr>
                <w:bCs/>
                <w:sz w:val="22"/>
                <w:szCs w:val="22"/>
              </w:rPr>
              <w:t>2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995" w:type="dxa"/>
          </w:tcPr>
          <w:p w14:paraId="4BFAF3A2" w14:textId="464030E9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5</w:t>
            </w:r>
            <w:r w:rsidR="00537BEB" w:rsidRPr="00CB5550">
              <w:rPr>
                <w:bCs/>
                <w:sz w:val="22"/>
                <w:szCs w:val="22"/>
              </w:rPr>
              <w:t>94</w:t>
            </w:r>
          </w:p>
        </w:tc>
        <w:tc>
          <w:tcPr>
            <w:tcW w:w="2405" w:type="dxa"/>
          </w:tcPr>
          <w:p w14:paraId="756172A1" w14:textId="77777777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860" w:type="dxa"/>
          </w:tcPr>
          <w:p w14:paraId="36777018" w14:textId="77777777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504E6139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5E7F47A9" w14:textId="77777777" w:rsidR="003E0157" w:rsidRPr="00CB5550" w:rsidRDefault="003E0157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  Sex, men</w:t>
            </w:r>
          </w:p>
        </w:tc>
        <w:tc>
          <w:tcPr>
            <w:tcW w:w="2831" w:type="dxa"/>
          </w:tcPr>
          <w:p w14:paraId="53ED0113" w14:textId="3C6B835A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537BEB" w:rsidRPr="00CB5550">
              <w:rPr>
                <w:bCs/>
                <w:sz w:val="22"/>
                <w:szCs w:val="22"/>
              </w:rPr>
              <w:t>882</w:t>
            </w:r>
            <w:r w:rsidRPr="00CB5550">
              <w:rPr>
                <w:bCs/>
                <w:sz w:val="22"/>
                <w:szCs w:val="22"/>
              </w:rPr>
              <w:t xml:space="preserve"> (0.3</w:t>
            </w:r>
            <w:r w:rsidR="00537BEB" w:rsidRPr="00CB5550">
              <w:rPr>
                <w:bCs/>
                <w:sz w:val="22"/>
                <w:szCs w:val="22"/>
              </w:rPr>
              <w:t>14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2.</w:t>
            </w:r>
            <w:r w:rsidR="00537BEB" w:rsidRPr="00CB5550">
              <w:rPr>
                <w:bCs/>
                <w:sz w:val="22"/>
                <w:szCs w:val="22"/>
              </w:rPr>
              <w:t>479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995" w:type="dxa"/>
          </w:tcPr>
          <w:p w14:paraId="464F1835" w14:textId="039AE452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8</w:t>
            </w:r>
            <w:r w:rsidR="00537BEB" w:rsidRPr="00CB5550">
              <w:rPr>
                <w:bCs/>
                <w:sz w:val="22"/>
                <w:szCs w:val="22"/>
              </w:rPr>
              <w:t>12</w:t>
            </w:r>
          </w:p>
        </w:tc>
        <w:tc>
          <w:tcPr>
            <w:tcW w:w="2405" w:type="dxa"/>
          </w:tcPr>
          <w:p w14:paraId="63608F14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860" w:type="dxa"/>
          </w:tcPr>
          <w:p w14:paraId="0A5DECB4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11C1162C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69F4AB82" w14:textId="77777777" w:rsidR="003E0157" w:rsidRPr="00CB5550" w:rsidRDefault="003E0157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Risk factors</w:t>
            </w:r>
          </w:p>
        </w:tc>
        <w:tc>
          <w:tcPr>
            <w:tcW w:w="2831" w:type="dxa"/>
          </w:tcPr>
          <w:p w14:paraId="6A649854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</w:p>
        </w:tc>
        <w:tc>
          <w:tcPr>
            <w:tcW w:w="995" w:type="dxa"/>
          </w:tcPr>
          <w:p w14:paraId="3034C341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2405" w:type="dxa"/>
          </w:tcPr>
          <w:p w14:paraId="73336E4D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860" w:type="dxa"/>
          </w:tcPr>
          <w:p w14:paraId="171B6A13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210D0268" w14:textId="77777777" w:rsidTr="004256D4">
        <w:trPr>
          <w:trHeight w:val="454"/>
        </w:trPr>
        <w:tc>
          <w:tcPr>
            <w:tcW w:w="2832" w:type="dxa"/>
          </w:tcPr>
          <w:p w14:paraId="377C6376" w14:textId="77777777" w:rsidR="003E0157" w:rsidRPr="00CB5550" w:rsidRDefault="003E0157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  Hypertension</w:t>
            </w:r>
          </w:p>
        </w:tc>
        <w:tc>
          <w:tcPr>
            <w:tcW w:w="2831" w:type="dxa"/>
          </w:tcPr>
          <w:p w14:paraId="3A0078AA" w14:textId="05BAE03D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1</w:t>
            </w:r>
            <w:r w:rsidR="00537BEB" w:rsidRPr="00CB5550">
              <w:rPr>
                <w:bCs/>
                <w:sz w:val="22"/>
                <w:szCs w:val="22"/>
              </w:rPr>
              <w:t>75</w:t>
            </w:r>
            <w:r w:rsidRPr="00CB5550">
              <w:rPr>
                <w:bCs/>
                <w:sz w:val="22"/>
                <w:szCs w:val="22"/>
              </w:rPr>
              <w:t xml:space="preserve"> (0.3</w:t>
            </w:r>
            <w:r w:rsidR="00537BEB" w:rsidRPr="00CB5550">
              <w:rPr>
                <w:bCs/>
                <w:sz w:val="22"/>
                <w:szCs w:val="22"/>
              </w:rPr>
              <w:t>74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3.</w:t>
            </w:r>
            <w:r w:rsidR="00537BEB" w:rsidRPr="00CB5550">
              <w:rPr>
                <w:bCs/>
                <w:sz w:val="22"/>
                <w:szCs w:val="22"/>
              </w:rPr>
              <w:t>693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995" w:type="dxa"/>
          </w:tcPr>
          <w:p w14:paraId="3F21E095" w14:textId="6D393336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537BEB" w:rsidRPr="00CB5550">
              <w:rPr>
                <w:bCs/>
                <w:sz w:val="22"/>
                <w:szCs w:val="22"/>
              </w:rPr>
              <w:t>783</w:t>
            </w:r>
          </w:p>
        </w:tc>
        <w:tc>
          <w:tcPr>
            <w:tcW w:w="2405" w:type="dxa"/>
          </w:tcPr>
          <w:p w14:paraId="11B19145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860" w:type="dxa"/>
          </w:tcPr>
          <w:p w14:paraId="641EAF13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239" w:type="dxa"/>
          </w:tcPr>
          <w:p w14:paraId="082F4FC9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236" w:type="dxa"/>
          </w:tcPr>
          <w:p w14:paraId="1A148A5E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leftChars="-81" w:left="-194" w:firstLineChars="81" w:firstLine="178"/>
              <w:rPr>
                <w:bCs/>
                <w:sz w:val="22"/>
                <w:szCs w:val="22"/>
              </w:rPr>
            </w:pPr>
          </w:p>
        </w:tc>
      </w:tr>
      <w:tr w:rsidR="00CB2B51" w:rsidRPr="00CB5550" w14:paraId="784C39F9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0B22037C" w14:textId="77777777" w:rsidR="003E0157" w:rsidRPr="00CB5550" w:rsidRDefault="003E0157" w:rsidP="00416B66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Diabetes</w:t>
            </w:r>
          </w:p>
        </w:tc>
        <w:tc>
          <w:tcPr>
            <w:tcW w:w="2831" w:type="dxa"/>
          </w:tcPr>
          <w:p w14:paraId="32EC6C43" w14:textId="468216E4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8</w:t>
            </w:r>
            <w:r w:rsidR="00537BEB" w:rsidRPr="00CB5550">
              <w:rPr>
                <w:bCs/>
                <w:sz w:val="22"/>
                <w:szCs w:val="22"/>
              </w:rPr>
              <w:t>39</w:t>
            </w:r>
            <w:r w:rsidRPr="00CB5550">
              <w:rPr>
                <w:bCs/>
                <w:sz w:val="22"/>
                <w:szCs w:val="22"/>
              </w:rPr>
              <w:t xml:space="preserve"> (0.6</w:t>
            </w:r>
            <w:r w:rsidR="00537BEB" w:rsidRPr="00CB5550">
              <w:rPr>
                <w:bCs/>
                <w:sz w:val="22"/>
                <w:szCs w:val="22"/>
              </w:rPr>
              <w:t>54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5.</w:t>
            </w:r>
            <w:r w:rsidR="00537BEB" w:rsidRPr="00CB5550">
              <w:rPr>
                <w:bCs/>
                <w:sz w:val="22"/>
                <w:szCs w:val="22"/>
              </w:rPr>
              <w:t>166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995" w:type="dxa"/>
          </w:tcPr>
          <w:p w14:paraId="3302135E" w14:textId="07B50FA2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2</w:t>
            </w:r>
            <w:r w:rsidR="00537BEB" w:rsidRPr="00CB5550">
              <w:rPr>
                <w:bCs/>
                <w:sz w:val="22"/>
                <w:szCs w:val="22"/>
              </w:rPr>
              <w:t>48</w:t>
            </w:r>
          </w:p>
        </w:tc>
        <w:tc>
          <w:tcPr>
            <w:tcW w:w="2405" w:type="dxa"/>
          </w:tcPr>
          <w:p w14:paraId="71ADCC7F" w14:textId="77777777" w:rsidR="003E0157" w:rsidRPr="00CB5550" w:rsidDel="005F65AF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860" w:type="dxa"/>
          </w:tcPr>
          <w:p w14:paraId="338B0BB0" w14:textId="77777777" w:rsidR="003E0157" w:rsidRPr="00CB5550" w:rsidDel="00767D0B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2B56F4E4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1F58F9E6" w14:textId="77777777" w:rsidR="003E0157" w:rsidRPr="00CB5550" w:rsidRDefault="003E0157" w:rsidP="00416B66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Dyslipidemia</w:t>
            </w:r>
          </w:p>
        </w:tc>
        <w:tc>
          <w:tcPr>
            <w:tcW w:w="2831" w:type="dxa"/>
          </w:tcPr>
          <w:p w14:paraId="3377AA85" w14:textId="6CBFD423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</w:t>
            </w:r>
            <w:r w:rsidR="00537BEB" w:rsidRPr="00CB5550">
              <w:rPr>
                <w:bCs/>
                <w:sz w:val="22"/>
                <w:szCs w:val="22"/>
              </w:rPr>
              <w:t>178</w:t>
            </w:r>
            <w:r w:rsidRPr="00CB5550">
              <w:rPr>
                <w:bCs/>
                <w:sz w:val="22"/>
                <w:szCs w:val="22"/>
              </w:rPr>
              <w:t xml:space="preserve"> (0.3</w:t>
            </w:r>
            <w:r w:rsidR="00537BEB" w:rsidRPr="00CB5550">
              <w:rPr>
                <w:bCs/>
                <w:sz w:val="22"/>
                <w:szCs w:val="22"/>
              </w:rPr>
              <w:t>32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4.</w:t>
            </w:r>
            <w:r w:rsidR="00537BEB" w:rsidRPr="00CB5550">
              <w:rPr>
                <w:bCs/>
                <w:sz w:val="22"/>
                <w:szCs w:val="22"/>
              </w:rPr>
              <w:t>183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995" w:type="dxa"/>
          </w:tcPr>
          <w:p w14:paraId="10D5927A" w14:textId="163A3821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537BEB" w:rsidRPr="00CB5550">
              <w:rPr>
                <w:bCs/>
                <w:sz w:val="22"/>
                <w:szCs w:val="22"/>
              </w:rPr>
              <w:t>800</w:t>
            </w:r>
          </w:p>
        </w:tc>
        <w:tc>
          <w:tcPr>
            <w:tcW w:w="2405" w:type="dxa"/>
          </w:tcPr>
          <w:p w14:paraId="6C6103D8" w14:textId="77777777" w:rsidR="003E0157" w:rsidRPr="00CB5550" w:rsidDel="001C1EEC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860" w:type="dxa"/>
          </w:tcPr>
          <w:p w14:paraId="60DD7824" w14:textId="77777777" w:rsidR="003E0157" w:rsidRPr="00CB5550" w:rsidDel="001C1EEC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327032FB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41FD9350" w14:textId="77777777" w:rsidR="003E0157" w:rsidRPr="00CB5550" w:rsidRDefault="003E0157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  Current smoker</w:t>
            </w:r>
          </w:p>
        </w:tc>
        <w:tc>
          <w:tcPr>
            <w:tcW w:w="2831" w:type="dxa"/>
          </w:tcPr>
          <w:p w14:paraId="38093EA7" w14:textId="2E45B168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20</w:t>
            </w:r>
            <w:r w:rsidR="00537BEB" w:rsidRPr="00CB5550">
              <w:rPr>
                <w:bCs/>
                <w:sz w:val="22"/>
                <w:szCs w:val="22"/>
              </w:rPr>
              <w:t>0</w:t>
            </w:r>
            <w:r w:rsidRPr="00CB5550">
              <w:rPr>
                <w:bCs/>
                <w:sz w:val="22"/>
                <w:szCs w:val="22"/>
              </w:rPr>
              <w:t xml:space="preserve"> (0.02</w:t>
            </w:r>
            <w:r w:rsidR="00537BEB" w:rsidRPr="00CB5550">
              <w:rPr>
                <w:bCs/>
                <w:sz w:val="22"/>
                <w:szCs w:val="22"/>
              </w:rPr>
              <w:t>6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5</w:t>
            </w:r>
            <w:r w:rsidR="00537BEB" w:rsidRPr="00CB5550">
              <w:rPr>
                <w:bCs/>
                <w:sz w:val="22"/>
                <w:szCs w:val="22"/>
              </w:rPr>
              <w:t>25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995" w:type="dxa"/>
          </w:tcPr>
          <w:p w14:paraId="55B5574C" w14:textId="42B3ADDC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12</w:t>
            </w:r>
            <w:r w:rsidR="00537BEB" w:rsidRPr="00CB5550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405" w:type="dxa"/>
          </w:tcPr>
          <w:p w14:paraId="28E2D527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860" w:type="dxa"/>
          </w:tcPr>
          <w:p w14:paraId="21180B24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08596DA6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156084ED" w14:textId="77777777" w:rsidR="003E0157" w:rsidRPr="00CB5550" w:rsidRDefault="003E0157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Previous stroke</w:t>
            </w:r>
          </w:p>
        </w:tc>
        <w:tc>
          <w:tcPr>
            <w:tcW w:w="2831" w:type="dxa"/>
          </w:tcPr>
          <w:p w14:paraId="32D8455A" w14:textId="178FA0D2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4.1</w:t>
            </w:r>
            <w:r w:rsidR="00537BEB" w:rsidRPr="00CB5550">
              <w:rPr>
                <w:bCs/>
                <w:sz w:val="22"/>
                <w:szCs w:val="22"/>
              </w:rPr>
              <w:t>86</w:t>
            </w:r>
            <w:r w:rsidRPr="00CB5550">
              <w:rPr>
                <w:bCs/>
                <w:sz w:val="22"/>
                <w:szCs w:val="22"/>
              </w:rPr>
              <w:t xml:space="preserve"> (1.4</w:t>
            </w:r>
            <w:r w:rsidR="00537BEB" w:rsidRPr="00CB5550">
              <w:rPr>
                <w:bCs/>
                <w:sz w:val="22"/>
                <w:szCs w:val="22"/>
              </w:rPr>
              <w:t>89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1.7</w:t>
            </w:r>
            <w:r w:rsidR="00537BEB" w:rsidRPr="00CB5550">
              <w:rPr>
                <w:bCs/>
                <w:sz w:val="22"/>
                <w:szCs w:val="22"/>
              </w:rPr>
              <w:t>65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995" w:type="dxa"/>
          </w:tcPr>
          <w:p w14:paraId="2DE94B96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07</w:t>
            </w:r>
          </w:p>
        </w:tc>
        <w:tc>
          <w:tcPr>
            <w:tcW w:w="2405" w:type="dxa"/>
          </w:tcPr>
          <w:p w14:paraId="6A0594AD" w14:textId="21DA330F" w:rsidR="003E0157" w:rsidRPr="00CB5550" w:rsidRDefault="00E7316B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3.739</w:t>
            </w:r>
            <w:r w:rsidR="00E65C35" w:rsidRPr="00CB5550">
              <w:rPr>
                <w:bCs/>
                <w:sz w:val="22"/>
                <w:szCs w:val="22"/>
              </w:rPr>
              <w:t xml:space="preserve"> </w:t>
            </w:r>
            <w:r w:rsidR="003E0157" w:rsidRPr="00CB5550">
              <w:rPr>
                <w:bCs/>
                <w:sz w:val="22"/>
                <w:szCs w:val="22"/>
              </w:rPr>
              <w:t>(1.</w:t>
            </w:r>
            <w:r w:rsidRPr="00CB5550">
              <w:rPr>
                <w:bCs/>
                <w:sz w:val="22"/>
                <w:szCs w:val="22"/>
              </w:rPr>
              <w:t>310</w:t>
            </w:r>
            <w:r w:rsidR="00982DA7" w:rsidRPr="00CB5550">
              <w:rPr>
                <w:sz w:val="22"/>
                <w:szCs w:val="22"/>
              </w:rPr>
              <w:t>–</w:t>
            </w:r>
            <w:r w:rsidR="003E0157" w:rsidRPr="00CB5550">
              <w:rPr>
                <w:bCs/>
                <w:sz w:val="22"/>
                <w:szCs w:val="22"/>
              </w:rPr>
              <w:t>1</w:t>
            </w:r>
            <w:r w:rsidRPr="00CB5550">
              <w:rPr>
                <w:bCs/>
                <w:sz w:val="22"/>
                <w:szCs w:val="22"/>
              </w:rPr>
              <w:t>0.675</w:t>
            </w:r>
            <w:r w:rsidR="003E0157"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860" w:type="dxa"/>
          </w:tcPr>
          <w:p w14:paraId="7325B338" w14:textId="63C20564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</w:t>
            </w:r>
            <w:r w:rsidR="00E7316B" w:rsidRPr="00CB5550">
              <w:rPr>
                <w:bCs/>
                <w:sz w:val="22"/>
                <w:szCs w:val="22"/>
              </w:rPr>
              <w:t>14</w:t>
            </w:r>
          </w:p>
        </w:tc>
      </w:tr>
      <w:tr w:rsidR="00CB2B51" w:rsidRPr="00CB5550" w14:paraId="409DFA0A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69D027FC" w14:textId="77777777" w:rsidR="003E0157" w:rsidRPr="00CB5550" w:rsidRDefault="003E0157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Initial NIHSS score</w:t>
            </w:r>
          </w:p>
        </w:tc>
        <w:tc>
          <w:tcPr>
            <w:tcW w:w="2831" w:type="dxa"/>
          </w:tcPr>
          <w:p w14:paraId="719ACE9A" w14:textId="00DF6961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0</w:t>
            </w:r>
            <w:r w:rsidR="00537BEB" w:rsidRPr="00CB5550">
              <w:rPr>
                <w:bCs/>
                <w:sz w:val="22"/>
                <w:szCs w:val="22"/>
              </w:rPr>
              <w:t>74</w:t>
            </w:r>
            <w:r w:rsidRPr="00CB5550">
              <w:rPr>
                <w:bCs/>
                <w:sz w:val="22"/>
                <w:szCs w:val="22"/>
              </w:rPr>
              <w:t>(0.9</w:t>
            </w:r>
            <w:r w:rsidR="00537BEB" w:rsidRPr="00CB5550">
              <w:rPr>
                <w:bCs/>
                <w:sz w:val="22"/>
                <w:szCs w:val="22"/>
              </w:rPr>
              <w:t>68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19</w:t>
            </w:r>
            <w:r w:rsidR="00537BEB" w:rsidRPr="00CB5550">
              <w:rPr>
                <w:bCs/>
                <w:sz w:val="22"/>
                <w:szCs w:val="22"/>
              </w:rPr>
              <w:t>2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995" w:type="dxa"/>
          </w:tcPr>
          <w:p w14:paraId="5AF4E4E7" w14:textId="15DA6D08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1</w:t>
            </w:r>
            <w:r w:rsidR="00537BEB" w:rsidRPr="00CB5550">
              <w:rPr>
                <w:bCs/>
                <w:sz w:val="22"/>
                <w:szCs w:val="22"/>
              </w:rPr>
              <w:t>80</w:t>
            </w:r>
          </w:p>
        </w:tc>
        <w:tc>
          <w:tcPr>
            <w:tcW w:w="2405" w:type="dxa"/>
          </w:tcPr>
          <w:p w14:paraId="7FFE4E9A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860" w:type="dxa"/>
          </w:tcPr>
          <w:p w14:paraId="5A1A5E3C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6F2035C0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078E2E19" w14:textId="77777777" w:rsidR="003E0157" w:rsidRPr="00CB5550" w:rsidRDefault="003E0157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Laboratory findings</w:t>
            </w:r>
          </w:p>
        </w:tc>
        <w:tc>
          <w:tcPr>
            <w:tcW w:w="2831" w:type="dxa"/>
          </w:tcPr>
          <w:p w14:paraId="748B2E19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</w:p>
        </w:tc>
        <w:tc>
          <w:tcPr>
            <w:tcW w:w="995" w:type="dxa"/>
          </w:tcPr>
          <w:p w14:paraId="1A747E0E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2405" w:type="dxa"/>
          </w:tcPr>
          <w:p w14:paraId="02149410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860" w:type="dxa"/>
          </w:tcPr>
          <w:p w14:paraId="6A80ED65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3D3C5889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41BAF379" w14:textId="77777777" w:rsidR="003E0157" w:rsidRPr="00CB5550" w:rsidRDefault="003E0157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  White blood cell</w:t>
            </w:r>
          </w:p>
        </w:tc>
        <w:tc>
          <w:tcPr>
            <w:tcW w:w="2831" w:type="dxa"/>
          </w:tcPr>
          <w:p w14:paraId="3C1B3203" w14:textId="7795931F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000 (1.000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00)</w:t>
            </w:r>
          </w:p>
        </w:tc>
        <w:tc>
          <w:tcPr>
            <w:tcW w:w="995" w:type="dxa"/>
          </w:tcPr>
          <w:p w14:paraId="7A5A7ABF" w14:textId="4039FB32" w:rsidR="003E0157" w:rsidRPr="00CB5550" w:rsidRDefault="003E0157" w:rsidP="00416B66">
            <w:pPr>
              <w:widowControl/>
              <w:tabs>
                <w:tab w:val="center" w:pos="945"/>
              </w:tabs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2</w:t>
            </w:r>
            <w:r w:rsidR="00310244" w:rsidRPr="00CB5550">
              <w:rPr>
                <w:bCs/>
                <w:sz w:val="22"/>
                <w:szCs w:val="22"/>
              </w:rPr>
              <w:t>01</w:t>
            </w:r>
          </w:p>
        </w:tc>
        <w:tc>
          <w:tcPr>
            <w:tcW w:w="2405" w:type="dxa"/>
          </w:tcPr>
          <w:p w14:paraId="7C23F389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860" w:type="dxa"/>
          </w:tcPr>
          <w:p w14:paraId="0A42BC3E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5A8FE035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4F1D5A95" w14:textId="77777777" w:rsidR="003E0157" w:rsidRPr="00CB5550" w:rsidRDefault="003E0157" w:rsidP="00416B66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Platelet</w:t>
            </w:r>
          </w:p>
        </w:tc>
        <w:tc>
          <w:tcPr>
            <w:tcW w:w="2831" w:type="dxa"/>
          </w:tcPr>
          <w:p w14:paraId="3428E5AA" w14:textId="2A3CEAAD" w:rsidR="003E0157" w:rsidRPr="00CB5550" w:rsidRDefault="00310244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94</w:t>
            </w:r>
            <w:r w:rsidR="003E0157" w:rsidRPr="00CB5550">
              <w:rPr>
                <w:bCs/>
                <w:sz w:val="22"/>
                <w:szCs w:val="22"/>
              </w:rPr>
              <w:t xml:space="preserve"> (</w:t>
            </w:r>
            <w:r w:rsidRPr="00CB5550">
              <w:rPr>
                <w:bCs/>
                <w:sz w:val="22"/>
                <w:szCs w:val="22"/>
              </w:rPr>
              <w:t>0.986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03</w:t>
            </w:r>
            <w:r w:rsidR="003E0157"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995" w:type="dxa"/>
          </w:tcPr>
          <w:p w14:paraId="1FFF74F0" w14:textId="7E03C829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310244" w:rsidRPr="00CB5550">
              <w:rPr>
                <w:bCs/>
                <w:sz w:val="22"/>
                <w:szCs w:val="22"/>
              </w:rPr>
              <w:t>189</w:t>
            </w:r>
          </w:p>
        </w:tc>
        <w:tc>
          <w:tcPr>
            <w:tcW w:w="2405" w:type="dxa"/>
          </w:tcPr>
          <w:p w14:paraId="2635EE49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860" w:type="dxa"/>
          </w:tcPr>
          <w:p w14:paraId="7E032ADA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2B2AA8D2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5C994A90" w14:textId="77777777" w:rsidR="003E0157" w:rsidRPr="00CB5550" w:rsidRDefault="003E0157" w:rsidP="00416B66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Total cholesterol</w:t>
            </w:r>
          </w:p>
        </w:tc>
        <w:tc>
          <w:tcPr>
            <w:tcW w:w="2831" w:type="dxa"/>
          </w:tcPr>
          <w:p w14:paraId="7FCE5312" w14:textId="7222BA83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97 (0.986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09)</w:t>
            </w:r>
          </w:p>
        </w:tc>
        <w:tc>
          <w:tcPr>
            <w:tcW w:w="995" w:type="dxa"/>
          </w:tcPr>
          <w:p w14:paraId="2955D4CC" w14:textId="395A29E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6</w:t>
            </w:r>
            <w:r w:rsidR="00310244" w:rsidRPr="00CB5550">
              <w:rPr>
                <w:bCs/>
                <w:sz w:val="22"/>
                <w:szCs w:val="22"/>
              </w:rPr>
              <w:t>16</w:t>
            </w:r>
          </w:p>
        </w:tc>
        <w:tc>
          <w:tcPr>
            <w:tcW w:w="2405" w:type="dxa"/>
          </w:tcPr>
          <w:p w14:paraId="5CD1684E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860" w:type="dxa"/>
          </w:tcPr>
          <w:p w14:paraId="689B5C23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27AEA4DF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1E9B4EAB" w14:textId="77777777" w:rsidR="003E0157" w:rsidRPr="00CB5550" w:rsidRDefault="003E0157" w:rsidP="00416B66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Triglyceride</w:t>
            </w:r>
          </w:p>
        </w:tc>
        <w:tc>
          <w:tcPr>
            <w:tcW w:w="2831" w:type="dxa"/>
          </w:tcPr>
          <w:p w14:paraId="4725A972" w14:textId="53065590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99 (0.992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06)</w:t>
            </w:r>
          </w:p>
        </w:tc>
        <w:tc>
          <w:tcPr>
            <w:tcW w:w="995" w:type="dxa"/>
          </w:tcPr>
          <w:p w14:paraId="0AE26484" w14:textId="350D5C91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7</w:t>
            </w:r>
            <w:r w:rsidR="00310244" w:rsidRPr="00CB5550">
              <w:rPr>
                <w:bCs/>
                <w:sz w:val="22"/>
                <w:szCs w:val="22"/>
              </w:rPr>
              <w:t>64</w:t>
            </w:r>
          </w:p>
        </w:tc>
        <w:tc>
          <w:tcPr>
            <w:tcW w:w="2405" w:type="dxa"/>
          </w:tcPr>
          <w:p w14:paraId="2A36D739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860" w:type="dxa"/>
          </w:tcPr>
          <w:p w14:paraId="14EB7330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11CFB3C9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71F7CDD5" w14:textId="0C4E8A00" w:rsidR="003E0157" w:rsidRPr="00CB5550" w:rsidRDefault="001C28D1" w:rsidP="00416B66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HDL</w:t>
            </w:r>
          </w:p>
        </w:tc>
        <w:tc>
          <w:tcPr>
            <w:tcW w:w="2831" w:type="dxa"/>
          </w:tcPr>
          <w:p w14:paraId="4AA067E1" w14:textId="0DE1359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9</w:t>
            </w:r>
            <w:r w:rsidR="00310244" w:rsidRPr="00CB5550">
              <w:rPr>
                <w:bCs/>
                <w:sz w:val="22"/>
                <w:szCs w:val="22"/>
              </w:rPr>
              <w:t>8</w:t>
            </w:r>
            <w:r w:rsidRPr="00CB5550">
              <w:rPr>
                <w:bCs/>
                <w:sz w:val="22"/>
                <w:szCs w:val="22"/>
              </w:rPr>
              <w:t xml:space="preserve"> (0.95</w:t>
            </w:r>
            <w:r w:rsidR="00310244" w:rsidRPr="00CB5550">
              <w:rPr>
                <w:bCs/>
                <w:sz w:val="22"/>
                <w:szCs w:val="22"/>
              </w:rPr>
              <w:t>4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4</w:t>
            </w:r>
            <w:r w:rsidR="00310244" w:rsidRPr="00CB5550">
              <w:rPr>
                <w:bCs/>
                <w:sz w:val="22"/>
                <w:szCs w:val="22"/>
              </w:rPr>
              <w:t>3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995" w:type="dxa"/>
          </w:tcPr>
          <w:p w14:paraId="06BDF430" w14:textId="13D1A85E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</w:t>
            </w:r>
            <w:r w:rsidR="00310244" w:rsidRPr="00CB5550">
              <w:rPr>
                <w:bCs/>
                <w:sz w:val="22"/>
                <w:szCs w:val="22"/>
              </w:rPr>
              <w:t>15</w:t>
            </w:r>
          </w:p>
        </w:tc>
        <w:tc>
          <w:tcPr>
            <w:tcW w:w="2405" w:type="dxa"/>
          </w:tcPr>
          <w:p w14:paraId="404D99EC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860" w:type="dxa"/>
          </w:tcPr>
          <w:p w14:paraId="7C16CD52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540D1F32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6830D632" w14:textId="3C10E91C" w:rsidR="001C28D1" w:rsidRPr="00CB5550" w:rsidRDefault="001C28D1" w:rsidP="00416B66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LDL</w:t>
            </w:r>
          </w:p>
        </w:tc>
        <w:tc>
          <w:tcPr>
            <w:tcW w:w="2831" w:type="dxa"/>
          </w:tcPr>
          <w:p w14:paraId="34963480" w14:textId="4CB621D6" w:rsidR="001C28D1" w:rsidRPr="00CB5550" w:rsidRDefault="001C28D1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9</w:t>
            </w:r>
            <w:r w:rsidR="00310244" w:rsidRPr="00CB5550">
              <w:rPr>
                <w:bCs/>
                <w:sz w:val="22"/>
                <w:szCs w:val="22"/>
              </w:rPr>
              <w:t>3</w:t>
            </w:r>
            <w:r w:rsidRPr="00CB5550">
              <w:rPr>
                <w:bCs/>
                <w:sz w:val="22"/>
                <w:szCs w:val="22"/>
              </w:rPr>
              <w:t xml:space="preserve"> (0.97</w:t>
            </w:r>
            <w:r w:rsidR="00310244" w:rsidRPr="00CB5550">
              <w:rPr>
                <w:bCs/>
                <w:sz w:val="22"/>
                <w:szCs w:val="22"/>
              </w:rPr>
              <w:t>9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08)</w:t>
            </w:r>
          </w:p>
        </w:tc>
        <w:tc>
          <w:tcPr>
            <w:tcW w:w="995" w:type="dxa"/>
          </w:tcPr>
          <w:p w14:paraId="0168E167" w14:textId="023CFBB1" w:rsidR="001C28D1" w:rsidRPr="00CB5550" w:rsidRDefault="001C28D1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3</w:t>
            </w:r>
            <w:r w:rsidR="00310244" w:rsidRPr="00CB5550">
              <w:rPr>
                <w:bCs/>
                <w:sz w:val="22"/>
                <w:szCs w:val="22"/>
              </w:rPr>
              <w:t>78</w:t>
            </w:r>
          </w:p>
        </w:tc>
        <w:tc>
          <w:tcPr>
            <w:tcW w:w="2405" w:type="dxa"/>
          </w:tcPr>
          <w:p w14:paraId="2F9BEA29" w14:textId="77777777" w:rsidR="001C28D1" w:rsidRPr="00CB5550" w:rsidRDefault="001C28D1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860" w:type="dxa"/>
          </w:tcPr>
          <w:p w14:paraId="0B72F426" w14:textId="77777777" w:rsidR="001C28D1" w:rsidRPr="00CB5550" w:rsidRDefault="001C28D1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4F916924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1672AB01" w14:textId="77777777" w:rsidR="003E0157" w:rsidRPr="00CB5550" w:rsidRDefault="003E0157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ESUS classification</w:t>
            </w:r>
          </w:p>
        </w:tc>
        <w:tc>
          <w:tcPr>
            <w:tcW w:w="2831" w:type="dxa"/>
          </w:tcPr>
          <w:p w14:paraId="4816FB76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</w:p>
        </w:tc>
        <w:tc>
          <w:tcPr>
            <w:tcW w:w="995" w:type="dxa"/>
          </w:tcPr>
          <w:p w14:paraId="34B9BD40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2405" w:type="dxa"/>
          </w:tcPr>
          <w:p w14:paraId="549E22DB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860" w:type="dxa"/>
          </w:tcPr>
          <w:p w14:paraId="51AC06E5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08F65AFB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187B5DC7" w14:textId="6FCB991B" w:rsidR="00E7316B" w:rsidRPr="00CB5550" w:rsidRDefault="00E7316B" w:rsidP="00416B66">
            <w:pPr>
              <w:wordWrap/>
              <w:spacing w:line="240" w:lineRule="auto"/>
              <w:ind w:leftChars="100" w:left="460" w:hangingChars="100" w:hanging="22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Minor cardioembolic source</w:t>
            </w:r>
          </w:p>
        </w:tc>
        <w:tc>
          <w:tcPr>
            <w:tcW w:w="2831" w:type="dxa"/>
          </w:tcPr>
          <w:p w14:paraId="4FC94AA6" w14:textId="77777777" w:rsidR="00E7316B" w:rsidRPr="00CB5550" w:rsidRDefault="00E7316B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Ref.</w:t>
            </w:r>
          </w:p>
        </w:tc>
        <w:tc>
          <w:tcPr>
            <w:tcW w:w="995" w:type="dxa"/>
          </w:tcPr>
          <w:p w14:paraId="78419459" w14:textId="78906CD2" w:rsidR="00E7316B" w:rsidRPr="00CB5550" w:rsidRDefault="00E7316B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235</w:t>
            </w:r>
          </w:p>
        </w:tc>
        <w:tc>
          <w:tcPr>
            <w:tcW w:w="2405" w:type="dxa"/>
          </w:tcPr>
          <w:p w14:paraId="06E51691" w14:textId="25375484" w:rsidR="00E7316B" w:rsidRPr="00CB5550" w:rsidRDefault="00E7316B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Ref.</w:t>
            </w:r>
          </w:p>
        </w:tc>
        <w:tc>
          <w:tcPr>
            <w:tcW w:w="860" w:type="dxa"/>
          </w:tcPr>
          <w:p w14:paraId="1D9F7273" w14:textId="29EE1CBF" w:rsidR="00E7316B" w:rsidRPr="00CB5550" w:rsidRDefault="00E7316B" w:rsidP="00416B66">
            <w:pPr>
              <w:widowControl/>
              <w:wordWrap/>
              <w:autoSpaceDE/>
              <w:autoSpaceDN/>
              <w:spacing w:line="240" w:lineRule="auto"/>
              <w:rPr>
                <w:rFonts w:eastAsiaTheme="minorEastAsia"/>
                <w:bCs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z w:val="22"/>
                <w:szCs w:val="22"/>
              </w:rPr>
              <w:t>0.272</w:t>
            </w:r>
          </w:p>
        </w:tc>
      </w:tr>
      <w:tr w:rsidR="00CB2B51" w:rsidRPr="00CB5550" w14:paraId="6E08D325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6E0D014F" w14:textId="77777777" w:rsidR="00E7316B" w:rsidRPr="00CB5550" w:rsidRDefault="00E7316B" w:rsidP="00416B66">
            <w:pPr>
              <w:wordWrap/>
              <w:spacing w:line="240" w:lineRule="auto"/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No cause</w:t>
            </w:r>
          </w:p>
        </w:tc>
        <w:tc>
          <w:tcPr>
            <w:tcW w:w="2831" w:type="dxa"/>
          </w:tcPr>
          <w:p w14:paraId="03F82166" w14:textId="5F66BE90" w:rsidR="00E7316B" w:rsidRPr="00CB5550" w:rsidRDefault="00E7316B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3.011 (0.313</w:t>
            </w:r>
            <w:r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28.977)</w:t>
            </w:r>
          </w:p>
        </w:tc>
        <w:tc>
          <w:tcPr>
            <w:tcW w:w="995" w:type="dxa"/>
          </w:tcPr>
          <w:p w14:paraId="6125F688" w14:textId="03A97461" w:rsidR="00E7316B" w:rsidRPr="00CB5550" w:rsidRDefault="00E7316B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340</w:t>
            </w:r>
          </w:p>
        </w:tc>
        <w:tc>
          <w:tcPr>
            <w:tcW w:w="2405" w:type="dxa"/>
          </w:tcPr>
          <w:p w14:paraId="086FAD41" w14:textId="71A31652" w:rsidR="00E7316B" w:rsidRPr="00CB5550" w:rsidRDefault="00384E0C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2.869</w:t>
            </w:r>
            <w:r w:rsidR="00E7316B" w:rsidRPr="00CB5550">
              <w:rPr>
                <w:bCs/>
                <w:sz w:val="22"/>
                <w:szCs w:val="22"/>
              </w:rPr>
              <w:t xml:space="preserve"> (</w:t>
            </w:r>
            <w:r w:rsidRPr="00CB5550">
              <w:rPr>
                <w:bCs/>
                <w:sz w:val="22"/>
                <w:szCs w:val="22"/>
              </w:rPr>
              <w:t>0.298</w:t>
            </w:r>
            <w:r w:rsidR="00E7316B" w:rsidRPr="00CB5550">
              <w:rPr>
                <w:sz w:val="22"/>
                <w:szCs w:val="22"/>
              </w:rPr>
              <w:t>–</w:t>
            </w:r>
            <w:r w:rsidRPr="00CB5550">
              <w:rPr>
                <w:sz w:val="22"/>
                <w:szCs w:val="22"/>
              </w:rPr>
              <w:t>27.608</w:t>
            </w:r>
            <w:r w:rsidR="00E7316B"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860" w:type="dxa"/>
          </w:tcPr>
          <w:p w14:paraId="3F565507" w14:textId="093A91BC" w:rsidR="00E7316B" w:rsidRPr="00CB5550" w:rsidRDefault="00E7316B" w:rsidP="00416B66">
            <w:pPr>
              <w:widowControl/>
              <w:wordWrap/>
              <w:autoSpaceDE/>
              <w:autoSpaceDN/>
              <w:spacing w:line="240" w:lineRule="auto"/>
              <w:rPr>
                <w:rFonts w:eastAsiaTheme="minorEastAsia"/>
                <w:bCs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z w:val="22"/>
                <w:szCs w:val="22"/>
              </w:rPr>
              <w:t>0.362</w:t>
            </w:r>
          </w:p>
        </w:tc>
      </w:tr>
      <w:tr w:rsidR="00CB2B51" w:rsidRPr="00CB5550" w14:paraId="406548BB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639917F8" w14:textId="77777777" w:rsidR="00E7316B" w:rsidRPr="00CB5550" w:rsidRDefault="00E7316B" w:rsidP="00416B66">
            <w:pPr>
              <w:wordWrap/>
              <w:spacing w:line="240" w:lineRule="auto"/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Two or more causes</w:t>
            </w:r>
          </w:p>
        </w:tc>
        <w:tc>
          <w:tcPr>
            <w:tcW w:w="2831" w:type="dxa"/>
          </w:tcPr>
          <w:p w14:paraId="033963BB" w14:textId="1FAA59A6" w:rsidR="00E7316B" w:rsidRPr="00CB5550" w:rsidRDefault="00E7316B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6.872 (0.827</w:t>
            </w:r>
            <w:r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57.100)</w:t>
            </w:r>
          </w:p>
        </w:tc>
        <w:tc>
          <w:tcPr>
            <w:tcW w:w="995" w:type="dxa"/>
          </w:tcPr>
          <w:p w14:paraId="4BB3C038" w14:textId="653DE9D4" w:rsidR="00E7316B" w:rsidRPr="00CB5550" w:rsidRDefault="00E7316B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74</w:t>
            </w:r>
          </w:p>
        </w:tc>
        <w:tc>
          <w:tcPr>
            <w:tcW w:w="2405" w:type="dxa"/>
          </w:tcPr>
          <w:p w14:paraId="49E20288" w14:textId="3EE1BB4E" w:rsidR="00E7316B" w:rsidRPr="00CB5550" w:rsidRDefault="00384E0C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5.554</w:t>
            </w:r>
            <w:r w:rsidR="00E7316B" w:rsidRPr="00CB5550">
              <w:rPr>
                <w:bCs/>
                <w:sz w:val="22"/>
                <w:szCs w:val="22"/>
              </w:rPr>
              <w:t xml:space="preserve"> (</w:t>
            </w:r>
            <w:r w:rsidRPr="00CB5550">
              <w:rPr>
                <w:bCs/>
                <w:sz w:val="22"/>
                <w:szCs w:val="22"/>
              </w:rPr>
              <w:t>0.661</w:t>
            </w:r>
            <w:r w:rsidR="00E7316B" w:rsidRPr="00CB5550">
              <w:rPr>
                <w:sz w:val="22"/>
                <w:szCs w:val="22"/>
              </w:rPr>
              <w:t>–</w:t>
            </w:r>
            <w:r w:rsidRPr="00CB5550">
              <w:rPr>
                <w:sz w:val="22"/>
                <w:szCs w:val="22"/>
              </w:rPr>
              <w:t>46.668</w:t>
            </w:r>
            <w:r w:rsidR="00E7316B"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860" w:type="dxa"/>
          </w:tcPr>
          <w:p w14:paraId="7E87F23F" w14:textId="5534C2B1" w:rsidR="00E7316B" w:rsidRPr="00CB5550" w:rsidRDefault="00E7316B" w:rsidP="00416B66">
            <w:pPr>
              <w:widowControl/>
              <w:wordWrap/>
              <w:autoSpaceDE/>
              <w:autoSpaceDN/>
              <w:spacing w:line="240" w:lineRule="auto"/>
              <w:rPr>
                <w:rFonts w:eastAsiaTheme="minorEastAsia"/>
                <w:bCs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z w:val="22"/>
                <w:szCs w:val="22"/>
              </w:rPr>
              <w:t>0.114</w:t>
            </w:r>
          </w:p>
        </w:tc>
      </w:tr>
      <w:tr w:rsidR="00CB2B51" w:rsidRPr="00CB5550" w14:paraId="7549CED3" w14:textId="77777777" w:rsidTr="004256D4">
        <w:trPr>
          <w:gridAfter w:val="2"/>
          <w:wAfter w:w="475" w:type="dxa"/>
          <w:trHeight w:val="454"/>
        </w:trPr>
        <w:tc>
          <w:tcPr>
            <w:tcW w:w="2832" w:type="dxa"/>
          </w:tcPr>
          <w:p w14:paraId="62563FC0" w14:textId="77777777" w:rsidR="00384E0C" w:rsidRPr="00CB5550" w:rsidRDefault="00384E0C" w:rsidP="00416B66">
            <w:pPr>
              <w:wordWrap/>
              <w:spacing w:line="240" w:lineRule="auto"/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Non-stenotic (&lt; 50%) </w:t>
            </w:r>
          </w:p>
          <w:p w14:paraId="1273B9ED" w14:textId="21D88F41" w:rsidR="00384E0C" w:rsidRPr="00CB5550" w:rsidRDefault="00384E0C" w:rsidP="00416B66">
            <w:pPr>
              <w:wordWrap/>
              <w:spacing w:line="240" w:lineRule="auto"/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relevant artery plaque</w:t>
            </w:r>
          </w:p>
        </w:tc>
        <w:tc>
          <w:tcPr>
            <w:tcW w:w="2831" w:type="dxa"/>
          </w:tcPr>
          <w:p w14:paraId="7CB06860" w14:textId="32A0F76B" w:rsidR="00384E0C" w:rsidRPr="00CB5550" w:rsidRDefault="00384E0C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4.970 (0.450</w:t>
            </w:r>
            <w:r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54.855)</w:t>
            </w:r>
          </w:p>
        </w:tc>
        <w:tc>
          <w:tcPr>
            <w:tcW w:w="995" w:type="dxa"/>
          </w:tcPr>
          <w:p w14:paraId="16A11C52" w14:textId="205FAC52" w:rsidR="00384E0C" w:rsidRPr="00CB5550" w:rsidRDefault="00384E0C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191</w:t>
            </w:r>
          </w:p>
        </w:tc>
        <w:tc>
          <w:tcPr>
            <w:tcW w:w="2405" w:type="dxa"/>
          </w:tcPr>
          <w:p w14:paraId="3DC82991" w14:textId="68CA9F5D" w:rsidR="00384E0C" w:rsidRPr="00CB5550" w:rsidRDefault="00384E0C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4.185 (0.377</w:t>
            </w:r>
            <w:r w:rsidRPr="00CB5550">
              <w:rPr>
                <w:sz w:val="22"/>
                <w:szCs w:val="22"/>
              </w:rPr>
              <w:t>–46.484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860" w:type="dxa"/>
          </w:tcPr>
          <w:p w14:paraId="42EF66DC" w14:textId="6DFEF166" w:rsidR="00384E0C" w:rsidRPr="00CB5550" w:rsidRDefault="00384E0C" w:rsidP="00416B66">
            <w:pPr>
              <w:widowControl/>
              <w:wordWrap/>
              <w:autoSpaceDE/>
              <w:autoSpaceDN/>
              <w:spacing w:line="240" w:lineRule="auto"/>
              <w:rPr>
                <w:rFonts w:eastAsiaTheme="minorEastAsia"/>
                <w:bCs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z w:val="22"/>
                <w:szCs w:val="22"/>
              </w:rPr>
              <w:t>0.244</w:t>
            </w:r>
          </w:p>
        </w:tc>
      </w:tr>
      <w:tr w:rsidR="00CB2B51" w:rsidRPr="00CB5550" w14:paraId="37D7CDBD" w14:textId="77777777" w:rsidTr="004256D4">
        <w:trPr>
          <w:gridAfter w:val="2"/>
          <w:wAfter w:w="475" w:type="dxa"/>
          <w:trHeight w:val="383"/>
        </w:trPr>
        <w:tc>
          <w:tcPr>
            <w:tcW w:w="2832" w:type="dxa"/>
          </w:tcPr>
          <w:p w14:paraId="4405C197" w14:textId="70BD9B04" w:rsidR="00384E0C" w:rsidRPr="00CB5550" w:rsidRDefault="00384E0C" w:rsidP="00416B66">
            <w:pPr>
              <w:wordWrap/>
              <w:spacing w:line="240" w:lineRule="auto"/>
              <w:ind w:leftChars="100" w:left="460" w:hangingChars="100" w:hanging="22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Complex aortic plaque</w:t>
            </w:r>
          </w:p>
        </w:tc>
        <w:tc>
          <w:tcPr>
            <w:tcW w:w="2831" w:type="dxa"/>
          </w:tcPr>
          <w:p w14:paraId="2BE0A303" w14:textId="4A539925" w:rsidR="00384E0C" w:rsidRPr="00CB5550" w:rsidRDefault="00384E0C" w:rsidP="00416B66">
            <w:pPr>
              <w:widowControl/>
              <w:wordWrap/>
              <w:autoSpaceDE/>
              <w:autoSpaceDN/>
              <w:spacing w:line="240" w:lineRule="auto"/>
              <w:ind w:leftChars="111" w:left="266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0.523 (1.093</w:t>
            </w:r>
            <w:r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01.341)</w:t>
            </w:r>
          </w:p>
        </w:tc>
        <w:tc>
          <w:tcPr>
            <w:tcW w:w="995" w:type="dxa"/>
          </w:tcPr>
          <w:p w14:paraId="63DA65CE" w14:textId="0426FEDB" w:rsidR="00384E0C" w:rsidRPr="00CB5550" w:rsidRDefault="00384E0C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42</w:t>
            </w:r>
          </w:p>
        </w:tc>
        <w:tc>
          <w:tcPr>
            <w:tcW w:w="2405" w:type="dxa"/>
          </w:tcPr>
          <w:p w14:paraId="4C80871F" w14:textId="56285427" w:rsidR="00384E0C" w:rsidRPr="00CB5550" w:rsidRDefault="00384E0C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0.299 (1.070</w:t>
            </w:r>
            <w:r w:rsidRPr="00CB5550">
              <w:rPr>
                <w:sz w:val="22"/>
                <w:szCs w:val="22"/>
              </w:rPr>
              <w:t>–99.157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860" w:type="dxa"/>
          </w:tcPr>
          <w:p w14:paraId="79CC90B1" w14:textId="4E702193" w:rsidR="00384E0C" w:rsidRPr="00CB5550" w:rsidRDefault="00384E0C" w:rsidP="00416B66">
            <w:pPr>
              <w:widowControl/>
              <w:wordWrap/>
              <w:autoSpaceDE/>
              <w:autoSpaceDN/>
              <w:spacing w:line="240" w:lineRule="auto"/>
              <w:rPr>
                <w:rFonts w:eastAsiaTheme="minorEastAsia"/>
                <w:bCs/>
                <w:sz w:val="22"/>
                <w:szCs w:val="22"/>
              </w:rPr>
            </w:pPr>
            <w:r w:rsidRPr="00CB5550">
              <w:rPr>
                <w:rFonts w:eastAsiaTheme="minorEastAsia"/>
                <w:bCs/>
                <w:sz w:val="22"/>
                <w:szCs w:val="22"/>
              </w:rPr>
              <w:t>0.044</w:t>
            </w:r>
          </w:p>
        </w:tc>
      </w:tr>
    </w:tbl>
    <w:p w14:paraId="79581CE8" w14:textId="77777777" w:rsidR="004256D4" w:rsidRPr="00CB5550" w:rsidRDefault="004256D4" w:rsidP="004256D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2"/>
          <w:szCs w:val="22"/>
        </w:rPr>
      </w:pPr>
      <w:r w:rsidRPr="00CB5550">
        <w:rPr>
          <w:sz w:val="22"/>
          <w:szCs w:val="22"/>
        </w:rPr>
        <w:t>Cox proportional hazards regression analysis was conducted after adjusting for variables that were significant (p&lt;0.05) in the univariable analysis along with the ESUS subtype.</w:t>
      </w:r>
    </w:p>
    <w:p w14:paraId="4459F055" w14:textId="019DAD3B" w:rsidR="004256D4" w:rsidRPr="00CB5550" w:rsidRDefault="00E1530B" w:rsidP="004256D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2"/>
          <w:szCs w:val="22"/>
        </w:rPr>
      </w:pPr>
      <w:r w:rsidRPr="00CB5550">
        <w:rPr>
          <w:sz w:val="22"/>
          <w:szCs w:val="22"/>
        </w:rPr>
        <w:t>H</w:t>
      </w:r>
      <w:r w:rsidR="004256D4" w:rsidRPr="00CB5550">
        <w:rPr>
          <w:sz w:val="22"/>
          <w:szCs w:val="22"/>
        </w:rPr>
        <w:t xml:space="preserve">R, </w:t>
      </w:r>
      <w:r w:rsidRPr="00CB5550">
        <w:rPr>
          <w:sz w:val="22"/>
          <w:szCs w:val="22"/>
        </w:rPr>
        <w:t>hazard</w:t>
      </w:r>
      <w:r w:rsidR="004256D4" w:rsidRPr="00CB5550">
        <w:rPr>
          <w:sz w:val="22"/>
          <w:szCs w:val="22"/>
        </w:rPr>
        <w:t xml:space="preserve"> ratio; CI, confidence interval; NIHSS, National Institutes of Health Stroke Scale; HDL, high-density lipoprotein cholesterol; LDL, low-density lipoprotein cholesterol; Ref, reference.</w:t>
      </w:r>
    </w:p>
    <w:p w14:paraId="7464E0EC" w14:textId="17BC4FFA" w:rsidR="003E0157" w:rsidRPr="00CB5550" w:rsidRDefault="00AD3A60" w:rsidP="00416B66">
      <w:pPr>
        <w:pStyle w:val="1"/>
        <w:spacing w:line="240" w:lineRule="auto"/>
        <w:ind w:left="220" w:hanging="220"/>
        <w:jc w:val="left"/>
        <w:rPr>
          <w:sz w:val="22"/>
          <w:szCs w:val="22"/>
        </w:rPr>
      </w:pPr>
      <w:bookmarkStart w:id="4" w:name="_Hlk157460844"/>
      <w:r w:rsidRPr="00CB5550">
        <w:rPr>
          <w:sz w:val="22"/>
          <w:szCs w:val="22"/>
        </w:rPr>
        <w:lastRenderedPageBreak/>
        <w:t>Supplemental Table</w:t>
      </w:r>
      <w:r w:rsidR="00F05088" w:rsidRPr="00CB5550">
        <w:rPr>
          <w:sz w:val="22"/>
          <w:szCs w:val="22"/>
        </w:rPr>
        <w:t xml:space="preserve"> </w:t>
      </w:r>
      <w:r w:rsidR="0039732B" w:rsidRPr="00CB5550">
        <w:rPr>
          <w:sz w:val="22"/>
          <w:szCs w:val="22"/>
        </w:rPr>
        <w:t>4</w:t>
      </w:r>
      <w:r w:rsidR="00F05088" w:rsidRPr="00CB5550">
        <w:rPr>
          <w:sz w:val="22"/>
          <w:szCs w:val="22"/>
        </w:rPr>
        <w:t>.</w:t>
      </w:r>
      <w:r w:rsidRPr="00CB5550">
        <w:rPr>
          <w:sz w:val="22"/>
          <w:szCs w:val="22"/>
        </w:rPr>
        <w:t xml:space="preserve"> Univaria</w:t>
      </w:r>
      <w:r w:rsidR="00B35298" w:rsidRPr="00CB5550">
        <w:rPr>
          <w:sz w:val="22"/>
          <w:szCs w:val="22"/>
        </w:rPr>
        <w:t>ble</w:t>
      </w:r>
      <w:r w:rsidRPr="00CB5550">
        <w:rPr>
          <w:sz w:val="22"/>
          <w:szCs w:val="22"/>
        </w:rPr>
        <w:t xml:space="preserve"> and </w:t>
      </w:r>
      <w:r w:rsidR="00B35298" w:rsidRPr="00CB5550">
        <w:rPr>
          <w:sz w:val="22"/>
          <w:szCs w:val="22"/>
        </w:rPr>
        <w:t>multivariable</w:t>
      </w:r>
      <w:r w:rsidRPr="00CB5550">
        <w:rPr>
          <w:sz w:val="22"/>
          <w:szCs w:val="22"/>
        </w:rPr>
        <w:t xml:space="preserve"> analysis for </w:t>
      </w:r>
      <w:r w:rsidR="00697513" w:rsidRPr="00CB5550">
        <w:rPr>
          <w:sz w:val="22"/>
          <w:szCs w:val="22"/>
        </w:rPr>
        <w:t xml:space="preserve">the </w:t>
      </w:r>
      <w:r w:rsidR="00697513" w:rsidRPr="00A31E8D">
        <w:rPr>
          <w:bCs/>
          <w:sz w:val="22"/>
          <w:szCs w:val="22"/>
        </w:rPr>
        <w:t xml:space="preserve">factor </w:t>
      </w:r>
      <w:r w:rsidR="00697513" w:rsidRPr="00A31E8D">
        <w:rPr>
          <w:sz w:val="22"/>
          <w:szCs w:val="22"/>
        </w:rPr>
        <w:t>associated</w:t>
      </w:r>
      <w:r w:rsidR="00697513" w:rsidRPr="00A31E8D">
        <w:rPr>
          <w:bCs/>
          <w:sz w:val="22"/>
          <w:szCs w:val="22"/>
        </w:rPr>
        <w:t xml:space="preserve"> with</w:t>
      </w:r>
      <w:r w:rsidR="00697513" w:rsidRPr="00A31E8D">
        <w:rPr>
          <w:b w:val="0"/>
          <w:bCs/>
          <w:i/>
          <w:iCs/>
        </w:rPr>
        <w:t xml:space="preserve"> </w:t>
      </w:r>
      <w:r w:rsidR="006771E4" w:rsidRPr="00CB5550">
        <w:rPr>
          <w:sz w:val="22"/>
          <w:szCs w:val="22"/>
        </w:rPr>
        <w:t>mortality</w:t>
      </w:r>
    </w:p>
    <w:tbl>
      <w:tblPr>
        <w:tblW w:w="9929" w:type="dxa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5"/>
        <w:gridCol w:w="2236"/>
        <w:gridCol w:w="1116"/>
        <w:gridCol w:w="2235"/>
        <w:gridCol w:w="1537"/>
      </w:tblGrid>
      <w:tr w:rsidR="00CB2B51" w:rsidRPr="00CB5550" w14:paraId="03FB8552" w14:textId="77777777" w:rsidTr="00A3079B">
        <w:trPr>
          <w:trHeight w:val="535"/>
        </w:trPr>
        <w:tc>
          <w:tcPr>
            <w:tcW w:w="2805" w:type="dxa"/>
            <w:tcBorders>
              <w:bottom w:val="nil"/>
            </w:tcBorders>
          </w:tcPr>
          <w:p w14:paraId="5D15C1AF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3352" w:type="dxa"/>
            <w:gridSpan w:val="2"/>
            <w:tcBorders>
              <w:bottom w:val="nil"/>
            </w:tcBorders>
          </w:tcPr>
          <w:p w14:paraId="26B42B78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Univariable analysis</w:t>
            </w:r>
          </w:p>
        </w:tc>
        <w:tc>
          <w:tcPr>
            <w:tcW w:w="3772" w:type="dxa"/>
            <w:gridSpan w:val="2"/>
            <w:tcBorders>
              <w:bottom w:val="nil"/>
            </w:tcBorders>
          </w:tcPr>
          <w:p w14:paraId="68F46CB7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Multivariable analysis</w:t>
            </w:r>
          </w:p>
        </w:tc>
      </w:tr>
      <w:tr w:rsidR="00CB2B51" w:rsidRPr="00CB5550" w14:paraId="311D686F" w14:textId="77777777" w:rsidTr="00EE4C18">
        <w:trPr>
          <w:trHeight w:val="484"/>
        </w:trPr>
        <w:tc>
          <w:tcPr>
            <w:tcW w:w="2805" w:type="dxa"/>
            <w:tcBorders>
              <w:top w:val="nil"/>
              <w:bottom w:val="single" w:sz="4" w:space="0" w:color="auto"/>
            </w:tcBorders>
          </w:tcPr>
          <w:p w14:paraId="63365049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2236" w:type="dxa"/>
            <w:tcBorders>
              <w:top w:val="nil"/>
              <w:bottom w:val="single" w:sz="4" w:space="0" w:color="auto"/>
            </w:tcBorders>
          </w:tcPr>
          <w:p w14:paraId="35B2F4E2" w14:textId="2E54DD5F" w:rsidR="003E0157" w:rsidRPr="00CB5550" w:rsidRDefault="00E1530B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H</w:t>
            </w:r>
            <w:r w:rsidR="008C1531" w:rsidRPr="00CB5550">
              <w:rPr>
                <w:bCs/>
                <w:sz w:val="22"/>
                <w:szCs w:val="22"/>
              </w:rPr>
              <w:t>R</w:t>
            </w:r>
            <w:r w:rsidR="003E0157" w:rsidRPr="00CB5550"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2D695F50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P value</w:t>
            </w:r>
          </w:p>
        </w:tc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3E7A5867" w14:textId="08BD5E28" w:rsidR="003E0157" w:rsidRPr="00CB5550" w:rsidRDefault="00E1530B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H</w:t>
            </w:r>
            <w:r w:rsidR="008C1531" w:rsidRPr="00CB5550">
              <w:rPr>
                <w:bCs/>
                <w:sz w:val="22"/>
                <w:szCs w:val="22"/>
              </w:rPr>
              <w:t>R</w:t>
            </w:r>
            <w:r w:rsidR="003E0157" w:rsidRPr="00CB5550">
              <w:rPr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769E472C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P value</w:t>
            </w:r>
          </w:p>
        </w:tc>
      </w:tr>
      <w:tr w:rsidR="00CB2B51" w:rsidRPr="00CB5550" w14:paraId="104B85A8" w14:textId="77777777" w:rsidTr="00EE4C18">
        <w:trPr>
          <w:trHeight w:val="454"/>
        </w:trPr>
        <w:tc>
          <w:tcPr>
            <w:tcW w:w="2805" w:type="dxa"/>
            <w:tcBorders>
              <w:top w:val="single" w:sz="4" w:space="0" w:color="auto"/>
            </w:tcBorders>
          </w:tcPr>
          <w:p w14:paraId="503C3121" w14:textId="77777777" w:rsidR="003E0157" w:rsidRPr="00CB5550" w:rsidRDefault="003E0157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Demographics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14:paraId="3035B1C8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16F203A0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5D81CCEB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579F2B43" w14:textId="77777777" w:rsidR="003E0157" w:rsidRPr="00CB5550" w:rsidRDefault="003E015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4A5AFCE9" w14:textId="77777777" w:rsidTr="00EE4C18">
        <w:trPr>
          <w:trHeight w:val="454"/>
        </w:trPr>
        <w:tc>
          <w:tcPr>
            <w:tcW w:w="2805" w:type="dxa"/>
          </w:tcPr>
          <w:p w14:paraId="3C53291E" w14:textId="7C6045A3" w:rsidR="00A71BD8" w:rsidRPr="00CB5550" w:rsidRDefault="00A71BD8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  Age, year</w:t>
            </w:r>
          </w:p>
        </w:tc>
        <w:tc>
          <w:tcPr>
            <w:tcW w:w="2236" w:type="dxa"/>
          </w:tcPr>
          <w:p w14:paraId="5D5D2862" w14:textId="55CE9CCC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05</w:t>
            </w:r>
            <w:r w:rsidR="00682521" w:rsidRPr="00CB5550">
              <w:rPr>
                <w:bCs/>
                <w:sz w:val="22"/>
                <w:szCs w:val="22"/>
              </w:rPr>
              <w:t>7</w:t>
            </w:r>
            <w:r w:rsidRPr="00CB5550">
              <w:rPr>
                <w:bCs/>
                <w:sz w:val="22"/>
                <w:szCs w:val="22"/>
              </w:rPr>
              <w:t xml:space="preserve"> (1.0</w:t>
            </w:r>
            <w:r w:rsidR="00682521" w:rsidRPr="00CB5550">
              <w:rPr>
                <w:bCs/>
                <w:sz w:val="22"/>
                <w:szCs w:val="22"/>
              </w:rPr>
              <w:t>29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8</w:t>
            </w:r>
            <w:r w:rsidR="00682521" w:rsidRPr="00CB5550">
              <w:rPr>
                <w:bCs/>
                <w:sz w:val="22"/>
                <w:szCs w:val="22"/>
              </w:rPr>
              <w:t>6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16" w:type="dxa"/>
          </w:tcPr>
          <w:p w14:paraId="59E31230" w14:textId="2E2DBD5F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&lt;</w:t>
            </w:r>
            <w:r w:rsidR="00982DA7" w:rsidRPr="00CB5550">
              <w:rPr>
                <w:bCs/>
                <w:sz w:val="22"/>
                <w:szCs w:val="22"/>
              </w:rPr>
              <w:t xml:space="preserve"> </w:t>
            </w:r>
            <w:r w:rsidRPr="00CB5550">
              <w:rPr>
                <w:bCs/>
                <w:sz w:val="22"/>
                <w:szCs w:val="22"/>
              </w:rPr>
              <w:t>0.001</w:t>
            </w:r>
          </w:p>
        </w:tc>
        <w:tc>
          <w:tcPr>
            <w:tcW w:w="2235" w:type="dxa"/>
          </w:tcPr>
          <w:p w14:paraId="773DAC6D" w14:textId="2D425919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04</w:t>
            </w:r>
            <w:r w:rsidR="00BF2E38" w:rsidRPr="00CB5550">
              <w:rPr>
                <w:bCs/>
                <w:sz w:val="22"/>
                <w:szCs w:val="22"/>
              </w:rPr>
              <w:t>3</w:t>
            </w:r>
            <w:r w:rsidRPr="00CB5550">
              <w:rPr>
                <w:bCs/>
                <w:sz w:val="22"/>
                <w:szCs w:val="22"/>
              </w:rPr>
              <w:t xml:space="preserve"> (1.0</w:t>
            </w:r>
            <w:r w:rsidR="00BF2E38" w:rsidRPr="00CB5550">
              <w:rPr>
                <w:bCs/>
                <w:sz w:val="22"/>
                <w:szCs w:val="22"/>
              </w:rPr>
              <w:t>14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7</w:t>
            </w:r>
            <w:r w:rsidR="00BF2E38" w:rsidRPr="00CB5550">
              <w:rPr>
                <w:bCs/>
                <w:sz w:val="22"/>
                <w:szCs w:val="22"/>
              </w:rPr>
              <w:t>4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7" w:type="dxa"/>
          </w:tcPr>
          <w:p w14:paraId="140CCE82" w14:textId="6560E9DF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0</w:t>
            </w:r>
            <w:r w:rsidR="00BF2E38" w:rsidRPr="00CB5550">
              <w:rPr>
                <w:bCs/>
                <w:sz w:val="22"/>
                <w:szCs w:val="22"/>
              </w:rPr>
              <w:t>4</w:t>
            </w:r>
          </w:p>
        </w:tc>
      </w:tr>
      <w:tr w:rsidR="00CB2B51" w:rsidRPr="00CB5550" w14:paraId="439EADC3" w14:textId="77777777" w:rsidTr="00EE4C18">
        <w:trPr>
          <w:trHeight w:val="454"/>
        </w:trPr>
        <w:tc>
          <w:tcPr>
            <w:tcW w:w="2805" w:type="dxa"/>
          </w:tcPr>
          <w:p w14:paraId="1FA54C84" w14:textId="77777777" w:rsidR="00AD0A60" w:rsidRPr="00CB5550" w:rsidRDefault="00AD0A60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  Sex, men</w:t>
            </w:r>
          </w:p>
        </w:tc>
        <w:tc>
          <w:tcPr>
            <w:tcW w:w="2236" w:type="dxa"/>
          </w:tcPr>
          <w:p w14:paraId="23751D93" w14:textId="025D5644" w:rsidR="00AD0A60" w:rsidRPr="00CB5550" w:rsidRDefault="00AD0A60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6</w:t>
            </w:r>
            <w:r w:rsidR="00682521" w:rsidRPr="00CB5550">
              <w:rPr>
                <w:bCs/>
                <w:sz w:val="22"/>
                <w:szCs w:val="22"/>
              </w:rPr>
              <w:t xml:space="preserve">51 </w:t>
            </w:r>
            <w:r w:rsidRPr="00CB5550">
              <w:rPr>
                <w:bCs/>
                <w:sz w:val="22"/>
                <w:szCs w:val="22"/>
              </w:rPr>
              <w:t>(0.85</w:t>
            </w:r>
            <w:r w:rsidR="00682521" w:rsidRPr="00CB5550">
              <w:rPr>
                <w:bCs/>
                <w:sz w:val="22"/>
                <w:szCs w:val="22"/>
              </w:rPr>
              <w:t>5</w:t>
            </w:r>
            <w:r w:rsidRPr="00CB5550">
              <w:rPr>
                <w:bCs/>
                <w:sz w:val="22"/>
                <w:szCs w:val="22"/>
              </w:rPr>
              <w:t>–3.</w:t>
            </w:r>
            <w:r w:rsidR="00682521" w:rsidRPr="00CB5550">
              <w:rPr>
                <w:bCs/>
                <w:sz w:val="22"/>
                <w:szCs w:val="22"/>
              </w:rPr>
              <w:t>188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16" w:type="dxa"/>
          </w:tcPr>
          <w:p w14:paraId="5EFC5E07" w14:textId="51C31271" w:rsidR="00AD0A60" w:rsidRPr="00CB5550" w:rsidRDefault="00AD0A60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1</w:t>
            </w:r>
            <w:r w:rsidR="00682521" w:rsidRPr="00CB5550">
              <w:rPr>
                <w:bCs/>
                <w:sz w:val="22"/>
                <w:szCs w:val="22"/>
              </w:rPr>
              <w:t>36</w:t>
            </w:r>
          </w:p>
        </w:tc>
        <w:tc>
          <w:tcPr>
            <w:tcW w:w="2235" w:type="dxa"/>
          </w:tcPr>
          <w:p w14:paraId="12B01347" w14:textId="77777777" w:rsidR="00AD0A60" w:rsidRPr="00CB5550" w:rsidRDefault="00AD0A60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7" w:type="dxa"/>
          </w:tcPr>
          <w:p w14:paraId="07E05161" w14:textId="77777777" w:rsidR="00AD0A60" w:rsidRPr="00CB5550" w:rsidRDefault="00AD0A60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26A9D376" w14:textId="77777777" w:rsidTr="00EE4C18">
        <w:trPr>
          <w:trHeight w:val="454"/>
        </w:trPr>
        <w:tc>
          <w:tcPr>
            <w:tcW w:w="2805" w:type="dxa"/>
          </w:tcPr>
          <w:p w14:paraId="397CDC2B" w14:textId="77777777" w:rsidR="00AD0A60" w:rsidRPr="00CB5550" w:rsidRDefault="00AD0A60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Risk factors</w:t>
            </w:r>
          </w:p>
        </w:tc>
        <w:tc>
          <w:tcPr>
            <w:tcW w:w="2236" w:type="dxa"/>
          </w:tcPr>
          <w:p w14:paraId="06173EA8" w14:textId="77777777" w:rsidR="00AD0A60" w:rsidRPr="00CB5550" w:rsidRDefault="00AD0A60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116" w:type="dxa"/>
          </w:tcPr>
          <w:p w14:paraId="44CB6F20" w14:textId="77777777" w:rsidR="00AD0A60" w:rsidRPr="00CB5550" w:rsidRDefault="00AD0A60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2235" w:type="dxa"/>
          </w:tcPr>
          <w:p w14:paraId="4B72EC07" w14:textId="77777777" w:rsidR="00AD0A60" w:rsidRPr="00CB5550" w:rsidRDefault="00AD0A60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7" w:type="dxa"/>
          </w:tcPr>
          <w:p w14:paraId="12D59460" w14:textId="77777777" w:rsidR="00AD0A60" w:rsidRPr="00CB5550" w:rsidRDefault="00AD0A60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611F6CD3" w14:textId="77777777" w:rsidTr="00EE4C18">
        <w:trPr>
          <w:trHeight w:val="454"/>
        </w:trPr>
        <w:tc>
          <w:tcPr>
            <w:tcW w:w="2805" w:type="dxa"/>
          </w:tcPr>
          <w:p w14:paraId="5C220C44" w14:textId="77777777" w:rsidR="00A71BD8" w:rsidRPr="00CB5550" w:rsidRDefault="00A71BD8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  Hypertension</w:t>
            </w:r>
          </w:p>
        </w:tc>
        <w:tc>
          <w:tcPr>
            <w:tcW w:w="2236" w:type="dxa"/>
          </w:tcPr>
          <w:p w14:paraId="213D6199" w14:textId="5EA40932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2.4</w:t>
            </w:r>
            <w:r w:rsidR="00682521" w:rsidRPr="00CB5550">
              <w:rPr>
                <w:bCs/>
                <w:sz w:val="22"/>
                <w:szCs w:val="22"/>
              </w:rPr>
              <w:t>15</w:t>
            </w:r>
            <w:r w:rsidRPr="00CB5550">
              <w:rPr>
                <w:bCs/>
                <w:sz w:val="22"/>
                <w:szCs w:val="22"/>
              </w:rPr>
              <w:t xml:space="preserve"> (1.0</w:t>
            </w:r>
            <w:r w:rsidR="00682521" w:rsidRPr="00CB5550">
              <w:rPr>
                <w:bCs/>
                <w:sz w:val="22"/>
                <w:szCs w:val="22"/>
              </w:rPr>
              <w:t>79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5.4</w:t>
            </w:r>
            <w:r w:rsidR="00682521" w:rsidRPr="00CB5550">
              <w:rPr>
                <w:bCs/>
                <w:sz w:val="22"/>
                <w:szCs w:val="22"/>
              </w:rPr>
              <w:t>03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16" w:type="dxa"/>
          </w:tcPr>
          <w:p w14:paraId="4AD5FCB4" w14:textId="5601AD7C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3</w:t>
            </w:r>
            <w:r w:rsidR="00982DA7" w:rsidRPr="00CB5550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2235" w:type="dxa"/>
          </w:tcPr>
          <w:p w14:paraId="0E4C623B" w14:textId="5BB68A59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</w:t>
            </w:r>
            <w:r w:rsidR="00BF2E38" w:rsidRPr="00CB5550">
              <w:rPr>
                <w:bCs/>
                <w:sz w:val="22"/>
                <w:szCs w:val="22"/>
              </w:rPr>
              <w:t>527</w:t>
            </w:r>
            <w:r w:rsidRPr="00CB5550">
              <w:rPr>
                <w:bCs/>
                <w:sz w:val="22"/>
                <w:szCs w:val="22"/>
              </w:rPr>
              <w:t xml:space="preserve"> (0.6</w:t>
            </w:r>
            <w:r w:rsidR="00BF2E38" w:rsidRPr="00CB5550">
              <w:rPr>
                <w:bCs/>
                <w:sz w:val="22"/>
                <w:szCs w:val="22"/>
              </w:rPr>
              <w:t>49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3.</w:t>
            </w:r>
            <w:r w:rsidR="00BF2E38" w:rsidRPr="00CB5550">
              <w:rPr>
                <w:bCs/>
                <w:sz w:val="22"/>
                <w:szCs w:val="22"/>
              </w:rPr>
              <w:t>596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7" w:type="dxa"/>
          </w:tcPr>
          <w:p w14:paraId="236126EF" w14:textId="04E64F54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3</w:t>
            </w:r>
            <w:r w:rsidR="00BF2E38" w:rsidRPr="00CB5550">
              <w:rPr>
                <w:bCs/>
                <w:sz w:val="22"/>
                <w:szCs w:val="22"/>
              </w:rPr>
              <w:t>32</w:t>
            </w:r>
          </w:p>
        </w:tc>
      </w:tr>
      <w:tr w:rsidR="00CB2B51" w:rsidRPr="00CB5550" w14:paraId="6B735871" w14:textId="77777777" w:rsidTr="00EE4C18">
        <w:trPr>
          <w:trHeight w:val="454"/>
        </w:trPr>
        <w:tc>
          <w:tcPr>
            <w:tcW w:w="2805" w:type="dxa"/>
          </w:tcPr>
          <w:p w14:paraId="0D9EB7DE" w14:textId="77777777" w:rsidR="00A71BD8" w:rsidRPr="00CB5550" w:rsidRDefault="00A71BD8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  Diabetes</w:t>
            </w:r>
          </w:p>
        </w:tc>
        <w:tc>
          <w:tcPr>
            <w:tcW w:w="2236" w:type="dxa"/>
          </w:tcPr>
          <w:p w14:paraId="1D0071A1" w14:textId="4B0D2099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2.</w:t>
            </w:r>
            <w:r w:rsidR="00682521" w:rsidRPr="00CB5550">
              <w:rPr>
                <w:bCs/>
                <w:sz w:val="22"/>
                <w:szCs w:val="22"/>
              </w:rPr>
              <w:t>111</w:t>
            </w:r>
            <w:r w:rsidRPr="00CB5550">
              <w:rPr>
                <w:bCs/>
                <w:sz w:val="22"/>
                <w:szCs w:val="22"/>
              </w:rPr>
              <w:t xml:space="preserve"> (1.</w:t>
            </w:r>
            <w:r w:rsidR="00682521" w:rsidRPr="00CB5550">
              <w:rPr>
                <w:bCs/>
                <w:sz w:val="22"/>
                <w:szCs w:val="22"/>
              </w:rPr>
              <w:t>178</w:t>
            </w:r>
            <w:r w:rsidR="00982DA7" w:rsidRPr="00CB5550">
              <w:rPr>
                <w:sz w:val="22"/>
                <w:szCs w:val="22"/>
              </w:rPr>
              <w:t>–</w:t>
            </w:r>
            <w:r w:rsidR="00682521" w:rsidRPr="00CB5550">
              <w:rPr>
                <w:sz w:val="22"/>
                <w:szCs w:val="22"/>
              </w:rPr>
              <w:t>3.781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16" w:type="dxa"/>
          </w:tcPr>
          <w:p w14:paraId="3513E6E2" w14:textId="51A8694B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</w:t>
            </w:r>
            <w:r w:rsidR="00982DA7" w:rsidRPr="00CB5550">
              <w:rPr>
                <w:bCs/>
                <w:sz w:val="22"/>
                <w:szCs w:val="22"/>
              </w:rPr>
              <w:t>12</w:t>
            </w:r>
          </w:p>
        </w:tc>
        <w:tc>
          <w:tcPr>
            <w:tcW w:w="2235" w:type="dxa"/>
          </w:tcPr>
          <w:p w14:paraId="578D4B2F" w14:textId="75A23A17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</w:t>
            </w:r>
            <w:r w:rsidR="009A72E0" w:rsidRPr="00CB5550">
              <w:rPr>
                <w:bCs/>
                <w:sz w:val="22"/>
                <w:szCs w:val="22"/>
              </w:rPr>
              <w:t>6</w:t>
            </w:r>
            <w:r w:rsidR="00BF2E38" w:rsidRPr="00CB5550">
              <w:rPr>
                <w:bCs/>
                <w:sz w:val="22"/>
                <w:szCs w:val="22"/>
              </w:rPr>
              <w:t>69</w:t>
            </w:r>
            <w:r w:rsidRPr="00CB5550">
              <w:rPr>
                <w:bCs/>
                <w:sz w:val="22"/>
                <w:szCs w:val="22"/>
              </w:rPr>
              <w:t xml:space="preserve"> (</w:t>
            </w:r>
            <w:r w:rsidR="009A72E0" w:rsidRPr="00CB5550">
              <w:rPr>
                <w:bCs/>
                <w:sz w:val="22"/>
                <w:szCs w:val="22"/>
              </w:rPr>
              <w:t>0.9</w:t>
            </w:r>
            <w:r w:rsidR="00BF2E38" w:rsidRPr="00CB5550">
              <w:rPr>
                <w:bCs/>
                <w:sz w:val="22"/>
                <w:szCs w:val="22"/>
              </w:rPr>
              <w:t>09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3.</w:t>
            </w:r>
            <w:r w:rsidR="009A72E0" w:rsidRPr="00CB5550">
              <w:rPr>
                <w:bCs/>
                <w:sz w:val="22"/>
                <w:szCs w:val="22"/>
              </w:rPr>
              <w:t>0</w:t>
            </w:r>
            <w:r w:rsidR="00BF2E38" w:rsidRPr="00CB5550">
              <w:rPr>
                <w:bCs/>
                <w:sz w:val="22"/>
                <w:szCs w:val="22"/>
              </w:rPr>
              <w:t>64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7" w:type="dxa"/>
          </w:tcPr>
          <w:p w14:paraId="628A372B" w14:textId="6B9B8CA6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</w:t>
            </w:r>
            <w:r w:rsidR="00BF2E38" w:rsidRPr="00CB5550">
              <w:rPr>
                <w:bCs/>
                <w:sz w:val="22"/>
                <w:szCs w:val="22"/>
              </w:rPr>
              <w:t>98</w:t>
            </w:r>
          </w:p>
        </w:tc>
      </w:tr>
      <w:tr w:rsidR="00CB2B51" w:rsidRPr="00CB5550" w14:paraId="67589D93" w14:textId="77777777" w:rsidTr="00EE4C18">
        <w:trPr>
          <w:trHeight w:val="454"/>
        </w:trPr>
        <w:tc>
          <w:tcPr>
            <w:tcW w:w="2805" w:type="dxa"/>
          </w:tcPr>
          <w:p w14:paraId="4314CF80" w14:textId="77777777" w:rsidR="00A71BD8" w:rsidRPr="00CB5550" w:rsidRDefault="00A71BD8" w:rsidP="00416B66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Dyslipidemia</w:t>
            </w:r>
          </w:p>
        </w:tc>
        <w:tc>
          <w:tcPr>
            <w:tcW w:w="2236" w:type="dxa"/>
          </w:tcPr>
          <w:p w14:paraId="1069436F" w14:textId="0B6EA664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</w:t>
            </w:r>
            <w:r w:rsidR="00682521" w:rsidRPr="00CB5550">
              <w:rPr>
                <w:bCs/>
                <w:sz w:val="22"/>
                <w:szCs w:val="22"/>
              </w:rPr>
              <w:t>99</w:t>
            </w:r>
            <w:r w:rsidRPr="00CB5550">
              <w:rPr>
                <w:bCs/>
                <w:sz w:val="22"/>
                <w:szCs w:val="22"/>
              </w:rPr>
              <w:t xml:space="preserve"> (0.4</w:t>
            </w:r>
            <w:r w:rsidR="00682521" w:rsidRPr="00CB5550">
              <w:rPr>
                <w:bCs/>
                <w:sz w:val="22"/>
                <w:szCs w:val="22"/>
              </w:rPr>
              <w:t>66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2.</w:t>
            </w:r>
            <w:r w:rsidR="00682521" w:rsidRPr="00CB5550">
              <w:rPr>
                <w:bCs/>
                <w:sz w:val="22"/>
                <w:szCs w:val="22"/>
              </w:rPr>
              <w:t>144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16" w:type="dxa"/>
          </w:tcPr>
          <w:p w14:paraId="314CBC50" w14:textId="2EF212DC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</w:t>
            </w:r>
            <w:r w:rsidR="00682521" w:rsidRPr="00CB5550">
              <w:rPr>
                <w:bCs/>
                <w:sz w:val="22"/>
                <w:szCs w:val="22"/>
              </w:rPr>
              <w:t>98</w:t>
            </w:r>
          </w:p>
        </w:tc>
        <w:tc>
          <w:tcPr>
            <w:tcW w:w="2235" w:type="dxa"/>
          </w:tcPr>
          <w:p w14:paraId="67E10B5F" w14:textId="77777777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7" w:type="dxa"/>
          </w:tcPr>
          <w:p w14:paraId="3F7E3233" w14:textId="77777777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7174A320" w14:textId="77777777" w:rsidTr="00EE4C18">
        <w:trPr>
          <w:trHeight w:val="454"/>
        </w:trPr>
        <w:tc>
          <w:tcPr>
            <w:tcW w:w="2805" w:type="dxa"/>
          </w:tcPr>
          <w:p w14:paraId="4DA20271" w14:textId="77777777" w:rsidR="00A71BD8" w:rsidRPr="00CB5550" w:rsidRDefault="00A71BD8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  Current smoker</w:t>
            </w:r>
          </w:p>
        </w:tc>
        <w:tc>
          <w:tcPr>
            <w:tcW w:w="2236" w:type="dxa"/>
          </w:tcPr>
          <w:p w14:paraId="5B44946C" w14:textId="084ECC92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5</w:t>
            </w:r>
            <w:r w:rsidR="00682521" w:rsidRPr="00CB5550">
              <w:rPr>
                <w:bCs/>
                <w:sz w:val="22"/>
                <w:szCs w:val="22"/>
              </w:rPr>
              <w:t>03</w:t>
            </w:r>
            <w:r w:rsidRPr="00CB5550">
              <w:rPr>
                <w:bCs/>
                <w:sz w:val="22"/>
                <w:szCs w:val="22"/>
              </w:rPr>
              <w:t xml:space="preserve"> (0.2</w:t>
            </w:r>
            <w:r w:rsidR="00682521" w:rsidRPr="00CB5550">
              <w:rPr>
                <w:bCs/>
                <w:sz w:val="22"/>
                <w:szCs w:val="22"/>
              </w:rPr>
              <w:t>25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</w:t>
            </w:r>
            <w:r w:rsidR="00682521" w:rsidRPr="00CB5550">
              <w:rPr>
                <w:bCs/>
                <w:sz w:val="22"/>
                <w:szCs w:val="22"/>
              </w:rPr>
              <w:t>126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16" w:type="dxa"/>
          </w:tcPr>
          <w:p w14:paraId="70FED83C" w14:textId="520AA56D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682521" w:rsidRPr="00CB5550">
              <w:rPr>
                <w:bCs/>
                <w:sz w:val="22"/>
                <w:szCs w:val="22"/>
              </w:rPr>
              <w:t>094</w:t>
            </w:r>
          </w:p>
        </w:tc>
        <w:tc>
          <w:tcPr>
            <w:tcW w:w="2235" w:type="dxa"/>
          </w:tcPr>
          <w:p w14:paraId="7BBA704D" w14:textId="77777777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7" w:type="dxa"/>
          </w:tcPr>
          <w:p w14:paraId="3A733994" w14:textId="77777777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2FB0DD9B" w14:textId="77777777" w:rsidTr="00EE4C18">
        <w:trPr>
          <w:trHeight w:val="454"/>
        </w:trPr>
        <w:tc>
          <w:tcPr>
            <w:tcW w:w="2805" w:type="dxa"/>
          </w:tcPr>
          <w:p w14:paraId="22A303F4" w14:textId="77777777" w:rsidR="00A71BD8" w:rsidRPr="00CB5550" w:rsidRDefault="00A71BD8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Previous stroke</w:t>
            </w:r>
          </w:p>
        </w:tc>
        <w:tc>
          <w:tcPr>
            <w:tcW w:w="2236" w:type="dxa"/>
          </w:tcPr>
          <w:p w14:paraId="62DB6EE5" w14:textId="4599E3B9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</w:t>
            </w:r>
            <w:r w:rsidR="00682521" w:rsidRPr="00CB5550">
              <w:rPr>
                <w:bCs/>
                <w:sz w:val="22"/>
                <w:szCs w:val="22"/>
              </w:rPr>
              <w:t>710</w:t>
            </w:r>
            <w:r w:rsidRPr="00CB5550">
              <w:rPr>
                <w:bCs/>
                <w:sz w:val="22"/>
                <w:szCs w:val="22"/>
              </w:rPr>
              <w:t xml:space="preserve"> (0.8</w:t>
            </w:r>
            <w:r w:rsidR="00682521" w:rsidRPr="00CB5550">
              <w:rPr>
                <w:bCs/>
                <w:sz w:val="22"/>
                <w:szCs w:val="22"/>
              </w:rPr>
              <w:t>48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3.</w:t>
            </w:r>
            <w:r w:rsidR="00682521" w:rsidRPr="00CB5550">
              <w:rPr>
                <w:bCs/>
                <w:sz w:val="22"/>
                <w:szCs w:val="22"/>
              </w:rPr>
              <w:t>446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16" w:type="dxa"/>
          </w:tcPr>
          <w:p w14:paraId="173A3D6E" w14:textId="3BC20AF2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1</w:t>
            </w:r>
            <w:r w:rsidR="00682521" w:rsidRPr="00CB5550">
              <w:rPr>
                <w:bCs/>
                <w:sz w:val="22"/>
                <w:szCs w:val="22"/>
              </w:rPr>
              <w:t>34</w:t>
            </w:r>
          </w:p>
        </w:tc>
        <w:tc>
          <w:tcPr>
            <w:tcW w:w="2235" w:type="dxa"/>
          </w:tcPr>
          <w:p w14:paraId="30537091" w14:textId="77777777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7" w:type="dxa"/>
          </w:tcPr>
          <w:p w14:paraId="0C1228B8" w14:textId="77777777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18DFCDA3" w14:textId="77777777" w:rsidTr="00EE4C18">
        <w:trPr>
          <w:trHeight w:val="454"/>
        </w:trPr>
        <w:tc>
          <w:tcPr>
            <w:tcW w:w="2805" w:type="dxa"/>
          </w:tcPr>
          <w:p w14:paraId="2F325714" w14:textId="77777777" w:rsidR="00A71BD8" w:rsidRPr="00CB5550" w:rsidRDefault="00A71BD8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Initial NIHSS score</w:t>
            </w:r>
          </w:p>
        </w:tc>
        <w:tc>
          <w:tcPr>
            <w:tcW w:w="2236" w:type="dxa"/>
          </w:tcPr>
          <w:p w14:paraId="394376F4" w14:textId="32D36EEC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1</w:t>
            </w:r>
            <w:r w:rsidR="00682521" w:rsidRPr="00CB5550">
              <w:rPr>
                <w:bCs/>
                <w:sz w:val="22"/>
                <w:szCs w:val="22"/>
              </w:rPr>
              <w:t>09</w:t>
            </w:r>
            <w:r w:rsidRPr="00CB5550">
              <w:rPr>
                <w:bCs/>
                <w:sz w:val="22"/>
                <w:szCs w:val="22"/>
              </w:rPr>
              <w:t xml:space="preserve"> (1.0</w:t>
            </w:r>
            <w:r w:rsidR="00682521" w:rsidRPr="00CB5550">
              <w:rPr>
                <w:bCs/>
                <w:sz w:val="22"/>
                <w:szCs w:val="22"/>
              </w:rPr>
              <w:t>55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16</w:t>
            </w:r>
            <w:r w:rsidR="00682521" w:rsidRPr="00CB5550">
              <w:rPr>
                <w:bCs/>
                <w:sz w:val="22"/>
                <w:szCs w:val="22"/>
              </w:rPr>
              <w:t>5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16" w:type="dxa"/>
          </w:tcPr>
          <w:p w14:paraId="6C373C90" w14:textId="77777777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&lt;0.001</w:t>
            </w:r>
          </w:p>
        </w:tc>
        <w:tc>
          <w:tcPr>
            <w:tcW w:w="2235" w:type="dxa"/>
          </w:tcPr>
          <w:p w14:paraId="1E1B5CEC" w14:textId="5216DB6A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08</w:t>
            </w:r>
            <w:r w:rsidR="00BF2E38" w:rsidRPr="00CB5550">
              <w:rPr>
                <w:bCs/>
                <w:sz w:val="22"/>
                <w:szCs w:val="22"/>
              </w:rPr>
              <w:t>3</w:t>
            </w:r>
            <w:r w:rsidRPr="00CB5550">
              <w:rPr>
                <w:bCs/>
                <w:sz w:val="22"/>
                <w:szCs w:val="22"/>
              </w:rPr>
              <w:t xml:space="preserve"> (1.03</w:t>
            </w:r>
            <w:r w:rsidR="00BF2E38" w:rsidRPr="00CB5550">
              <w:rPr>
                <w:bCs/>
                <w:sz w:val="22"/>
                <w:szCs w:val="22"/>
              </w:rPr>
              <w:t>1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1</w:t>
            </w:r>
            <w:r w:rsidR="00BF2E38" w:rsidRPr="00CB5550">
              <w:rPr>
                <w:bCs/>
                <w:sz w:val="22"/>
                <w:szCs w:val="22"/>
              </w:rPr>
              <w:t>38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7" w:type="dxa"/>
          </w:tcPr>
          <w:p w14:paraId="1AC87FE9" w14:textId="51EC5C21" w:rsidR="00A71BD8" w:rsidRPr="00CB5550" w:rsidRDefault="00A71BD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0</w:t>
            </w:r>
            <w:r w:rsidR="00BF2E38" w:rsidRPr="00CB5550">
              <w:rPr>
                <w:bCs/>
                <w:sz w:val="22"/>
                <w:szCs w:val="22"/>
              </w:rPr>
              <w:t>2</w:t>
            </w:r>
          </w:p>
        </w:tc>
      </w:tr>
      <w:tr w:rsidR="00CB2B51" w:rsidRPr="00CB5550" w14:paraId="3A3A6E11" w14:textId="77777777" w:rsidTr="00EE4C18">
        <w:trPr>
          <w:trHeight w:val="454"/>
        </w:trPr>
        <w:tc>
          <w:tcPr>
            <w:tcW w:w="2805" w:type="dxa"/>
          </w:tcPr>
          <w:p w14:paraId="5CE09E56" w14:textId="77777777" w:rsidR="00CD6AC7" w:rsidRPr="00CB5550" w:rsidRDefault="00CD6AC7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Laboratory findings</w:t>
            </w:r>
          </w:p>
        </w:tc>
        <w:tc>
          <w:tcPr>
            <w:tcW w:w="2236" w:type="dxa"/>
          </w:tcPr>
          <w:p w14:paraId="302724F5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116" w:type="dxa"/>
          </w:tcPr>
          <w:p w14:paraId="68C18B11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2235" w:type="dxa"/>
          </w:tcPr>
          <w:p w14:paraId="6400F0A0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7" w:type="dxa"/>
          </w:tcPr>
          <w:p w14:paraId="131C2815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7511EF02" w14:textId="77777777" w:rsidTr="00EE4C18">
        <w:trPr>
          <w:trHeight w:val="454"/>
        </w:trPr>
        <w:tc>
          <w:tcPr>
            <w:tcW w:w="2805" w:type="dxa"/>
          </w:tcPr>
          <w:p w14:paraId="6E9D641B" w14:textId="77777777" w:rsidR="00CD6AC7" w:rsidRPr="00CB5550" w:rsidRDefault="00CD6AC7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  White blood cell</w:t>
            </w:r>
          </w:p>
        </w:tc>
        <w:tc>
          <w:tcPr>
            <w:tcW w:w="2236" w:type="dxa"/>
          </w:tcPr>
          <w:p w14:paraId="27164929" w14:textId="73974A08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000 (1.000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00)</w:t>
            </w:r>
          </w:p>
        </w:tc>
        <w:tc>
          <w:tcPr>
            <w:tcW w:w="1116" w:type="dxa"/>
          </w:tcPr>
          <w:p w14:paraId="1D016C5C" w14:textId="0E001244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682521" w:rsidRPr="00CB5550">
              <w:rPr>
                <w:bCs/>
                <w:sz w:val="22"/>
                <w:szCs w:val="22"/>
              </w:rPr>
              <w:t>441</w:t>
            </w:r>
          </w:p>
        </w:tc>
        <w:tc>
          <w:tcPr>
            <w:tcW w:w="2235" w:type="dxa"/>
          </w:tcPr>
          <w:p w14:paraId="5AA6BD51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7" w:type="dxa"/>
          </w:tcPr>
          <w:p w14:paraId="49B9B999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62E9CA62" w14:textId="77777777" w:rsidTr="00EE4C18">
        <w:trPr>
          <w:trHeight w:val="454"/>
        </w:trPr>
        <w:tc>
          <w:tcPr>
            <w:tcW w:w="2805" w:type="dxa"/>
          </w:tcPr>
          <w:p w14:paraId="4C0B040E" w14:textId="77777777" w:rsidR="00CD6AC7" w:rsidRPr="00CB5550" w:rsidRDefault="00CD6AC7" w:rsidP="00416B66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Platelet</w:t>
            </w:r>
          </w:p>
        </w:tc>
        <w:tc>
          <w:tcPr>
            <w:tcW w:w="2236" w:type="dxa"/>
          </w:tcPr>
          <w:p w14:paraId="5DA76F51" w14:textId="53B20755" w:rsidR="00CD6AC7" w:rsidRPr="00CB5550" w:rsidRDefault="00682521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95</w:t>
            </w:r>
            <w:r w:rsidR="00CD6AC7" w:rsidRPr="00CB5550">
              <w:rPr>
                <w:bCs/>
                <w:sz w:val="22"/>
                <w:szCs w:val="22"/>
              </w:rPr>
              <w:t xml:space="preserve"> (</w:t>
            </w:r>
            <w:r w:rsidRPr="00CB5550">
              <w:rPr>
                <w:bCs/>
                <w:sz w:val="22"/>
                <w:szCs w:val="22"/>
              </w:rPr>
              <w:t>0.991</w:t>
            </w:r>
            <w:r w:rsidR="00982DA7" w:rsidRPr="00CB5550">
              <w:rPr>
                <w:sz w:val="22"/>
                <w:szCs w:val="22"/>
              </w:rPr>
              <w:t>–</w:t>
            </w:r>
            <w:r w:rsidR="00CD6AC7" w:rsidRPr="00CB5550">
              <w:rPr>
                <w:bCs/>
                <w:sz w:val="22"/>
                <w:szCs w:val="22"/>
              </w:rPr>
              <w:t>1.000)</w:t>
            </w:r>
          </w:p>
        </w:tc>
        <w:tc>
          <w:tcPr>
            <w:tcW w:w="1116" w:type="dxa"/>
          </w:tcPr>
          <w:p w14:paraId="7B665548" w14:textId="6FD026BC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682521" w:rsidRPr="00CB5550">
              <w:rPr>
                <w:bCs/>
                <w:sz w:val="22"/>
                <w:szCs w:val="22"/>
              </w:rPr>
              <w:t>068</w:t>
            </w:r>
          </w:p>
        </w:tc>
        <w:tc>
          <w:tcPr>
            <w:tcW w:w="2235" w:type="dxa"/>
          </w:tcPr>
          <w:p w14:paraId="1FE2A9B6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7" w:type="dxa"/>
          </w:tcPr>
          <w:p w14:paraId="55957D03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263E16BB" w14:textId="77777777" w:rsidTr="00EE4C18">
        <w:trPr>
          <w:trHeight w:val="454"/>
        </w:trPr>
        <w:tc>
          <w:tcPr>
            <w:tcW w:w="2805" w:type="dxa"/>
          </w:tcPr>
          <w:p w14:paraId="3E05F9D4" w14:textId="77777777" w:rsidR="00CD6AC7" w:rsidRPr="00CB5550" w:rsidRDefault="00CD6AC7" w:rsidP="00416B66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Total cholesterol</w:t>
            </w:r>
          </w:p>
        </w:tc>
        <w:tc>
          <w:tcPr>
            <w:tcW w:w="2236" w:type="dxa"/>
          </w:tcPr>
          <w:p w14:paraId="064E06E5" w14:textId="65D9951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98 (0.99</w:t>
            </w:r>
            <w:r w:rsidR="00682521" w:rsidRPr="00CB5550">
              <w:rPr>
                <w:bCs/>
                <w:sz w:val="22"/>
                <w:szCs w:val="22"/>
              </w:rPr>
              <w:t>2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04)</w:t>
            </w:r>
          </w:p>
        </w:tc>
        <w:tc>
          <w:tcPr>
            <w:tcW w:w="1116" w:type="dxa"/>
          </w:tcPr>
          <w:p w14:paraId="7A6B409A" w14:textId="673981A6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682521" w:rsidRPr="00CB5550">
              <w:rPr>
                <w:bCs/>
                <w:sz w:val="22"/>
                <w:szCs w:val="22"/>
              </w:rPr>
              <w:t>531</w:t>
            </w:r>
          </w:p>
        </w:tc>
        <w:tc>
          <w:tcPr>
            <w:tcW w:w="2235" w:type="dxa"/>
          </w:tcPr>
          <w:p w14:paraId="7F9A43BC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7" w:type="dxa"/>
          </w:tcPr>
          <w:p w14:paraId="5C2583CC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63EBEAC0" w14:textId="77777777" w:rsidTr="00EE4C18">
        <w:trPr>
          <w:trHeight w:val="454"/>
        </w:trPr>
        <w:tc>
          <w:tcPr>
            <w:tcW w:w="2805" w:type="dxa"/>
          </w:tcPr>
          <w:p w14:paraId="36FAD3CF" w14:textId="77777777" w:rsidR="00CD6AC7" w:rsidRPr="00CB5550" w:rsidRDefault="00CD6AC7" w:rsidP="00416B66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Triglyceride</w:t>
            </w:r>
          </w:p>
        </w:tc>
        <w:tc>
          <w:tcPr>
            <w:tcW w:w="2236" w:type="dxa"/>
          </w:tcPr>
          <w:p w14:paraId="4F9C77CD" w14:textId="242FA588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98 (0.993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02)</w:t>
            </w:r>
          </w:p>
        </w:tc>
        <w:tc>
          <w:tcPr>
            <w:tcW w:w="1116" w:type="dxa"/>
          </w:tcPr>
          <w:p w14:paraId="40ACD7E0" w14:textId="52EE1F48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3</w:t>
            </w:r>
            <w:r w:rsidR="00682521" w:rsidRPr="00CB5550">
              <w:rPr>
                <w:bCs/>
                <w:sz w:val="22"/>
                <w:szCs w:val="22"/>
              </w:rPr>
              <w:t>08</w:t>
            </w:r>
          </w:p>
        </w:tc>
        <w:tc>
          <w:tcPr>
            <w:tcW w:w="2235" w:type="dxa"/>
          </w:tcPr>
          <w:p w14:paraId="41E29580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7" w:type="dxa"/>
          </w:tcPr>
          <w:p w14:paraId="2C8E2345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3E3203F9" w14:textId="77777777" w:rsidTr="00EE4C18">
        <w:trPr>
          <w:trHeight w:val="454"/>
        </w:trPr>
        <w:tc>
          <w:tcPr>
            <w:tcW w:w="2805" w:type="dxa"/>
          </w:tcPr>
          <w:p w14:paraId="6C99BC09" w14:textId="5789B2C1" w:rsidR="00CD6AC7" w:rsidRPr="00CB5550" w:rsidRDefault="001C28D1" w:rsidP="00416B66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HDL</w:t>
            </w:r>
          </w:p>
        </w:tc>
        <w:tc>
          <w:tcPr>
            <w:tcW w:w="2236" w:type="dxa"/>
          </w:tcPr>
          <w:p w14:paraId="60CFA1E0" w14:textId="3D423C4C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00</w:t>
            </w:r>
            <w:r w:rsidR="00682521" w:rsidRPr="00CB5550">
              <w:rPr>
                <w:bCs/>
                <w:sz w:val="22"/>
                <w:szCs w:val="22"/>
              </w:rPr>
              <w:t>2</w:t>
            </w:r>
            <w:r w:rsidRPr="00CB5550">
              <w:rPr>
                <w:bCs/>
                <w:sz w:val="22"/>
                <w:szCs w:val="22"/>
              </w:rPr>
              <w:t xml:space="preserve"> (0.9</w:t>
            </w:r>
            <w:r w:rsidR="00682521" w:rsidRPr="00CB5550">
              <w:rPr>
                <w:bCs/>
                <w:sz w:val="22"/>
                <w:szCs w:val="22"/>
              </w:rPr>
              <w:t>80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2</w:t>
            </w:r>
            <w:r w:rsidR="00682521" w:rsidRPr="00CB5550">
              <w:rPr>
                <w:bCs/>
                <w:sz w:val="22"/>
                <w:szCs w:val="22"/>
              </w:rPr>
              <w:t>5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116" w:type="dxa"/>
          </w:tcPr>
          <w:p w14:paraId="1881EAEA" w14:textId="31100F85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682521" w:rsidRPr="00CB5550">
              <w:rPr>
                <w:bCs/>
                <w:sz w:val="22"/>
                <w:szCs w:val="22"/>
              </w:rPr>
              <w:t>840</w:t>
            </w:r>
          </w:p>
        </w:tc>
        <w:tc>
          <w:tcPr>
            <w:tcW w:w="2235" w:type="dxa"/>
          </w:tcPr>
          <w:p w14:paraId="4B1DD2FF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7" w:type="dxa"/>
          </w:tcPr>
          <w:p w14:paraId="52345F1F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23398A8A" w14:textId="77777777" w:rsidTr="00EE4C18">
        <w:trPr>
          <w:trHeight w:val="454"/>
        </w:trPr>
        <w:tc>
          <w:tcPr>
            <w:tcW w:w="2805" w:type="dxa"/>
          </w:tcPr>
          <w:p w14:paraId="1FCF4DE3" w14:textId="589B7CC4" w:rsidR="001C28D1" w:rsidRPr="00CB5550" w:rsidRDefault="001C28D1" w:rsidP="00416B66">
            <w:pPr>
              <w:wordWrap/>
              <w:spacing w:line="240" w:lineRule="auto"/>
              <w:ind w:firstLineChars="100" w:firstLine="220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LDL</w:t>
            </w:r>
          </w:p>
        </w:tc>
        <w:tc>
          <w:tcPr>
            <w:tcW w:w="2236" w:type="dxa"/>
          </w:tcPr>
          <w:p w14:paraId="6EEBBC8D" w14:textId="503027F9" w:rsidR="001C28D1" w:rsidRPr="00CB5550" w:rsidRDefault="001C28D1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997 (0.989</w:t>
            </w:r>
            <w:r w:rsidR="00982DA7"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1.005)</w:t>
            </w:r>
          </w:p>
        </w:tc>
        <w:tc>
          <w:tcPr>
            <w:tcW w:w="1116" w:type="dxa"/>
          </w:tcPr>
          <w:p w14:paraId="64AD6B2D" w14:textId="627A604F" w:rsidR="001C28D1" w:rsidRPr="00CB5550" w:rsidRDefault="001C28D1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</w:t>
            </w:r>
            <w:r w:rsidR="00682521" w:rsidRPr="00CB5550">
              <w:rPr>
                <w:bCs/>
                <w:sz w:val="22"/>
                <w:szCs w:val="22"/>
              </w:rPr>
              <w:t>524</w:t>
            </w:r>
          </w:p>
        </w:tc>
        <w:tc>
          <w:tcPr>
            <w:tcW w:w="2235" w:type="dxa"/>
          </w:tcPr>
          <w:p w14:paraId="6BF58439" w14:textId="77777777" w:rsidR="001C28D1" w:rsidRPr="00CB5550" w:rsidRDefault="001C28D1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7" w:type="dxa"/>
          </w:tcPr>
          <w:p w14:paraId="44DE679B" w14:textId="77777777" w:rsidR="001C28D1" w:rsidRPr="00CB5550" w:rsidRDefault="001C28D1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421BBAB6" w14:textId="77777777" w:rsidTr="00EE4C18">
        <w:trPr>
          <w:trHeight w:val="454"/>
        </w:trPr>
        <w:tc>
          <w:tcPr>
            <w:tcW w:w="2805" w:type="dxa"/>
          </w:tcPr>
          <w:p w14:paraId="718492D1" w14:textId="77777777" w:rsidR="00CD6AC7" w:rsidRPr="00CB5550" w:rsidRDefault="00CD6AC7" w:rsidP="00416B66">
            <w:pPr>
              <w:wordWrap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ESUS classification</w:t>
            </w:r>
          </w:p>
        </w:tc>
        <w:tc>
          <w:tcPr>
            <w:tcW w:w="2236" w:type="dxa"/>
          </w:tcPr>
          <w:p w14:paraId="06014F18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116" w:type="dxa"/>
          </w:tcPr>
          <w:p w14:paraId="7B44063C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2235" w:type="dxa"/>
          </w:tcPr>
          <w:p w14:paraId="7BB026AD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7" w:type="dxa"/>
          </w:tcPr>
          <w:p w14:paraId="2FC8B6DB" w14:textId="77777777" w:rsidR="00CD6AC7" w:rsidRPr="00CB5550" w:rsidRDefault="00CD6AC7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</w:p>
        </w:tc>
      </w:tr>
      <w:tr w:rsidR="00CB2B51" w:rsidRPr="00CB5550" w14:paraId="624774EE" w14:textId="77777777" w:rsidTr="00EE4C18">
        <w:trPr>
          <w:trHeight w:val="454"/>
        </w:trPr>
        <w:tc>
          <w:tcPr>
            <w:tcW w:w="2805" w:type="dxa"/>
          </w:tcPr>
          <w:p w14:paraId="057086E3" w14:textId="1D9B52C2" w:rsidR="00BF2E38" w:rsidRPr="00CB5550" w:rsidRDefault="00BF2E38" w:rsidP="00416B66">
            <w:pPr>
              <w:wordWrap/>
              <w:spacing w:line="240" w:lineRule="auto"/>
              <w:ind w:leftChars="100" w:left="460" w:hangingChars="100" w:hanging="22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Minor cardioembolic</w:t>
            </w:r>
          </w:p>
          <w:p w14:paraId="3CD6B913" w14:textId="48C9EC06" w:rsidR="00BF2E38" w:rsidRPr="00CB5550" w:rsidRDefault="00BF2E38" w:rsidP="00416B66">
            <w:pPr>
              <w:wordWrap/>
              <w:spacing w:line="240" w:lineRule="auto"/>
              <w:ind w:leftChars="200" w:left="48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source</w:t>
            </w:r>
          </w:p>
        </w:tc>
        <w:tc>
          <w:tcPr>
            <w:tcW w:w="2236" w:type="dxa"/>
          </w:tcPr>
          <w:p w14:paraId="1486E965" w14:textId="77777777" w:rsidR="00BF2E38" w:rsidRPr="00CB5550" w:rsidRDefault="00BF2E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Ref</w:t>
            </w:r>
          </w:p>
        </w:tc>
        <w:tc>
          <w:tcPr>
            <w:tcW w:w="1116" w:type="dxa"/>
          </w:tcPr>
          <w:p w14:paraId="16B472DA" w14:textId="0BCDA346" w:rsidR="00BF2E38" w:rsidRPr="00CB5550" w:rsidRDefault="00BF2E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79</w:t>
            </w:r>
          </w:p>
        </w:tc>
        <w:tc>
          <w:tcPr>
            <w:tcW w:w="2235" w:type="dxa"/>
          </w:tcPr>
          <w:p w14:paraId="23A6E0A6" w14:textId="6AFD6F79" w:rsidR="00BF2E38" w:rsidRPr="00CB5550" w:rsidRDefault="00BF2E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Ref</w:t>
            </w:r>
          </w:p>
        </w:tc>
        <w:tc>
          <w:tcPr>
            <w:tcW w:w="1537" w:type="dxa"/>
          </w:tcPr>
          <w:p w14:paraId="540516C5" w14:textId="17AA53E5" w:rsidR="00BF2E38" w:rsidRPr="00CB5550" w:rsidRDefault="00BF2E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455</w:t>
            </w:r>
          </w:p>
        </w:tc>
      </w:tr>
      <w:tr w:rsidR="00CB2B51" w:rsidRPr="00CB5550" w14:paraId="1F2E37C6" w14:textId="77777777" w:rsidTr="00EE4C18">
        <w:trPr>
          <w:trHeight w:val="454"/>
        </w:trPr>
        <w:tc>
          <w:tcPr>
            <w:tcW w:w="2805" w:type="dxa"/>
          </w:tcPr>
          <w:p w14:paraId="6A5DC7D8" w14:textId="77777777" w:rsidR="00A32838" w:rsidRPr="00CB5550" w:rsidRDefault="00A32838" w:rsidP="00416B66">
            <w:pPr>
              <w:wordWrap/>
              <w:spacing w:line="240" w:lineRule="auto"/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No cause</w:t>
            </w:r>
          </w:p>
        </w:tc>
        <w:tc>
          <w:tcPr>
            <w:tcW w:w="2236" w:type="dxa"/>
          </w:tcPr>
          <w:p w14:paraId="2AC88D33" w14:textId="1D9DFC48" w:rsidR="00A32838" w:rsidRPr="00CB5550" w:rsidRDefault="00A328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624 (0.673</w:t>
            </w:r>
            <w:r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3.921)</w:t>
            </w:r>
          </w:p>
        </w:tc>
        <w:tc>
          <w:tcPr>
            <w:tcW w:w="1116" w:type="dxa"/>
          </w:tcPr>
          <w:p w14:paraId="6ADDAE4C" w14:textId="50E428A7" w:rsidR="00A32838" w:rsidRPr="00CB5550" w:rsidRDefault="00A328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281</w:t>
            </w:r>
          </w:p>
        </w:tc>
        <w:tc>
          <w:tcPr>
            <w:tcW w:w="2235" w:type="dxa"/>
          </w:tcPr>
          <w:p w14:paraId="55749278" w14:textId="7017AFB5" w:rsidR="00A32838" w:rsidRPr="00CB5550" w:rsidRDefault="00A328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494 (0.604</w:t>
            </w:r>
            <w:r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3.696)</w:t>
            </w:r>
          </w:p>
        </w:tc>
        <w:tc>
          <w:tcPr>
            <w:tcW w:w="1537" w:type="dxa"/>
          </w:tcPr>
          <w:p w14:paraId="7423DEFB" w14:textId="57BCA4B8" w:rsidR="00A32838" w:rsidRPr="00CB5550" w:rsidRDefault="00A328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385</w:t>
            </w:r>
          </w:p>
        </w:tc>
      </w:tr>
      <w:tr w:rsidR="00CB2B51" w:rsidRPr="00CB5550" w14:paraId="2EF6B4F9" w14:textId="77777777" w:rsidTr="00EE4C18">
        <w:trPr>
          <w:trHeight w:val="454"/>
        </w:trPr>
        <w:tc>
          <w:tcPr>
            <w:tcW w:w="2805" w:type="dxa"/>
          </w:tcPr>
          <w:p w14:paraId="4B1E72AF" w14:textId="77777777" w:rsidR="00A32838" w:rsidRPr="00CB5550" w:rsidRDefault="00A32838" w:rsidP="00416B66">
            <w:pPr>
              <w:wordWrap/>
              <w:spacing w:line="240" w:lineRule="auto"/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Two or more causes</w:t>
            </w:r>
          </w:p>
        </w:tc>
        <w:tc>
          <w:tcPr>
            <w:tcW w:w="2236" w:type="dxa"/>
          </w:tcPr>
          <w:p w14:paraId="6A226F8D" w14:textId="166F73E4" w:rsidR="00A32838" w:rsidRPr="00CB5550" w:rsidRDefault="00A328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562 (0.628</w:t>
            </w:r>
            <w:r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3.885)</w:t>
            </w:r>
          </w:p>
        </w:tc>
        <w:tc>
          <w:tcPr>
            <w:tcW w:w="1116" w:type="dxa"/>
          </w:tcPr>
          <w:p w14:paraId="461E551B" w14:textId="4CBD9CE9" w:rsidR="00A32838" w:rsidRPr="00CB5550" w:rsidRDefault="00A328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337</w:t>
            </w:r>
          </w:p>
        </w:tc>
        <w:tc>
          <w:tcPr>
            <w:tcW w:w="2235" w:type="dxa"/>
          </w:tcPr>
          <w:p w14:paraId="14B3C155" w14:textId="74ED4F69" w:rsidR="00A32838" w:rsidRPr="00CB5550" w:rsidRDefault="00A328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176 (0.467</w:t>
            </w:r>
            <w:r w:rsidRPr="00CB5550">
              <w:rPr>
                <w:sz w:val="22"/>
                <w:szCs w:val="22"/>
              </w:rPr>
              <w:t>–2.963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7" w:type="dxa"/>
          </w:tcPr>
          <w:p w14:paraId="4F0C8928" w14:textId="4F0C6C0D" w:rsidR="00A32838" w:rsidRPr="00CB5550" w:rsidRDefault="00A328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730</w:t>
            </w:r>
          </w:p>
        </w:tc>
      </w:tr>
      <w:tr w:rsidR="00CB2B51" w:rsidRPr="00CB5550" w14:paraId="0AA9072E" w14:textId="77777777" w:rsidTr="00EE4C18">
        <w:trPr>
          <w:trHeight w:val="454"/>
        </w:trPr>
        <w:tc>
          <w:tcPr>
            <w:tcW w:w="2805" w:type="dxa"/>
          </w:tcPr>
          <w:p w14:paraId="59D35A1E" w14:textId="77777777" w:rsidR="00A32838" w:rsidRPr="00CB5550" w:rsidRDefault="00A32838" w:rsidP="00416B66">
            <w:pPr>
              <w:wordWrap/>
              <w:spacing w:line="240" w:lineRule="auto"/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 xml:space="preserve">Non-stenotic (&lt; 50%) </w:t>
            </w:r>
          </w:p>
          <w:p w14:paraId="49898E72" w14:textId="6F242CB0" w:rsidR="00A32838" w:rsidRPr="00CB5550" w:rsidRDefault="00A32838" w:rsidP="00416B66">
            <w:pPr>
              <w:wordWrap/>
              <w:spacing w:line="240" w:lineRule="auto"/>
              <w:ind w:firstLineChars="200" w:firstLine="44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relevant artery plaque</w:t>
            </w:r>
          </w:p>
        </w:tc>
        <w:tc>
          <w:tcPr>
            <w:tcW w:w="2236" w:type="dxa"/>
          </w:tcPr>
          <w:p w14:paraId="3D2A8B06" w14:textId="798F5166" w:rsidR="00A32838" w:rsidRPr="00CB5550" w:rsidRDefault="00A328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555 (0.509</w:t>
            </w:r>
            <w:r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4.757)</w:t>
            </w:r>
          </w:p>
        </w:tc>
        <w:tc>
          <w:tcPr>
            <w:tcW w:w="1116" w:type="dxa"/>
          </w:tcPr>
          <w:p w14:paraId="24243654" w14:textId="0A329DC2" w:rsidR="00A32838" w:rsidRPr="00CB5550" w:rsidRDefault="00A328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439</w:t>
            </w:r>
          </w:p>
        </w:tc>
        <w:tc>
          <w:tcPr>
            <w:tcW w:w="2235" w:type="dxa"/>
          </w:tcPr>
          <w:p w14:paraId="1C45037E" w14:textId="4179E896" w:rsidR="00A32838" w:rsidRPr="00CB5550" w:rsidRDefault="00A328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1.136 (0.368</w:t>
            </w:r>
            <w:r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3.500)</w:t>
            </w:r>
          </w:p>
        </w:tc>
        <w:tc>
          <w:tcPr>
            <w:tcW w:w="1537" w:type="dxa"/>
          </w:tcPr>
          <w:p w14:paraId="1EA3BD7C" w14:textId="7CDC8EEA" w:rsidR="00A32838" w:rsidRPr="00CB5550" w:rsidRDefault="00A328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825</w:t>
            </w:r>
          </w:p>
        </w:tc>
      </w:tr>
      <w:tr w:rsidR="00CB2B51" w:rsidRPr="00CB5550" w14:paraId="2F9A6AF9" w14:textId="77777777" w:rsidTr="00A31E8D">
        <w:trPr>
          <w:trHeight w:val="269"/>
        </w:trPr>
        <w:tc>
          <w:tcPr>
            <w:tcW w:w="2805" w:type="dxa"/>
          </w:tcPr>
          <w:p w14:paraId="11852DFB" w14:textId="6AC29E09" w:rsidR="00A32838" w:rsidRPr="00CB5550" w:rsidRDefault="00A32838" w:rsidP="00416B66">
            <w:pPr>
              <w:wordWrap/>
              <w:spacing w:line="240" w:lineRule="auto"/>
              <w:ind w:leftChars="100" w:left="460" w:hangingChars="100" w:hanging="220"/>
              <w:jc w:val="left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Complex aortic plaque</w:t>
            </w:r>
          </w:p>
        </w:tc>
        <w:tc>
          <w:tcPr>
            <w:tcW w:w="2236" w:type="dxa"/>
          </w:tcPr>
          <w:p w14:paraId="3D41A77D" w14:textId="4C45F615" w:rsidR="00A32838" w:rsidRPr="00CB5550" w:rsidRDefault="00A328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3.852 (1.485</w:t>
            </w:r>
            <w:r w:rsidRPr="00CB5550">
              <w:rPr>
                <w:sz w:val="22"/>
                <w:szCs w:val="22"/>
              </w:rPr>
              <w:t>–</w:t>
            </w:r>
            <w:r w:rsidRPr="00CB5550">
              <w:rPr>
                <w:bCs/>
                <w:sz w:val="22"/>
                <w:szCs w:val="22"/>
              </w:rPr>
              <w:t>9.997)</w:t>
            </w:r>
          </w:p>
        </w:tc>
        <w:tc>
          <w:tcPr>
            <w:tcW w:w="1116" w:type="dxa"/>
          </w:tcPr>
          <w:p w14:paraId="1AC32DD2" w14:textId="32FE6363" w:rsidR="00A32838" w:rsidRPr="00CB5550" w:rsidRDefault="00A328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06</w:t>
            </w:r>
          </w:p>
        </w:tc>
        <w:tc>
          <w:tcPr>
            <w:tcW w:w="2235" w:type="dxa"/>
          </w:tcPr>
          <w:p w14:paraId="4CC188BC" w14:textId="3C9F8EF7" w:rsidR="00A32838" w:rsidRPr="00CB5550" w:rsidRDefault="00A328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2.339 (0.869</w:t>
            </w:r>
            <w:r w:rsidRPr="00CB5550">
              <w:rPr>
                <w:sz w:val="22"/>
                <w:szCs w:val="22"/>
              </w:rPr>
              <w:t>–6.292</w:t>
            </w:r>
            <w:r w:rsidRPr="00CB5550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7" w:type="dxa"/>
          </w:tcPr>
          <w:p w14:paraId="37A77E06" w14:textId="503C5BD1" w:rsidR="00A32838" w:rsidRPr="00CB5550" w:rsidRDefault="00A32838" w:rsidP="00416B66">
            <w:pPr>
              <w:widowControl/>
              <w:wordWrap/>
              <w:autoSpaceDE/>
              <w:autoSpaceDN/>
              <w:spacing w:line="240" w:lineRule="auto"/>
              <w:rPr>
                <w:bCs/>
                <w:sz w:val="22"/>
                <w:szCs w:val="22"/>
              </w:rPr>
            </w:pPr>
            <w:r w:rsidRPr="00CB5550">
              <w:rPr>
                <w:bCs/>
                <w:sz w:val="22"/>
                <w:szCs w:val="22"/>
              </w:rPr>
              <w:t>0.092</w:t>
            </w:r>
          </w:p>
        </w:tc>
      </w:tr>
    </w:tbl>
    <w:p w14:paraId="352FB1FB" w14:textId="5AB20E05" w:rsidR="00B35298" w:rsidRPr="00A31E8D" w:rsidRDefault="00E1530B" w:rsidP="00A31E8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Theme="minorEastAsia"/>
          <w:sz w:val="22"/>
          <w:szCs w:val="22"/>
        </w:rPr>
      </w:pPr>
      <w:r w:rsidRPr="00CB5550">
        <w:rPr>
          <w:sz w:val="22"/>
          <w:szCs w:val="22"/>
        </w:rPr>
        <w:t>Cox proportional hazards regression analysis was conducted after adjusting for variables that were significant (p&lt;0.05) in the univariable analysis along with the ESUS subtype.</w:t>
      </w:r>
    </w:p>
    <w:p w14:paraId="560E3A90" w14:textId="67EAF704" w:rsidR="0039732B" w:rsidRPr="00CB5550" w:rsidRDefault="00E1530B" w:rsidP="000527A7">
      <w:pPr>
        <w:pStyle w:val="EndNoteBibliography"/>
        <w:spacing w:line="240" w:lineRule="auto"/>
        <w:rPr>
          <w:sz w:val="22"/>
          <w:szCs w:val="22"/>
        </w:rPr>
      </w:pPr>
      <w:bookmarkStart w:id="5" w:name="_Hlk152717736"/>
      <w:r w:rsidRPr="00CB5550">
        <w:rPr>
          <w:bCs/>
          <w:iCs/>
          <w:sz w:val="22"/>
          <w:szCs w:val="22"/>
        </w:rPr>
        <w:t>H</w:t>
      </w:r>
      <w:r w:rsidR="008C1531" w:rsidRPr="00CB5550">
        <w:rPr>
          <w:bCs/>
          <w:iCs/>
          <w:sz w:val="22"/>
          <w:szCs w:val="22"/>
        </w:rPr>
        <w:t xml:space="preserve">R, </w:t>
      </w:r>
      <w:r w:rsidRPr="00CB5550">
        <w:rPr>
          <w:bCs/>
          <w:iCs/>
          <w:sz w:val="22"/>
          <w:szCs w:val="22"/>
        </w:rPr>
        <w:t>hazard</w:t>
      </w:r>
      <w:r w:rsidR="008C1531" w:rsidRPr="00CB5550">
        <w:rPr>
          <w:bCs/>
          <w:iCs/>
          <w:sz w:val="22"/>
          <w:szCs w:val="22"/>
        </w:rPr>
        <w:t xml:space="preserve"> ratio</w:t>
      </w:r>
      <w:bookmarkEnd w:id="5"/>
      <w:r w:rsidR="008C1531" w:rsidRPr="00CB5550">
        <w:rPr>
          <w:bCs/>
          <w:iCs/>
          <w:sz w:val="22"/>
          <w:szCs w:val="22"/>
        </w:rPr>
        <w:t xml:space="preserve">; </w:t>
      </w:r>
      <w:r w:rsidR="008C1531" w:rsidRPr="00CB5550">
        <w:rPr>
          <w:sz w:val="22"/>
          <w:szCs w:val="22"/>
        </w:rPr>
        <w:t>CI, confidence interval; NIHSS, National Institutes of Health Stroke Scale; HDL, high-density lipoprotein cholesterol; LDL, low-density lipoprotein cholesterol; Ref, reference.</w:t>
      </w:r>
      <w:bookmarkEnd w:id="0"/>
      <w:bookmarkEnd w:id="1"/>
    </w:p>
    <w:bookmarkEnd w:id="4"/>
    <w:p w14:paraId="382C0E18" w14:textId="77777777" w:rsidR="00200D82" w:rsidRDefault="00200D82" w:rsidP="00200D82">
      <w:pPr>
        <w:rPr>
          <w:b/>
          <w:bCs/>
          <w:sz w:val="22"/>
          <w:szCs w:val="22"/>
        </w:rPr>
      </w:pPr>
      <w:r w:rsidRPr="00200D82">
        <w:rPr>
          <w:b/>
          <w:bCs/>
          <w:sz w:val="22"/>
          <w:szCs w:val="22"/>
        </w:rPr>
        <w:lastRenderedPageBreak/>
        <w:t xml:space="preserve">Supplemental Table </w:t>
      </w:r>
      <w:r w:rsidRPr="00200D82">
        <w:rPr>
          <w:b/>
          <w:bCs/>
          <w:sz w:val="22"/>
          <w:szCs w:val="22"/>
        </w:rPr>
        <w:t>5</w:t>
      </w:r>
      <w:r w:rsidRPr="00200D82">
        <w:rPr>
          <w:b/>
          <w:bCs/>
          <w:sz w:val="22"/>
          <w:szCs w:val="22"/>
        </w:rPr>
        <w:t xml:space="preserve">. </w:t>
      </w:r>
      <w:bookmarkStart w:id="6" w:name="_Hlk157460545"/>
      <w:r w:rsidRPr="00200D82">
        <w:rPr>
          <w:b/>
          <w:bCs/>
          <w:sz w:val="22"/>
          <w:szCs w:val="22"/>
        </w:rPr>
        <w:t>Predictive value of the ESUS subtype classification for classical risk factors</w:t>
      </w:r>
    </w:p>
    <w:tbl>
      <w:tblPr>
        <w:tblStyle w:val="aa"/>
        <w:tblW w:w="9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409"/>
        <w:gridCol w:w="2410"/>
        <w:gridCol w:w="993"/>
      </w:tblGrid>
      <w:tr w:rsidR="00200D82" w14:paraId="66102E0E" w14:textId="77777777" w:rsidTr="00F3031B">
        <w:tc>
          <w:tcPr>
            <w:tcW w:w="32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86AF5" w14:textId="77777777" w:rsidR="00200D82" w:rsidRPr="00200D82" w:rsidRDefault="00200D82" w:rsidP="00300B5D"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C0E7F" w14:textId="572DD74B" w:rsidR="00200D82" w:rsidRPr="00200D82" w:rsidRDefault="00200D82" w:rsidP="00300B5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rFonts w:eastAsia="바탕체"/>
                <w:sz w:val="22"/>
                <w:szCs w:val="22"/>
                <w:lang w:val="en-GB"/>
              </w:rPr>
              <w:t>Classical risk factors alo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5382A" w14:textId="77777777" w:rsidR="002709D5" w:rsidRDefault="002709D5" w:rsidP="00300B5D">
            <w:pPr>
              <w:spacing w:line="276" w:lineRule="auto"/>
              <w:jc w:val="center"/>
              <w:rPr>
                <w:rFonts w:eastAsia="바탕체"/>
                <w:sz w:val="22"/>
                <w:szCs w:val="22"/>
                <w:lang w:val="en-GB"/>
              </w:rPr>
            </w:pPr>
            <w:r>
              <w:rPr>
                <w:rFonts w:eastAsia="바탕체"/>
                <w:sz w:val="22"/>
                <w:szCs w:val="22"/>
                <w:lang w:val="en-GB"/>
              </w:rPr>
              <w:t xml:space="preserve">ESUS subtype </w:t>
            </w:r>
          </w:p>
          <w:p w14:paraId="384501A4" w14:textId="323F47E0" w:rsidR="00200D82" w:rsidRPr="00200D82" w:rsidRDefault="00200D82" w:rsidP="00300B5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rFonts w:eastAsia="바탕체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CD2CF" w14:textId="4753B081" w:rsidR="00200D82" w:rsidRPr="00200D82" w:rsidRDefault="00200D82" w:rsidP="00300B5D">
            <w:pPr>
              <w:jc w:val="left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F31B2E" w14:paraId="1A04CDFF" w14:textId="77777777" w:rsidTr="00F31B2E">
        <w:tc>
          <w:tcPr>
            <w:tcW w:w="325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3CDA5" w14:textId="77777777" w:rsidR="00F31B2E" w:rsidRPr="00200D82" w:rsidRDefault="00F31B2E" w:rsidP="00300B5D"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4D662" w14:textId="49627260" w:rsidR="00F31B2E" w:rsidRPr="00F31B2E" w:rsidRDefault="00F31B2E" w:rsidP="00F31B2E">
            <w:pPr>
              <w:spacing w:line="360" w:lineRule="auto"/>
              <w:jc w:val="center"/>
              <w:rPr>
                <w:rFonts w:eastAsiaTheme="minorEastAsia" w:hint="eastAsia"/>
                <w:b/>
                <w:bCs/>
                <w:sz w:val="22"/>
                <w:szCs w:val="22"/>
              </w:rPr>
            </w:pPr>
            <w:r w:rsidRPr="00200D82">
              <w:rPr>
                <w:sz w:val="22"/>
                <w:szCs w:val="22"/>
              </w:rPr>
              <w:t>Predict ability (95% CI)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13396" w14:textId="77777777" w:rsidR="00F31B2E" w:rsidRPr="00200D82" w:rsidRDefault="00F31B2E" w:rsidP="00300B5D"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</w:tr>
      <w:tr w:rsidR="00200D82" w14:paraId="569EA917" w14:textId="77777777" w:rsidTr="00F3031B"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455F7492" w14:textId="348E4432" w:rsidR="00200D82" w:rsidRPr="00200D82" w:rsidRDefault="00200D82" w:rsidP="00F31B2E">
            <w:pPr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Harrell’s c index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A07E312" w14:textId="50DAF4A0" w:rsidR="00200D82" w:rsidRPr="00200D82" w:rsidRDefault="00200D82" w:rsidP="00F31B2E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665(0.618-0.713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B9F282C" w14:textId="7AE77C62" w:rsidR="00200D82" w:rsidRPr="00200D82" w:rsidRDefault="00200D82" w:rsidP="00F31B2E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684(0.64-0.72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3D4D290" w14:textId="1D9BA8C6" w:rsidR="00200D82" w:rsidRPr="00200D82" w:rsidRDefault="00200D82" w:rsidP="00F31B2E">
            <w:pPr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1922</w:t>
            </w:r>
          </w:p>
        </w:tc>
      </w:tr>
      <w:tr w:rsidR="00200D82" w14:paraId="56C08CEA" w14:textId="77777777" w:rsidTr="00F3031B">
        <w:tc>
          <w:tcPr>
            <w:tcW w:w="3256" w:type="dxa"/>
            <w:vAlign w:val="center"/>
          </w:tcPr>
          <w:p w14:paraId="1FC9BBD6" w14:textId="77A6806E" w:rsidR="00200D82" w:rsidRPr="00200D82" w:rsidRDefault="00200D82" w:rsidP="00F31B2E">
            <w:pPr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Heagerty's iAUC</w:t>
            </w:r>
          </w:p>
        </w:tc>
        <w:tc>
          <w:tcPr>
            <w:tcW w:w="2409" w:type="dxa"/>
            <w:vAlign w:val="center"/>
          </w:tcPr>
          <w:p w14:paraId="1937CA79" w14:textId="4999E742" w:rsidR="00200D82" w:rsidRPr="00200D82" w:rsidRDefault="00200D82" w:rsidP="00F31B2E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662(0.618-0.706)</w:t>
            </w:r>
          </w:p>
        </w:tc>
        <w:tc>
          <w:tcPr>
            <w:tcW w:w="2410" w:type="dxa"/>
            <w:vAlign w:val="center"/>
          </w:tcPr>
          <w:p w14:paraId="0C5F539C" w14:textId="3049AD03" w:rsidR="00200D82" w:rsidRPr="00200D82" w:rsidRDefault="00200D82" w:rsidP="00F31B2E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679(0.638-0.719)</w:t>
            </w:r>
          </w:p>
        </w:tc>
        <w:tc>
          <w:tcPr>
            <w:tcW w:w="993" w:type="dxa"/>
            <w:vAlign w:val="center"/>
          </w:tcPr>
          <w:p w14:paraId="40173E5F" w14:textId="157F245C" w:rsidR="00200D82" w:rsidRPr="00200D82" w:rsidRDefault="00200D82" w:rsidP="00F31B2E">
            <w:pPr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1355</w:t>
            </w:r>
          </w:p>
        </w:tc>
      </w:tr>
      <w:tr w:rsidR="00200D82" w14:paraId="7D60F5AB" w14:textId="77777777" w:rsidTr="00F3031B">
        <w:tc>
          <w:tcPr>
            <w:tcW w:w="3256" w:type="dxa"/>
            <w:vAlign w:val="center"/>
          </w:tcPr>
          <w:p w14:paraId="33EAD502" w14:textId="49A28FD9" w:rsidR="00200D82" w:rsidRPr="00200D82" w:rsidRDefault="00200D82" w:rsidP="00F31B2E">
            <w:pPr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Heagerty's Incident/ DynamicAUC (median follow up)</w:t>
            </w:r>
          </w:p>
        </w:tc>
        <w:tc>
          <w:tcPr>
            <w:tcW w:w="2409" w:type="dxa"/>
            <w:vAlign w:val="center"/>
          </w:tcPr>
          <w:p w14:paraId="52FA8C0F" w14:textId="7C755B09" w:rsidR="00200D82" w:rsidRPr="00200D82" w:rsidRDefault="00200D82" w:rsidP="00F31B2E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697(0.636-0.758)</w:t>
            </w:r>
          </w:p>
        </w:tc>
        <w:tc>
          <w:tcPr>
            <w:tcW w:w="2410" w:type="dxa"/>
            <w:vAlign w:val="center"/>
          </w:tcPr>
          <w:p w14:paraId="70DC0F96" w14:textId="3D3254FE" w:rsidR="00200D82" w:rsidRPr="00200D82" w:rsidRDefault="00200D82" w:rsidP="00F31B2E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72(0.664-0.775)</w:t>
            </w:r>
          </w:p>
        </w:tc>
        <w:tc>
          <w:tcPr>
            <w:tcW w:w="993" w:type="dxa"/>
            <w:vAlign w:val="center"/>
          </w:tcPr>
          <w:p w14:paraId="454EDC29" w14:textId="4EF35D54" w:rsidR="00200D82" w:rsidRPr="00200D82" w:rsidRDefault="00200D82" w:rsidP="00F31B2E">
            <w:pPr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1891</w:t>
            </w:r>
          </w:p>
        </w:tc>
      </w:tr>
      <w:tr w:rsidR="00200D82" w14:paraId="2E917D65" w14:textId="77777777" w:rsidTr="00F3031B">
        <w:tc>
          <w:tcPr>
            <w:tcW w:w="3256" w:type="dxa"/>
            <w:vAlign w:val="center"/>
          </w:tcPr>
          <w:p w14:paraId="0BBDAD17" w14:textId="69503D2C" w:rsidR="00200D82" w:rsidRPr="00200D82" w:rsidRDefault="00200D82" w:rsidP="00F31B2E">
            <w:pPr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Heagerty's Incident/ DynamicAUC (last follow up)</w:t>
            </w:r>
          </w:p>
        </w:tc>
        <w:tc>
          <w:tcPr>
            <w:tcW w:w="2409" w:type="dxa"/>
            <w:vAlign w:val="center"/>
          </w:tcPr>
          <w:p w14:paraId="06A60A86" w14:textId="4647C322" w:rsidR="00200D82" w:rsidRPr="00200D82" w:rsidRDefault="00200D82" w:rsidP="00F31B2E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736(0.657-0.815)</w:t>
            </w:r>
          </w:p>
        </w:tc>
        <w:tc>
          <w:tcPr>
            <w:tcW w:w="2410" w:type="dxa"/>
            <w:vAlign w:val="center"/>
          </w:tcPr>
          <w:p w14:paraId="2AEE6EE1" w14:textId="4A15DCBF" w:rsidR="00200D82" w:rsidRPr="00200D82" w:rsidRDefault="00200D82" w:rsidP="00F31B2E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746(0.672-0.82)</w:t>
            </w:r>
          </w:p>
        </w:tc>
        <w:tc>
          <w:tcPr>
            <w:tcW w:w="993" w:type="dxa"/>
            <w:vAlign w:val="center"/>
          </w:tcPr>
          <w:p w14:paraId="18206A0F" w14:textId="43C26CB8" w:rsidR="00200D82" w:rsidRPr="00200D82" w:rsidRDefault="00200D82" w:rsidP="00F31B2E">
            <w:pPr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5811</w:t>
            </w:r>
          </w:p>
        </w:tc>
      </w:tr>
      <w:tr w:rsidR="00200D82" w14:paraId="671CC8D7" w14:textId="77777777" w:rsidTr="00F3031B">
        <w:tc>
          <w:tcPr>
            <w:tcW w:w="3256" w:type="dxa"/>
            <w:vAlign w:val="center"/>
          </w:tcPr>
          <w:p w14:paraId="1E844B28" w14:textId="14D1A6D0" w:rsidR="00200D82" w:rsidRPr="00200D82" w:rsidRDefault="00200D82" w:rsidP="00F31B2E">
            <w:pPr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NRI (median follow up)</w:t>
            </w:r>
          </w:p>
        </w:tc>
        <w:tc>
          <w:tcPr>
            <w:tcW w:w="2409" w:type="dxa"/>
            <w:vAlign w:val="center"/>
          </w:tcPr>
          <w:p w14:paraId="5444119A" w14:textId="49F9367B" w:rsidR="00200D82" w:rsidRPr="00200D82" w:rsidRDefault="00200D82" w:rsidP="00F31B2E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10" w:type="dxa"/>
            <w:vAlign w:val="center"/>
          </w:tcPr>
          <w:p w14:paraId="52641324" w14:textId="78ABDA02" w:rsidR="00200D82" w:rsidRPr="00200D82" w:rsidRDefault="00200D82" w:rsidP="00F31B2E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157(-0.015-0.27)</w:t>
            </w:r>
          </w:p>
        </w:tc>
        <w:tc>
          <w:tcPr>
            <w:tcW w:w="993" w:type="dxa"/>
            <w:vAlign w:val="center"/>
          </w:tcPr>
          <w:p w14:paraId="643F2FE1" w14:textId="73D769F2" w:rsidR="00200D82" w:rsidRPr="00200D82" w:rsidRDefault="00200D82" w:rsidP="00F31B2E">
            <w:pPr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068</w:t>
            </w:r>
          </w:p>
        </w:tc>
      </w:tr>
      <w:tr w:rsidR="00200D82" w14:paraId="2DAB80BD" w14:textId="77777777" w:rsidTr="00F3031B">
        <w:tc>
          <w:tcPr>
            <w:tcW w:w="3256" w:type="dxa"/>
            <w:vAlign w:val="center"/>
          </w:tcPr>
          <w:p w14:paraId="5651D4D8" w14:textId="2A08666C" w:rsidR="00200D82" w:rsidRPr="00200D82" w:rsidRDefault="00200D82" w:rsidP="00F31B2E">
            <w:pPr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IDI (median follow up)</w:t>
            </w:r>
          </w:p>
        </w:tc>
        <w:tc>
          <w:tcPr>
            <w:tcW w:w="2409" w:type="dxa"/>
            <w:vAlign w:val="center"/>
          </w:tcPr>
          <w:p w14:paraId="1C5F3C29" w14:textId="1F4DFA4E" w:rsidR="00200D82" w:rsidRPr="00200D82" w:rsidRDefault="00200D82" w:rsidP="00F31B2E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10" w:type="dxa"/>
            <w:vAlign w:val="center"/>
          </w:tcPr>
          <w:p w14:paraId="0C93B4A2" w14:textId="0D88373D" w:rsidR="00200D82" w:rsidRPr="00200D82" w:rsidRDefault="00200D82" w:rsidP="00F31B2E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012(0.003-0.048)</w:t>
            </w:r>
          </w:p>
        </w:tc>
        <w:tc>
          <w:tcPr>
            <w:tcW w:w="993" w:type="dxa"/>
            <w:vAlign w:val="center"/>
          </w:tcPr>
          <w:p w14:paraId="1985661F" w14:textId="3DBBDBC7" w:rsidR="00200D82" w:rsidRPr="00200D82" w:rsidRDefault="00200D82" w:rsidP="00F31B2E">
            <w:pPr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016</w:t>
            </w:r>
          </w:p>
        </w:tc>
      </w:tr>
      <w:tr w:rsidR="00200D82" w14:paraId="788F8E82" w14:textId="77777777" w:rsidTr="00F3031B">
        <w:tc>
          <w:tcPr>
            <w:tcW w:w="3256" w:type="dxa"/>
            <w:vAlign w:val="center"/>
          </w:tcPr>
          <w:p w14:paraId="2776A575" w14:textId="6AEB391B" w:rsidR="00200D82" w:rsidRPr="00200D82" w:rsidRDefault="00200D82" w:rsidP="00F31B2E">
            <w:pPr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NRI (last follow up)</w:t>
            </w:r>
          </w:p>
        </w:tc>
        <w:tc>
          <w:tcPr>
            <w:tcW w:w="2409" w:type="dxa"/>
            <w:vAlign w:val="center"/>
          </w:tcPr>
          <w:p w14:paraId="0DB64855" w14:textId="5CFABC84" w:rsidR="00200D82" w:rsidRPr="00200D82" w:rsidRDefault="00200D82" w:rsidP="00F31B2E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10" w:type="dxa"/>
            <w:vAlign w:val="center"/>
          </w:tcPr>
          <w:p w14:paraId="25019BA7" w14:textId="1A1EE999" w:rsidR="00200D82" w:rsidRPr="00200D82" w:rsidRDefault="00200D82" w:rsidP="00F31B2E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534(-0.502-0.749)</w:t>
            </w:r>
          </w:p>
        </w:tc>
        <w:tc>
          <w:tcPr>
            <w:tcW w:w="993" w:type="dxa"/>
            <w:vAlign w:val="center"/>
          </w:tcPr>
          <w:p w14:paraId="49BD270A" w14:textId="2EF45DA9" w:rsidR="00200D82" w:rsidRPr="00200D82" w:rsidRDefault="00200D82" w:rsidP="00F31B2E">
            <w:pPr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136</w:t>
            </w:r>
          </w:p>
        </w:tc>
      </w:tr>
      <w:tr w:rsidR="00200D82" w14:paraId="08477A7E" w14:textId="77777777" w:rsidTr="00F3031B"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365B164D" w14:textId="6FB9F661" w:rsidR="00200D82" w:rsidRPr="00200D82" w:rsidRDefault="00200D82" w:rsidP="00F31B2E">
            <w:pPr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IDI (last follow up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F73523A" w14:textId="4C2DED36" w:rsidR="00200D82" w:rsidRPr="00200D82" w:rsidRDefault="00200D82" w:rsidP="00F31B2E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6265522" w14:textId="18F201C4" w:rsidR="00200D82" w:rsidRPr="00200D82" w:rsidRDefault="00200D82" w:rsidP="00F31B2E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078(-0.003-0.17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79CDFED" w14:textId="173A8B2E" w:rsidR="00200D82" w:rsidRPr="00200D82" w:rsidRDefault="00200D82" w:rsidP="00F31B2E">
            <w:pPr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200D82">
              <w:rPr>
                <w:color w:val="000000"/>
                <w:kern w:val="0"/>
                <w:sz w:val="22"/>
                <w:szCs w:val="22"/>
              </w:rPr>
              <w:t>0.068</w:t>
            </w:r>
          </w:p>
        </w:tc>
      </w:tr>
    </w:tbl>
    <w:p w14:paraId="73E23EA5" w14:textId="77777777" w:rsidR="00200D82" w:rsidRPr="00200D82" w:rsidRDefault="00200D82" w:rsidP="00200D82">
      <w:pPr>
        <w:rPr>
          <w:b/>
          <w:bCs/>
          <w:sz w:val="22"/>
          <w:szCs w:val="22"/>
        </w:rPr>
      </w:pPr>
    </w:p>
    <w:p w14:paraId="57DC9563" w14:textId="2B212D6A" w:rsidR="00200D82" w:rsidRPr="00200D82" w:rsidRDefault="00200D82" w:rsidP="00200D82">
      <w:pPr>
        <w:pStyle w:val="af"/>
        <w:rPr>
          <w:rFonts w:eastAsia="바탕체"/>
          <w:sz w:val="22"/>
          <w:szCs w:val="22"/>
        </w:rPr>
      </w:pPr>
      <w:bookmarkStart w:id="7" w:name="_Hlk157459754"/>
      <w:bookmarkEnd w:id="6"/>
      <w:r w:rsidRPr="00200D82">
        <w:rPr>
          <w:rFonts w:eastAsia="바탕체"/>
          <w:sz w:val="22"/>
          <w:szCs w:val="22"/>
        </w:rPr>
        <w:t>AUC; Area Under the Curve, NRI;</w:t>
      </w:r>
      <w:r w:rsidRPr="00200D82">
        <w:rPr>
          <w:rFonts w:eastAsia="바탕체" w:hint="eastAsia"/>
          <w:sz w:val="22"/>
          <w:szCs w:val="22"/>
        </w:rPr>
        <w:t xml:space="preserve"> </w:t>
      </w:r>
      <w:r w:rsidRPr="00200D82">
        <w:rPr>
          <w:rFonts w:eastAsia="바탕체"/>
          <w:sz w:val="22"/>
          <w:szCs w:val="22"/>
        </w:rPr>
        <w:t>Net Reclassification Index, IDI;</w:t>
      </w:r>
      <w:r w:rsidRPr="00200D82">
        <w:rPr>
          <w:rFonts w:eastAsia="바탕체" w:hint="eastAsia"/>
          <w:sz w:val="22"/>
          <w:szCs w:val="22"/>
        </w:rPr>
        <w:t xml:space="preserve"> </w:t>
      </w:r>
      <w:r w:rsidRPr="00200D82">
        <w:rPr>
          <w:rFonts w:eastAsia="바탕체"/>
          <w:sz w:val="22"/>
          <w:szCs w:val="22"/>
        </w:rPr>
        <w:t>Integrated Discrimination Index.</w:t>
      </w:r>
    </w:p>
    <w:bookmarkEnd w:id="7"/>
    <w:p w14:paraId="10588D81" w14:textId="2FF101D9" w:rsidR="00200D82" w:rsidRPr="00CB5550" w:rsidRDefault="00200D82" w:rsidP="000527A7">
      <w:pPr>
        <w:pStyle w:val="EndNoteBibliography"/>
        <w:spacing w:line="240" w:lineRule="auto"/>
        <w:rPr>
          <w:rFonts w:hint="eastAsia"/>
          <w:sz w:val="22"/>
          <w:szCs w:val="22"/>
        </w:rPr>
        <w:sectPr w:rsidR="00200D82" w:rsidRPr="00CB5550" w:rsidSect="000F35F3">
          <w:footerReference w:type="default" r:id="rId8"/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6C22DD62" w14:textId="404FC6F3" w:rsidR="00360630" w:rsidRPr="00CB5550" w:rsidRDefault="00360630" w:rsidP="00360630">
      <w:pPr>
        <w:widowControl/>
        <w:wordWrap/>
        <w:autoSpaceDE/>
        <w:autoSpaceDN/>
        <w:spacing w:before="240" w:after="120" w:line="240" w:lineRule="auto"/>
        <w:jc w:val="left"/>
        <w:outlineLvl w:val="0"/>
        <w:rPr>
          <w:b/>
          <w:bCs/>
          <w:snapToGrid w:val="0"/>
          <w:kern w:val="0"/>
          <w:sz w:val="22"/>
          <w:szCs w:val="22"/>
          <w:vertAlign w:val="superscript"/>
          <w:lang w:eastAsia="de-DE" w:bidi="en-US"/>
        </w:rPr>
      </w:pPr>
      <w:r w:rsidRPr="00CB5550">
        <w:rPr>
          <w:rFonts w:eastAsia="바탕"/>
          <w:b/>
          <w:bCs/>
          <w:snapToGrid w:val="0"/>
          <w:kern w:val="0"/>
          <w:sz w:val="22"/>
          <w:szCs w:val="22"/>
          <w:lang w:bidi="en-US"/>
        </w:rPr>
        <w:lastRenderedPageBreak/>
        <w:t>Supplemental T</w:t>
      </w:r>
      <w:r w:rsidRPr="00CB5550">
        <w:rPr>
          <w:b/>
          <w:bCs/>
          <w:snapToGrid w:val="0"/>
          <w:kern w:val="0"/>
          <w:sz w:val="22"/>
          <w:szCs w:val="22"/>
          <w:lang w:eastAsia="de-DE" w:bidi="en-US"/>
        </w:rPr>
        <w:t xml:space="preserve">able </w:t>
      </w:r>
      <w:r w:rsidR="00200D82">
        <w:rPr>
          <w:b/>
          <w:bCs/>
          <w:snapToGrid w:val="0"/>
          <w:kern w:val="0"/>
          <w:sz w:val="22"/>
          <w:szCs w:val="22"/>
          <w:lang w:eastAsia="de-DE" w:bidi="en-US"/>
        </w:rPr>
        <w:t>6</w:t>
      </w:r>
      <w:r w:rsidRPr="00CB5550">
        <w:rPr>
          <w:b/>
          <w:bCs/>
          <w:snapToGrid w:val="0"/>
          <w:kern w:val="0"/>
          <w:sz w:val="22"/>
          <w:szCs w:val="22"/>
          <w:lang w:eastAsia="de-DE" w:bidi="en-US"/>
        </w:rPr>
        <w:t>. Etiologic evaluations according to ESUS subtypes</w:t>
      </w:r>
    </w:p>
    <w:tbl>
      <w:tblPr>
        <w:tblpPr w:leftFromText="142" w:rightFromText="142" w:vertAnchor="text" w:horzAnchor="page" w:tblpX="1500" w:tblpY="1"/>
        <w:tblOverlap w:val="never"/>
        <w:tblW w:w="551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5"/>
        <w:gridCol w:w="1897"/>
        <w:gridCol w:w="1842"/>
        <w:gridCol w:w="2126"/>
        <w:gridCol w:w="1700"/>
        <w:gridCol w:w="2241"/>
        <w:gridCol w:w="1661"/>
      </w:tblGrid>
      <w:tr w:rsidR="00360630" w:rsidRPr="00CB5550" w14:paraId="1EDFBD61" w14:textId="77777777" w:rsidTr="006C13E4">
        <w:trPr>
          <w:trHeight w:val="841"/>
        </w:trPr>
        <w:tc>
          <w:tcPr>
            <w:tcW w:w="120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093E660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rFonts w:eastAsiaTheme="minorEastAsia"/>
                <w:b/>
                <w:snapToGrid w:val="0"/>
                <w:kern w:val="0"/>
                <w:sz w:val="22"/>
                <w:szCs w:val="22"/>
                <w:lang w:bidi="en-US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9A866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Total            (n = 775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E1B62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Arteriogenic embolism      (n= 161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D5FA2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Minor cardioembolic source</w:t>
            </w:r>
            <w:r w:rsidRPr="00CB5550">
              <w:rPr>
                <w:rFonts w:eastAsiaTheme="minorEastAsia"/>
                <w:snapToGrid w:val="0"/>
                <w:kern w:val="0"/>
                <w:sz w:val="22"/>
                <w:szCs w:val="22"/>
                <w:lang w:bidi="en-US"/>
              </w:rPr>
              <w:t xml:space="preserve">            </w:t>
            </w: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(n = 205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AAC4F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eastAsia="de-DE" w:bidi="en-US"/>
              </w:rPr>
              <w:t>No cause      (n</w:t>
            </w:r>
            <w:r w:rsidRPr="00CB5550">
              <w:rPr>
                <w:i/>
                <w:snapToGrid w:val="0"/>
                <w:kern w:val="0"/>
                <w:sz w:val="22"/>
                <w:szCs w:val="22"/>
                <w:lang w:eastAsia="de-DE" w:bidi="en-US"/>
              </w:rPr>
              <w:t xml:space="preserve"> </w:t>
            </w:r>
            <w:r w:rsidRPr="00CB5550">
              <w:rPr>
                <w:snapToGrid w:val="0"/>
                <w:kern w:val="0"/>
                <w:sz w:val="22"/>
                <w:szCs w:val="22"/>
                <w:lang w:eastAsia="de-DE" w:bidi="en-US"/>
              </w:rPr>
              <w:t>= 225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1201A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eastAsia="de-DE" w:bidi="en-US"/>
              </w:rPr>
              <w:t>Two or more causes  (n</w:t>
            </w:r>
            <w:r w:rsidRPr="00CB5550">
              <w:rPr>
                <w:i/>
                <w:snapToGrid w:val="0"/>
                <w:kern w:val="0"/>
                <w:sz w:val="22"/>
                <w:szCs w:val="22"/>
                <w:lang w:eastAsia="de-DE" w:bidi="en-US"/>
              </w:rPr>
              <w:t xml:space="preserve"> </w:t>
            </w:r>
            <w:r w:rsidRPr="00CB5550">
              <w:rPr>
                <w:snapToGrid w:val="0"/>
                <w:kern w:val="0"/>
                <w:sz w:val="22"/>
                <w:szCs w:val="22"/>
                <w:lang w:eastAsia="de-DE" w:bidi="en-US"/>
              </w:rPr>
              <w:t>= 184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E95145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jc w:val="left"/>
              <w:outlineLvl w:val="0"/>
              <w:rPr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i/>
                <w:snapToGrid w:val="0"/>
                <w:kern w:val="0"/>
                <w:sz w:val="22"/>
                <w:szCs w:val="22"/>
                <w:lang w:eastAsia="de-DE" w:bidi="en-US"/>
              </w:rPr>
              <w:t>p</w:t>
            </w:r>
            <w:r w:rsidRPr="00CB5550">
              <w:rPr>
                <w:snapToGrid w:val="0"/>
                <w:kern w:val="0"/>
                <w:sz w:val="22"/>
                <w:szCs w:val="22"/>
                <w:lang w:eastAsia="de-DE" w:bidi="en-US"/>
              </w:rPr>
              <w:t xml:space="preserve"> value</w:t>
            </w:r>
          </w:p>
        </w:tc>
      </w:tr>
      <w:tr w:rsidR="00360630" w:rsidRPr="00CB5550" w14:paraId="6CE2D8F6" w14:textId="77777777" w:rsidTr="006C13E4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E8B7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eastAsia="de-DE" w:bidi="en-US"/>
              </w:rPr>
              <w:t>Angiographic evaluations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C69FA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746 (96.3%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A9030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54 (95.7%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A385D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202 (98.5%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100BC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207 (92.0%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5ED12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83 (99.5%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4B9A6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&lt; 0.001</w:t>
            </w:r>
          </w:p>
        </w:tc>
      </w:tr>
      <w:tr w:rsidR="00360630" w:rsidRPr="00CB5550" w14:paraId="2EF1C6FD" w14:textId="77777777" w:rsidTr="006C13E4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A5665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outlineLvl w:val="0"/>
              <w:rPr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eastAsia="de-DE" w:bidi="en-US"/>
              </w:rPr>
              <w:t>CT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2C13271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556 (71.7%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8B8D30C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14 (70.8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5853D76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56 (76.1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3E15D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46 (64.9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96C40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40 (76.1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AA752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0.030</w:t>
            </w:r>
          </w:p>
        </w:tc>
      </w:tr>
      <w:tr w:rsidR="00360630" w:rsidRPr="00CB5550" w14:paraId="1A6B004D" w14:textId="77777777" w:rsidTr="006C13E4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955B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outlineLvl w:val="0"/>
              <w:rPr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eastAsia="de-DE" w:bidi="en-US"/>
              </w:rPr>
              <w:t>MR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64D7570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692 (89.3%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49F1810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40 (87.0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66AF780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91 (93.2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5D399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90 (84.4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37636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71 (92.9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AE976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0.007</w:t>
            </w:r>
          </w:p>
        </w:tc>
      </w:tr>
      <w:tr w:rsidR="00360630" w:rsidRPr="00CB5550" w14:paraId="2054920D" w14:textId="77777777" w:rsidTr="006C13E4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758CD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bCs/>
                <w:snapToGrid w:val="0"/>
                <w:kern w:val="0"/>
                <w:sz w:val="22"/>
                <w:szCs w:val="22"/>
                <w:lang w:eastAsia="de-DE" w:bidi="en-US"/>
              </w:rPr>
              <w:t xml:space="preserve"> DS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D16673F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98 (12.6%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F83AD42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24 (14.9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99AA0DC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20 (9.8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9D058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26 (11.6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A9130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28 (15.2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0DABF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0.303</w:t>
            </w:r>
          </w:p>
        </w:tc>
      </w:tr>
      <w:tr w:rsidR="00360630" w:rsidRPr="00CB5550" w14:paraId="46FFC7D5" w14:textId="77777777" w:rsidTr="006C13E4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3CD32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bCs/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eastAsia="de-DE" w:bidi="en-US"/>
              </w:rPr>
              <w:t>Neurosonographic evaluation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093D426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743 (95.9%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23E9F9B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53 (95.0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77DC311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200 (97.6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14124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208 (92.4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CAD03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82 (98.9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62901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0.005</w:t>
            </w:r>
          </w:p>
        </w:tc>
      </w:tr>
      <w:tr w:rsidR="00360630" w:rsidRPr="00CB5550" w14:paraId="2E7E3995" w14:textId="77777777" w:rsidTr="006C13E4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0042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outlineLvl w:val="0"/>
              <w:rPr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eastAsia="de-DE" w:bidi="en-US"/>
              </w:rPr>
              <w:t>Carotid Doppl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AF0C190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686 (88.5%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13E8621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43 (88.8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6AC9182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77 (86.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6E2E6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96 (87.1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B4DA6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70 (92.4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EA6B5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0.248</w:t>
            </w:r>
          </w:p>
        </w:tc>
      </w:tr>
      <w:tr w:rsidR="00360630" w:rsidRPr="00CB5550" w14:paraId="37DA2ED3" w14:textId="77777777" w:rsidTr="006C13E4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3DC13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outlineLvl w:val="0"/>
              <w:rPr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eastAsia="de-DE" w:bidi="en-US"/>
              </w:rPr>
              <w:t>TC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6CEA1A9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699 (90.2%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01CCBA7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40 (87.0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BBD97CB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93 (94.1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4FD39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97 (87.6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32935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69 (91.8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0A440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0.049</w:t>
            </w:r>
          </w:p>
        </w:tc>
      </w:tr>
      <w:tr w:rsidR="00360630" w:rsidRPr="00CB5550" w14:paraId="129268C9" w14:textId="77777777" w:rsidTr="006C13E4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32CFE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bCs/>
                <w:snapToGrid w:val="0"/>
                <w:kern w:val="0"/>
                <w:sz w:val="22"/>
                <w:szCs w:val="22"/>
                <w:lang w:bidi="en-US"/>
              </w:rPr>
              <w:t xml:space="preserve"> AB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421EC08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775 (10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468CDFE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61 (10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3B35002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205 (10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12230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225 (100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94D87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84 (10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FEF76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NA</w:t>
            </w:r>
          </w:p>
        </w:tc>
      </w:tr>
      <w:tr w:rsidR="00360630" w:rsidRPr="00CB5550" w14:paraId="1C2EF685" w14:textId="77777777" w:rsidTr="006C13E4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A99D3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eastAsia="de-DE" w:bidi="en-US"/>
              </w:rPr>
              <w:t>Echocardiograph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87BECFA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53EE492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8D3A642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DF710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BE66D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38D43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</w:p>
        </w:tc>
      </w:tr>
      <w:tr w:rsidR="00360630" w:rsidRPr="00CB5550" w14:paraId="0409BEAE" w14:textId="77777777" w:rsidTr="006C13E4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4021D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outlineLvl w:val="0"/>
              <w:rPr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TE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4C1FC69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775 (100.0%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0FD14DF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61 (100.0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81688DA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205 (100.0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CE4DF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225 (100.0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4F209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84 (100.0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637DB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NA</w:t>
            </w:r>
          </w:p>
        </w:tc>
      </w:tr>
      <w:tr w:rsidR="00360630" w:rsidRPr="00CB5550" w14:paraId="258B5112" w14:textId="77777777" w:rsidTr="006C13E4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4BED4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outlineLvl w:val="0"/>
              <w:rPr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eastAsia="de-DE" w:bidi="en-US"/>
              </w:rPr>
              <w:t>TT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6798589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694 (89.5%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F04AD4B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45 (90.1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178C587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94 (94.6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E971F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87 (83.1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85A40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68 (91.3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B28DC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0.001</w:t>
            </w:r>
          </w:p>
        </w:tc>
      </w:tr>
      <w:tr w:rsidR="00360630" w:rsidRPr="00CB5550" w14:paraId="1FE92E7E" w14:textId="77777777" w:rsidTr="006C13E4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1EE83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bCs/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bCs/>
                <w:snapToGrid w:val="0"/>
                <w:kern w:val="0"/>
                <w:sz w:val="22"/>
                <w:szCs w:val="22"/>
                <w:lang w:eastAsia="de-DE" w:bidi="en-US"/>
              </w:rPr>
              <w:t xml:space="preserve">Prolonged heart rhythm evaluations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11802AB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775 (100.0%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12AFCF7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61 (100.0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93754F7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205 (100.0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366C8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225 (100.0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AB6C2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84 (100.0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221D8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NA</w:t>
            </w:r>
          </w:p>
        </w:tc>
      </w:tr>
      <w:tr w:rsidR="00360630" w:rsidRPr="00CB5550" w14:paraId="35214382" w14:textId="77777777" w:rsidTr="006C13E4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95524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outlineLvl w:val="0"/>
              <w:rPr>
                <w:bCs/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bCs/>
                <w:snapToGrid w:val="0"/>
                <w:kern w:val="0"/>
                <w:sz w:val="22"/>
                <w:szCs w:val="22"/>
                <w:lang w:eastAsia="de-DE" w:bidi="en-US"/>
              </w:rPr>
              <w:t>Continuous ECG monitor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E3416DA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709 (91.5%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F5D7BB2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48 (91.9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05F0E9D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85 (90.2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08AA8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205 (91.1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41EE8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71 (92.9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275E3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0.806</w:t>
            </w:r>
          </w:p>
        </w:tc>
      </w:tr>
      <w:tr w:rsidR="00360630" w:rsidRPr="00CB5550" w14:paraId="3E8A6C82" w14:textId="77777777" w:rsidTr="006C13E4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794FD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outlineLvl w:val="0"/>
              <w:rPr>
                <w:bCs/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bCs/>
                <w:snapToGrid w:val="0"/>
                <w:kern w:val="0"/>
                <w:sz w:val="22"/>
                <w:szCs w:val="22"/>
                <w:lang w:eastAsia="de-DE" w:bidi="en-US"/>
              </w:rPr>
              <w:t>Holt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18B81AF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419 (54.1%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FFACCE5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85 (52.8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393617B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13 (55.1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F8D64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39 (61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009C6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82 (44.6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3BF9B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0.007</w:t>
            </w:r>
          </w:p>
        </w:tc>
      </w:tr>
      <w:tr w:rsidR="00360630" w:rsidRPr="00CB5550" w14:paraId="1A592BE8" w14:textId="77777777" w:rsidTr="006C13E4">
        <w:trPr>
          <w:trHeight w:val="20"/>
        </w:trPr>
        <w:tc>
          <w:tcPr>
            <w:tcW w:w="12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7190D7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outlineLvl w:val="0"/>
              <w:rPr>
                <w:bCs/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bCs/>
                <w:snapToGrid w:val="0"/>
                <w:kern w:val="0"/>
                <w:sz w:val="22"/>
                <w:szCs w:val="22"/>
                <w:lang w:eastAsia="de-DE" w:bidi="en-US"/>
              </w:rPr>
              <w:t>Implantable loop recorder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14:paraId="22CE6B3D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9 (1.2%)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</w:tcPr>
          <w:p w14:paraId="63F4C28C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2 (1.2%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</w:tcPr>
          <w:p w14:paraId="3FD86853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 (0.5%)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270E78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6 (2.7%)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62F506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 xml:space="preserve"> 0 (0.0%)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5EC285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0.060</w:t>
            </w:r>
          </w:p>
        </w:tc>
      </w:tr>
      <w:tr w:rsidR="00360630" w:rsidRPr="00CB5550" w14:paraId="5269CF63" w14:textId="77777777" w:rsidTr="006C13E4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F6109C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bCs/>
                <w:snapToGrid w:val="0"/>
                <w:kern w:val="0"/>
                <w:sz w:val="22"/>
                <w:szCs w:val="22"/>
                <w:lang w:eastAsia="de-DE" w:bidi="en-US"/>
              </w:rPr>
            </w:pPr>
            <w:r w:rsidRPr="00CB5550">
              <w:rPr>
                <w:bCs/>
                <w:snapToGrid w:val="0"/>
                <w:kern w:val="0"/>
                <w:sz w:val="22"/>
                <w:szCs w:val="22"/>
                <w:lang w:eastAsia="de-DE" w:bidi="en-US"/>
              </w:rPr>
              <w:t>Heart CT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82CC1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499 (64.4%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9BA29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91 (56.5%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78CC2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57 (76.6%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1FF4D2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33 (59.1%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00105B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118 (64.1%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803478" w14:textId="77777777" w:rsidR="00360630" w:rsidRPr="00CB5550" w:rsidRDefault="00360630" w:rsidP="006C13E4">
            <w:pPr>
              <w:widowControl/>
              <w:wordWrap/>
              <w:autoSpaceDE/>
              <w:autoSpaceDN/>
              <w:spacing w:line="240" w:lineRule="auto"/>
              <w:outlineLvl w:val="0"/>
              <w:rPr>
                <w:snapToGrid w:val="0"/>
                <w:kern w:val="0"/>
                <w:sz w:val="22"/>
                <w:szCs w:val="22"/>
                <w:lang w:bidi="en-US"/>
              </w:rPr>
            </w:pPr>
            <w:r w:rsidRPr="00CB5550">
              <w:rPr>
                <w:snapToGrid w:val="0"/>
                <w:kern w:val="0"/>
                <w:sz w:val="22"/>
                <w:szCs w:val="22"/>
                <w:lang w:bidi="en-US"/>
              </w:rPr>
              <w:t>&lt; 0.001</w:t>
            </w:r>
          </w:p>
        </w:tc>
      </w:tr>
    </w:tbl>
    <w:p w14:paraId="4045E31B" w14:textId="77777777" w:rsidR="00360630" w:rsidRPr="00CB5550" w:rsidRDefault="00360630" w:rsidP="00360630">
      <w:pPr>
        <w:spacing w:line="240" w:lineRule="auto"/>
        <w:rPr>
          <w:sz w:val="22"/>
          <w:szCs w:val="22"/>
        </w:rPr>
      </w:pPr>
    </w:p>
    <w:p w14:paraId="542649FD" w14:textId="2B9B7377" w:rsidR="00360630" w:rsidRPr="00CB5550" w:rsidRDefault="00360630" w:rsidP="00360630">
      <w:pPr>
        <w:spacing w:line="240" w:lineRule="auto"/>
        <w:rPr>
          <w:sz w:val="22"/>
          <w:szCs w:val="22"/>
        </w:rPr>
      </w:pPr>
      <w:r w:rsidRPr="00CB5550">
        <w:rPr>
          <w:sz w:val="22"/>
          <w:szCs w:val="22"/>
        </w:rPr>
        <w:t xml:space="preserve">ABI = ankle-brachial index; CT = computed tomography; CTA = computed tomography angiography; DSA = digital subtraction angiography; ECG = electrocardiogram; NA = not analyzed; TCD = transcranial Doppler; TEE = transesophageal echocardiography; TTE = transthoracic echocardiography. Data are expressed as number (%). </w:t>
      </w:r>
    </w:p>
    <w:p w14:paraId="05A97433" w14:textId="50DB8571" w:rsidR="006C13E4" w:rsidRPr="00CB5550" w:rsidRDefault="006C13E4" w:rsidP="00360630">
      <w:pPr>
        <w:spacing w:line="240" w:lineRule="auto"/>
        <w:rPr>
          <w:rFonts w:eastAsiaTheme="minorEastAsia"/>
          <w:sz w:val="22"/>
          <w:szCs w:val="22"/>
        </w:rPr>
      </w:pPr>
    </w:p>
    <w:p w14:paraId="109B33BE" w14:textId="2D1CC4E2" w:rsidR="006C13E4" w:rsidRPr="00CB5550" w:rsidRDefault="006C13E4" w:rsidP="00360630">
      <w:pPr>
        <w:spacing w:line="240" w:lineRule="auto"/>
        <w:rPr>
          <w:rFonts w:eastAsiaTheme="minorEastAsia"/>
          <w:sz w:val="22"/>
          <w:szCs w:val="22"/>
        </w:rPr>
      </w:pPr>
    </w:p>
    <w:p w14:paraId="43B9E92B" w14:textId="4E32F302" w:rsidR="006C13E4" w:rsidRPr="00CB5550" w:rsidRDefault="006C13E4" w:rsidP="00360630">
      <w:pPr>
        <w:spacing w:line="240" w:lineRule="auto"/>
        <w:rPr>
          <w:rFonts w:eastAsiaTheme="minorEastAsia"/>
          <w:sz w:val="22"/>
          <w:szCs w:val="22"/>
        </w:rPr>
      </w:pPr>
    </w:p>
    <w:p w14:paraId="13A16C25" w14:textId="32BE87CE" w:rsidR="006C13E4" w:rsidRPr="00CB5550" w:rsidRDefault="006C13E4" w:rsidP="00360630">
      <w:pPr>
        <w:spacing w:line="240" w:lineRule="auto"/>
        <w:rPr>
          <w:rFonts w:eastAsiaTheme="minorEastAsia"/>
          <w:sz w:val="22"/>
          <w:szCs w:val="22"/>
        </w:rPr>
      </w:pPr>
    </w:p>
    <w:p w14:paraId="526CC4CC" w14:textId="31C6B395" w:rsidR="006C13E4" w:rsidRPr="00CB5550" w:rsidRDefault="006C13E4" w:rsidP="00360630">
      <w:pPr>
        <w:spacing w:line="240" w:lineRule="auto"/>
        <w:rPr>
          <w:rFonts w:eastAsiaTheme="minorEastAsia"/>
          <w:sz w:val="22"/>
          <w:szCs w:val="22"/>
        </w:rPr>
      </w:pPr>
    </w:p>
    <w:p w14:paraId="2CAAFB2D" w14:textId="3C708AC9" w:rsidR="00C46471" w:rsidRDefault="00C46471" w:rsidP="00A31E8D">
      <w:pPr>
        <w:widowControl/>
        <w:wordWrap/>
        <w:autoSpaceDE/>
        <w:autoSpaceDN/>
        <w:spacing w:before="240" w:after="120" w:line="240" w:lineRule="auto"/>
        <w:jc w:val="left"/>
        <w:outlineLvl w:val="0"/>
        <w:rPr>
          <w:rFonts w:eastAsia="맑은 고딕"/>
          <w:color w:val="212121"/>
          <w:spacing w:val="-8"/>
          <w:sz w:val="22"/>
          <w:szCs w:val="22"/>
        </w:rPr>
      </w:pPr>
    </w:p>
    <w:sectPr w:rsidR="00C46471" w:rsidSect="000F35F3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E3219" w14:textId="77777777" w:rsidR="000F35F3" w:rsidRDefault="000F35F3" w:rsidP="009806E7">
      <w:pPr>
        <w:spacing w:line="240" w:lineRule="auto"/>
      </w:pPr>
      <w:r>
        <w:separator/>
      </w:r>
    </w:p>
  </w:endnote>
  <w:endnote w:type="continuationSeparator" w:id="0">
    <w:p w14:paraId="17E197B5" w14:textId="77777777" w:rsidR="000F35F3" w:rsidRDefault="000F35F3" w:rsidP="009806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5027703"/>
      <w:docPartObj>
        <w:docPartGallery w:val="Page Numbers (Bottom of Page)"/>
        <w:docPartUnique/>
      </w:docPartObj>
    </w:sdtPr>
    <w:sdtContent>
      <w:p w14:paraId="718117CC" w14:textId="2DB003F6" w:rsidR="002E2989" w:rsidRDefault="002E298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D61F9">
          <w:rPr>
            <w:noProof/>
            <w:lang w:val="ko-KR"/>
          </w:rPr>
          <w:t>10</w:t>
        </w:r>
        <w:r>
          <w:fldChar w:fldCharType="end"/>
        </w:r>
      </w:p>
    </w:sdtContent>
  </w:sdt>
  <w:p w14:paraId="007AEEBD" w14:textId="77777777" w:rsidR="002E2989" w:rsidRDefault="002E298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DCA0F" w14:textId="77777777" w:rsidR="000F35F3" w:rsidRDefault="000F35F3" w:rsidP="009806E7">
      <w:pPr>
        <w:spacing w:line="240" w:lineRule="auto"/>
      </w:pPr>
      <w:r>
        <w:separator/>
      </w:r>
    </w:p>
  </w:footnote>
  <w:footnote w:type="continuationSeparator" w:id="0">
    <w:p w14:paraId="6514E9B8" w14:textId="77777777" w:rsidR="000F35F3" w:rsidRDefault="000F35F3" w:rsidP="009806E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54C6B"/>
    <w:multiLevelType w:val="hybridMultilevel"/>
    <w:tmpl w:val="15CEF34C"/>
    <w:lvl w:ilvl="0" w:tplc="AA96BB62">
      <w:numFmt w:val="decimal"/>
      <w:lvlText w:val="%1."/>
      <w:lvlJc w:val="left"/>
      <w:pPr>
        <w:ind w:left="565" w:hanging="420"/>
      </w:pPr>
      <w:rPr>
        <w:rFonts w:eastAsia="DejaVu Sans" w:hint="default"/>
        <w:color w:val="00000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945" w:hanging="400"/>
      </w:pPr>
    </w:lvl>
    <w:lvl w:ilvl="2" w:tplc="0409001B" w:tentative="1">
      <w:start w:val="1"/>
      <w:numFmt w:val="lowerRoman"/>
      <w:lvlText w:val="%3."/>
      <w:lvlJc w:val="right"/>
      <w:pPr>
        <w:ind w:left="1345" w:hanging="400"/>
      </w:pPr>
    </w:lvl>
    <w:lvl w:ilvl="3" w:tplc="0409000F" w:tentative="1">
      <w:start w:val="1"/>
      <w:numFmt w:val="decimal"/>
      <w:lvlText w:val="%4."/>
      <w:lvlJc w:val="left"/>
      <w:pPr>
        <w:ind w:left="1745" w:hanging="400"/>
      </w:pPr>
    </w:lvl>
    <w:lvl w:ilvl="4" w:tplc="04090019" w:tentative="1">
      <w:start w:val="1"/>
      <w:numFmt w:val="upperLetter"/>
      <w:lvlText w:val="%5."/>
      <w:lvlJc w:val="left"/>
      <w:pPr>
        <w:ind w:left="2145" w:hanging="400"/>
      </w:pPr>
    </w:lvl>
    <w:lvl w:ilvl="5" w:tplc="0409001B" w:tentative="1">
      <w:start w:val="1"/>
      <w:numFmt w:val="lowerRoman"/>
      <w:lvlText w:val="%6."/>
      <w:lvlJc w:val="right"/>
      <w:pPr>
        <w:ind w:left="2545" w:hanging="400"/>
      </w:pPr>
    </w:lvl>
    <w:lvl w:ilvl="6" w:tplc="0409000F" w:tentative="1">
      <w:start w:val="1"/>
      <w:numFmt w:val="decimal"/>
      <w:lvlText w:val="%7."/>
      <w:lvlJc w:val="left"/>
      <w:pPr>
        <w:ind w:left="2945" w:hanging="400"/>
      </w:pPr>
    </w:lvl>
    <w:lvl w:ilvl="7" w:tplc="04090019" w:tentative="1">
      <w:start w:val="1"/>
      <w:numFmt w:val="upperLetter"/>
      <w:lvlText w:val="%8."/>
      <w:lvlJc w:val="left"/>
      <w:pPr>
        <w:ind w:left="3345" w:hanging="400"/>
      </w:pPr>
    </w:lvl>
    <w:lvl w:ilvl="8" w:tplc="0409001B" w:tentative="1">
      <w:start w:val="1"/>
      <w:numFmt w:val="lowerRoman"/>
      <w:lvlText w:val="%9."/>
      <w:lvlJc w:val="right"/>
      <w:pPr>
        <w:ind w:left="3745" w:hanging="400"/>
      </w:pPr>
    </w:lvl>
  </w:abstractNum>
  <w:abstractNum w:abstractNumId="1" w15:restartNumberingAfterBreak="0">
    <w:nsid w:val="07625CB5"/>
    <w:multiLevelType w:val="hybridMultilevel"/>
    <w:tmpl w:val="CA56D44A"/>
    <w:lvl w:ilvl="0" w:tplc="AEB4C90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0E02636"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5043ACA"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149EB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BC185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9ECA8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96313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770147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C1E53E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DFC23FE"/>
    <w:multiLevelType w:val="hybridMultilevel"/>
    <w:tmpl w:val="E5825880"/>
    <w:lvl w:ilvl="0" w:tplc="BFCEC2D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90039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78CB4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8864E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3E0BD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24168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520FD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7E6231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92027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5C5F15"/>
    <w:multiLevelType w:val="hybridMultilevel"/>
    <w:tmpl w:val="6C0ED9D4"/>
    <w:lvl w:ilvl="0" w:tplc="B35E939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5342C66"/>
    <w:multiLevelType w:val="hybridMultilevel"/>
    <w:tmpl w:val="9E1E5BA4"/>
    <w:lvl w:ilvl="0" w:tplc="D0364D3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CB200CE"/>
    <w:multiLevelType w:val="multilevel"/>
    <w:tmpl w:val="24D0A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B51795"/>
    <w:multiLevelType w:val="hybridMultilevel"/>
    <w:tmpl w:val="BDB8C8C6"/>
    <w:lvl w:ilvl="0" w:tplc="6B260FD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30975AE6"/>
    <w:multiLevelType w:val="hybridMultilevel"/>
    <w:tmpl w:val="FC8C46A2"/>
    <w:lvl w:ilvl="0" w:tplc="262CEBF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09C7D2A"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72D724"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04309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2601F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8AC019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90E29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1C0C1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9D4196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E03813"/>
    <w:multiLevelType w:val="hybridMultilevel"/>
    <w:tmpl w:val="F87C770A"/>
    <w:lvl w:ilvl="0" w:tplc="3E326D9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F7E1318"/>
    <w:multiLevelType w:val="hybridMultilevel"/>
    <w:tmpl w:val="75108356"/>
    <w:lvl w:ilvl="0" w:tplc="0F8A6E1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162F3E"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20E2C0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5810E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254718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D40EB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BC73F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787BD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3ADAE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08A4D44"/>
    <w:multiLevelType w:val="hybridMultilevel"/>
    <w:tmpl w:val="DB68A7BA"/>
    <w:lvl w:ilvl="0" w:tplc="18EA37B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4C6176C"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68BDD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10248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EE5D5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33C907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A4E06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EA059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5A798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031B86"/>
    <w:multiLevelType w:val="hybridMultilevel"/>
    <w:tmpl w:val="78CED850"/>
    <w:lvl w:ilvl="0" w:tplc="4F1C709C">
      <w:start w:val="2"/>
      <w:numFmt w:val="bullet"/>
      <w:lvlText w:val=""/>
      <w:lvlJc w:val="left"/>
      <w:pPr>
        <w:ind w:left="4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num w:numId="1" w16cid:durableId="1949462290">
    <w:abstractNumId w:val="1"/>
  </w:num>
  <w:num w:numId="2" w16cid:durableId="1186941470">
    <w:abstractNumId w:val="8"/>
  </w:num>
  <w:num w:numId="3" w16cid:durableId="715351911">
    <w:abstractNumId w:val="13"/>
  </w:num>
  <w:num w:numId="4" w16cid:durableId="1544903350">
    <w:abstractNumId w:val="3"/>
  </w:num>
  <w:num w:numId="5" w16cid:durableId="174344086">
    <w:abstractNumId w:val="10"/>
  </w:num>
  <w:num w:numId="6" w16cid:durableId="1498228113">
    <w:abstractNumId w:val="9"/>
  </w:num>
  <w:num w:numId="7" w16cid:durableId="431324594">
    <w:abstractNumId w:val="5"/>
  </w:num>
  <w:num w:numId="8" w16cid:durableId="508564786">
    <w:abstractNumId w:val="4"/>
  </w:num>
  <w:num w:numId="9" w16cid:durableId="270942096">
    <w:abstractNumId w:val="6"/>
  </w:num>
  <w:num w:numId="10" w16cid:durableId="1985698625">
    <w:abstractNumId w:val="14"/>
  </w:num>
  <w:num w:numId="11" w16cid:durableId="1389038949">
    <w:abstractNumId w:val="11"/>
  </w:num>
  <w:num w:numId="12" w16cid:durableId="695077173">
    <w:abstractNumId w:val="12"/>
  </w:num>
  <w:num w:numId="13" w16cid:durableId="517350878">
    <w:abstractNumId w:val="2"/>
  </w:num>
  <w:num w:numId="14" w16cid:durableId="1523203754">
    <w:abstractNumId w:val="0"/>
  </w:num>
  <w:num w:numId="15" w16cid:durableId="150254646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42E"/>
    <w:rsid w:val="000020C7"/>
    <w:rsid w:val="00007E55"/>
    <w:rsid w:val="00014D00"/>
    <w:rsid w:val="00023360"/>
    <w:rsid w:val="00027470"/>
    <w:rsid w:val="000279A6"/>
    <w:rsid w:val="00034157"/>
    <w:rsid w:val="000349EE"/>
    <w:rsid w:val="000421BA"/>
    <w:rsid w:val="00043B7F"/>
    <w:rsid w:val="00046593"/>
    <w:rsid w:val="000510BE"/>
    <w:rsid w:val="000527A7"/>
    <w:rsid w:val="0005340A"/>
    <w:rsid w:val="00060ECC"/>
    <w:rsid w:val="000700D1"/>
    <w:rsid w:val="00073822"/>
    <w:rsid w:val="00075736"/>
    <w:rsid w:val="000772E1"/>
    <w:rsid w:val="00082CB9"/>
    <w:rsid w:val="00085F8A"/>
    <w:rsid w:val="0009380E"/>
    <w:rsid w:val="00094498"/>
    <w:rsid w:val="00094BDF"/>
    <w:rsid w:val="000A07D1"/>
    <w:rsid w:val="000A4453"/>
    <w:rsid w:val="000A7A80"/>
    <w:rsid w:val="000A7CDF"/>
    <w:rsid w:val="000C7151"/>
    <w:rsid w:val="000D038E"/>
    <w:rsid w:val="000D0994"/>
    <w:rsid w:val="000D0B55"/>
    <w:rsid w:val="000D1E90"/>
    <w:rsid w:val="000D2FF5"/>
    <w:rsid w:val="000D61F9"/>
    <w:rsid w:val="000D6519"/>
    <w:rsid w:val="000E70A7"/>
    <w:rsid w:val="000F35F3"/>
    <w:rsid w:val="00101F1C"/>
    <w:rsid w:val="00103F32"/>
    <w:rsid w:val="001056DD"/>
    <w:rsid w:val="00107FE5"/>
    <w:rsid w:val="001112A1"/>
    <w:rsid w:val="00112BEE"/>
    <w:rsid w:val="00127B01"/>
    <w:rsid w:val="00132F5B"/>
    <w:rsid w:val="0013770F"/>
    <w:rsid w:val="001463C7"/>
    <w:rsid w:val="00154248"/>
    <w:rsid w:val="00155344"/>
    <w:rsid w:val="001606FE"/>
    <w:rsid w:val="00162FDA"/>
    <w:rsid w:val="00172604"/>
    <w:rsid w:val="001843DA"/>
    <w:rsid w:val="0018583C"/>
    <w:rsid w:val="00190118"/>
    <w:rsid w:val="001A054C"/>
    <w:rsid w:val="001B06DC"/>
    <w:rsid w:val="001B5D97"/>
    <w:rsid w:val="001C28D1"/>
    <w:rsid w:val="001C2A0C"/>
    <w:rsid w:val="001D17E9"/>
    <w:rsid w:val="001D55F6"/>
    <w:rsid w:val="001D5D12"/>
    <w:rsid w:val="001E7490"/>
    <w:rsid w:val="00200D82"/>
    <w:rsid w:val="00200E8C"/>
    <w:rsid w:val="00214BAC"/>
    <w:rsid w:val="00225D8D"/>
    <w:rsid w:val="0022667D"/>
    <w:rsid w:val="00231790"/>
    <w:rsid w:val="002444E9"/>
    <w:rsid w:val="002557A9"/>
    <w:rsid w:val="00257558"/>
    <w:rsid w:val="002674D7"/>
    <w:rsid w:val="002709D5"/>
    <w:rsid w:val="00283ABC"/>
    <w:rsid w:val="002848B7"/>
    <w:rsid w:val="00286577"/>
    <w:rsid w:val="002955FC"/>
    <w:rsid w:val="002A56F8"/>
    <w:rsid w:val="002B524F"/>
    <w:rsid w:val="002B64B2"/>
    <w:rsid w:val="002C0AC5"/>
    <w:rsid w:val="002C18F7"/>
    <w:rsid w:val="002E2989"/>
    <w:rsid w:val="002E3F1F"/>
    <w:rsid w:val="002E6153"/>
    <w:rsid w:val="002F2408"/>
    <w:rsid w:val="002F2909"/>
    <w:rsid w:val="002F647E"/>
    <w:rsid w:val="00300B5D"/>
    <w:rsid w:val="00301C9F"/>
    <w:rsid w:val="00301EBF"/>
    <w:rsid w:val="00302FE1"/>
    <w:rsid w:val="0030674D"/>
    <w:rsid w:val="00310244"/>
    <w:rsid w:val="003220A9"/>
    <w:rsid w:val="00323932"/>
    <w:rsid w:val="00331EB2"/>
    <w:rsid w:val="0033308F"/>
    <w:rsid w:val="003337CA"/>
    <w:rsid w:val="00336A7F"/>
    <w:rsid w:val="0034086B"/>
    <w:rsid w:val="00347276"/>
    <w:rsid w:val="00360630"/>
    <w:rsid w:val="003750DD"/>
    <w:rsid w:val="003777E8"/>
    <w:rsid w:val="00382F86"/>
    <w:rsid w:val="00383379"/>
    <w:rsid w:val="00383760"/>
    <w:rsid w:val="00384E0C"/>
    <w:rsid w:val="00386C65"/>
    <w:rsid w:val="003908E5"/>
    <w:rsid w:val="00396582"/>
    <w:rsid w:val="0039728C"/>
    <w:rsid w:val="0039732B"/>
    <w:rsid w:val="003A4817"/>
    <w:rsid w:val="003A571A"/>
    <w:rsid w:val="003B7270"/>
    <w:rsid w:val="003B76CE"/>
    <w:rsid w:val="003D3CB1"/>
    <w:rsid w:val="003E0157"/>
    <w:rsid w:val="003E2429"/>
    <w:rsid w:val="003E414C"/>
    <w:rsid w:val="003F0528"/>
    <w:rsid w:val="00400580"/>
    <w:rsid w:val="00404538"/>
    <w:rsid w:val="004072A1"/>
    <w:rsid w:val="00407B3A"/>
    <w:rsid w:val="00411662"/>
    <w:rsid w:val="00415423"/>
    <w:rsid w:val="004158CC"/>
    <w:rsid w:val="00416B66"/>
    <w:rsid w:val="00417BAB"/>
    <w:rsid w:val="00420FBB"/>
    <w:rsid w:val="00422F2C"/>
    <w:rsid w:val="004256D4"/>
    <w:rsid w:val="004276D9"/>
    <w:rsid w:val="004318B7"/>
    <w:rsid w:val="00432807"/>
    <w:rsid w:val="00440699"/>
    <w:rsid w:val="00441B5E"/>
    <w:rsid w:val="004464DD"/>
    <w:rsid w:val="004471D2"/>
    <w:rsid w:val="00451C4D"/>
    <w:rsid w:val="00456056"/>
    <w:rsid w:val="00462C43"/>
    <w:rsid w:val="004638C8"/>
    <w:rsid w:val="00465150"/>
    <w:rsid w:val="00466D0A"/>
    <w:rsid w:val="004736F3"/>
    <w:rsid w:val="00473E14"/>
    <w:rsid w:val="00473E33"/>
    <w:rsid w:val="00476849"/>
    <w:rsid w:val="00482805"/>
    <w:rsid w:val="004852AF"/>
    <w:rsid w:val="00486664"/>
    <w:rsid w:val="004867AB"/>
    <w:rsid w:val="004915DD"/>
    <w:rsid w:val="00495B19"/>
    <w:rsid w:val="004A178A"/>
    <w:rsid w:val="004A2C09"/>
    <w:rsid w:val="004B63C3"/>
    <w:rsid w:val="004C0AB1"/>
    <w:rsid w:val="004C43F7"/>
    <w:rsid w:val="004C554A"/>
    <w:rsid w:val="004D0FBE"/>
    <w:rsid w:val="004E46EC"/>
    <w:rsid w:val="004E58E7"/>
    <w:rsid w:val="004E6C5A"/>
    <w:rsid w:val="004F230A"/>
    <w:rsid w:val="004F3250"/>
    <w:rsid w:val="004F3619"/>
    <w:rsid w:val="00501CF5"/>
    <w:rsid w:val="00502280"/>
    <w:rsid w:val="005034C5"/>
    <w:rsid w:val="00514D28"/>
    <w:rsid w:val="00515784"/>
    <w:rsid w:val="00516D8E"/>
    <w:rsid w:val="0052131E"/>
    <w:rsid w:val="00522A09"/>
    <w:rsid w:val="005247F0"/>
    <w:rsid w:val="0053021E"/>
    <w:rsid w:val="0053621E"/>
    <w:rsid w:val="00537BEB"/>
    <w:rsid w:val="005404B1"/>
    <w:rsid w:val="00540775"/>
    <w:rsid w:val="00542388"/>
    <w:rsid w:val="00545C23"/>
    <w:rsid w:val="0055127F"/>
    <w:rsid w:val="00553422"/>
    <w:rsid w:val="00557DDA"/>
    <w:rsid w:val="005650AE"/>
    <w:rsid w:val="00580BD6"/>
    <w:rsid w:val="00581409"/>
    <w:rsid w:val="005833DA"/>
    <w:rsid w:val="005916B8"/>
    <w:rsid w:val="00596019"/>
    <w:rsid w:val="005A1F1B"/>
    <w:rsid w:val="005B0AAC"/>
    <w:rsid w:val="005B0F01"/>
    <w:rsid w:val="005B386F"/>
    <w:rsid w:val="005B422D"/>
    <w:rsid w:val="005C0897"/>
    <w:rsid w:val="005D0CA4"/>
    <w:rsid w:val="005D3347"/>
    <w:rsid w:val="005E0F50"/>
    <w:rsid w:val="005E1B8F"/>
    <w:rsid w:val="005E1F77"/>
    <w:rsid w:val="005E20D5"/>
    <w:rsid w:val="005F1407"/>
    <w:rsid w:val="0060002B"/>
    <w:rsid w:val="006009B3"/>
    <w:rsid w:val="00607646"/>
    <w:rsid w:val="00612BC2"/>
    <w:rsid w:val="0062014F"/>
    <w:rsid w:val="006273D2"/>
    <w:rsid w:val="00630EF5"/>
    <w:rsid w:val="00632461"/>
    <w:rsid w:val="006324BF"/>
    <w:rsid w:val="0063585C"/>
    <w:rsid w:val="00646AB3"/>
    <w:rsid w:val="00652504"/>
    <w:rsid w:val="00665681"/>
    <w:rsid w:val="00670EB8"/>
    <w:rsid w:val="00671D86"/>
    <w:rsid w:val="0067570D"/>
    <w:rsid w:val="006771E4"/>
    <w:rsid w:val="0068027E"/>
    <w:rsid w:val="00682521"/>
    <w:rsid w:val="006906EC"/>
    <w:rsid w:val="0069703E"/>
    <w:rsid w:val="00697300"/>
    <w:rsid w:val="00697513"/>
    <w:rsid w:val="006A172D"/>
    <w:rsid w:val="006B16EC"/>
    <w:rsid w:val="006B51A2"/>
    <w:rsid w:val="006B6B1B"/>
    <w:rsid w:val="006C13E4"/>
    <w:rsid w:val="006C5820"/>
    <w:rsid w:val="006C6AEF"/>
    <w:rsid w:val="006C6C4D"/>
    <w:rsid w:val="006D5D09"/>
    <w:rsid w:val="006D60CB"/>
    <w:rsid w:val="006D6E1A"/>
    <w:rsid w:val="006F4F63"/>
    <w:rsid w:val="00701643"/>
    <w:rsid w:val="00703AA5"/>
    <w:rsid w:val="0070733C"/>
    <w:rsid w:val="007110F4"/>
    <w:rsid w:val="00711387"/>
    <w:rsid w:val="0071611B"/>
    <w:rsid w:val="00720B42"/>
    <w:rsid w:val="00723FC7"/>
    <w:rsid w:val="00732B9A"/>
    <w:rsid w:val="00734205"/>
    <w:rsid w:val="00735939"/>
    <w:rsid w:val="007376A4"/>
    <w:rsid w:val="00737C24"/>
    <w:rsid w:val="00740AEA"/>
    <w:rsid w:val="00741277"/>
    <w:rsid w:val="0074262E"/>
    <w:rsid w:val="007435A9"/>
    <w:rsid w:val="007461C1"/>
    <w:rsid w:val="00747E82"/>
    <w:rsid w:val="00756193"/>
    <w:rsid w:val="00762D30"/>
    <w:rsid w:val="00765185"/>
    <w:rsid w:val="00773F8E"/>
    <w:rsid w:val="00774BE6"/>
    <w:rsid w:val="007811B0"/>
    <w:rsid w:val="00784C84"/>
    <w:rsid w:val="00786B95"/>
    <w:rsid w:val="00786D27"/>
    <w:rsid w:val="00787225"/>
    <w:rsid w:val="00790264"/>
    <w:rsid w:val="007A02A9"/>
    <w:rsid w:val="007A15DA"/>
    <w:rsid w:val="007A19A9"/>
    <w:rsid w:val="007A6727"/>
    <w:rsid w:val="007A6848"/>
    <w:rsid w:val="007B1950"/>
    <w:rsid w:val="007B4391"/>
    <w:rsid w:val="007B45EB"/>
    <w:rsid w:val="007C280E"/>
    <w:rsid w:val="007C72A2"/>
    <w:rsid w:val="007D6836"/>
    <w:rsid w:val="007D704D"/>
    <w:rsid w:val="007E2D36"/>
    <w:rsid w:val="007E46A8"/>
    <w:rsid w:val="007E488B"/>
    <w:rsid w:val="007E7475"/>
    <w:rsid w:val="008023B5"/>
    <w:rsid w:val="008039BB"/>
    <w:rsid w:val="00807909"/>
    <w:rsid w:val="00813817"/>
    <w:rsid w:val="00813F34"/>
    <w:rsid w:val="008238C3"/>
    <w:rsid w:val="008241D8"/>
    <w:rsid w:val="00827800"/>
    <w:rsid w:val="00832A39"/>
    <w:rsid w:val="00834627"/>
    <w:rsid w:val="00840B28"/>
    <w:rsid w:val="0084730B"/>
    <w:rsid w:val="00852C0B"/>
    <w:rsid w:val="00854B1B"/>
    <w:rsid w:val="00854B76"/>
    <w:rsid w:val="00857D0D"/>
    <w:rsid w:val="008605C1"/>
    <w:rsid w:val="0086369A"/>
    <w:rsid w:val="008669A4"/>
    <w:rsid w:val="00870460"/>
    <w:rsid w:val="00872ABC"/>
    <w:rsid w:val="00873543"/>
    <w:rsid w:val="00875A1F"/>
    <w:rsid w:val="00876446"/>
    <w:rsid w:val="00876556"/>
    <w:rsid w:val="00880892"/>
    <w:rsid w:val="00880E83"/>
    <w:rsid w:val="008834C2"/>
    <w:rsid w:val="00894560"/>
    <w:rsid w:val="00897B1B"/>
    <w:rsid w:val="008A24D0"/>
    <w:rsid w:val="008A3255"/>
    <w:rsid w:val="008A7289"/>
    <w:rsid w:val="008A76FD"/>
    <w:rsid w:val="008B2563"/>
    <w:rsid w:val="008B33C1"/>
    <w:rsid w:val="008B3BFB"/>
    <w:rsid w:val="008B6444"/>
    <w:rsid w:val="008C1531"/>
    <w:rsid w:val="008D6945"/>
    <w:rsid w:val="008E03B7"/>
    <w:rsid w:val="008E2E24"/>
    <w:rsid w:val="008F046F"/>
    <w:rsid w:val="009023F5"/>
    <w:rsid w:val="0091231C"/>
    <w:rsid w:val="00912986"/>
    <w:rsid w:val="009129AE"/>
    <w:rsid w:val="0092041C"/>
    <w:rsid w:val="009241ED"/>
    <w:rsid w:val="009327B2"/>
    <w:rsid w:val="00932EBC"/>
    <w:rsid w:val="00943F53"/>
    <w:rsid w:val="009525F8"/>
    <w:rsid w:val="00963568"/>
    <w:rsid w:val="00966FBE"/>
    <w:rsid w:val="00971DC8"/>
    <w:rsid w:val="00972DE1"/>
    <w:rsid w:val="00974AF0"/>
    <w:rsid w:val="00977523"/>
    <w:rsid w:val="009806E7"/>
    <w:rsid w:val="00982DA7"/>
    <w:rsid w:val="00983035"/>
    <w:rsid w:val="0098651A"/>
    <w:rsid w:val="00992277"/>
    <w:rsid w:val="009A1C76"/>
    <w:rsid w:val="009A2CC3"/>
    <w:rsid w:val="009A51BE"/>
    <w:rsid w:val="009A6DA9"/>
    <w:rsid w:val="009A72E0"/>
    <w:rsid w:val="009B3790"/>
    <w:rsid w:val="009B4F0E"/>
    <w:rsid w:val="009C108D"/>
    <w:rsid w:val="009C2C93"/>
    <w:rsid w:val="009D2367"/>
    <w:rsid w:val="009D6D3F"/>
    <w:rsid w:val="009E19E3"/>
    <w:rsid w:val="009E3172"/>
    <w:rsid w:val="009F285F"/>
    <w:rsid w:val="009F3F7D"/>
    <w:rsid w:val="009F6536"/>
    <w:rsid w:val="009F6E3F"/>
    <w:rsid w:val="00A03977"/>
    <w:rsid w:val="00A16D7C"/>
    <w:rsid w:val="00A21087"/>
    <w:rsid w:val="00A231DB"/>
    <w:rsid w:val="00A25A9E"/>
    <w:rsid w:val="00A27232"/>
    <w:rsid w:val="00A27A9F"/>
    <w:rsid w:val="00A3046D"/>
    <w:rsid w:val="00A3079B"/>
    <w:rsid w:val="00A31E8D"/>
    <w:rsid w:val="00A32838"/>
    <w:rsid w:val="00A45E06"/>
    <w:rsid w:val="00A46399"/>
    <w:rsid w:val="00A51712"/>
    <w:rsid w:val="00A607E3"/>
    <w:rsid w:val="00A66509"/>
    <w:rsid w:val="00A71BD8"/>
    <w:rsid w:val="00A72BF1"/>
    <w:rsid w:val="00A83FE8"/>
    <w:rsid w:val="00A84347"/>
    <w:rsid w:val="00A93FB9"/>
    <w:rsid w:val="00AA5DB4"/>
    <w:rsid w:val="00AB0E31"/>
    <w:rsid w:val="00AB1BF7"/>
    <w:rsid w:val="00AB2690"/>
    <w:rsid w:val="00AC00B5"/>
    <w:rsid w:val="00AC4B85"/>
    <w:rsid w:val="00AD0A60"/>
    <w:rsid w:val="00AD3A60"/>
    <w:rsid w:val="00AE3E2E"/>
    <w:rsid w:val="00AF3C01"/>
    <w:rsid w:val="00AF65B9"/>
    <w:rsid w:val="00B06C6C"/>
    <w:rsid w:val="00B16BE4"/>
    <w:rsid w:val="00B179CB"/>
    <w:rsid w:val="00B20790"/>
    <w:rsid w:val="00B23CCA"/>
    <w:rsid w:val="00B2777D"/>
    <w:rsid w:val="00B334B6"/>
    <w:rsid w:val="00B35298"/>
    <w:rsid w:val="00B51CA4"/>
    <w:rsid w:val="00B51E74"/>
    <w:rsid w:val="00B52403"/>
    <w:rsid w:val="00B62E80"/>
    <w:rsid w:val="00B664F3"/>
    <w:rsid w:val="00B6686D"/>
    <w:rsid w:val="00B66E57"/>
    <w:rsid w:val="00B71F04"/>
    <w:rsid w:val="00B74258"/>
    <w:rsid w:val="00B7549E"/>
    <w:rsid w:val="00B7570D"/>
    <w:rsid w:val="00B81C8E"/>
    <w:rsid w:val="00B81D8C"/>
    <w:rsid w:val="00B848DC"/>
    <w:rsid w:val="00B97A8B"/>
    <w:rsid w:val="00BA06DD"/>
    <w:rsid w:val="00BA3667"/>
    <w:rsid w:val="00BA4484"/>
    <w:rsid w:val="00BA625F"/>
    <w:rsid w:val="00BB0C3A"/>
    <w:rsid w:val="00BC120C"/>
    <w:rsid w:val="00BD1513"/>
    <w:rsid w:val="00BD1710"/>
    <w:rsid w:val="00BD425A"/>
    <w:rsid w:val="00BD6229"/>
    <w:rsid w:val="00BF0612"/>
    <w:rsid w:val="00BF2E38"/>
    <w:rsid w:val="00BF32FC"/>
    <w:rsid w:val="00BF5C6A"/>
    <w:rsid w:val="00C01B08"/>
    <w:rsid w:val="00C041E6"/>
    <w:rsid w:val="00C04419"/>
    <w:rsid w:val="00C07B02"/>
    <w:rsid w:val="00C07E71"/>
    <w:rsid w:val="00C12457"/>
    <w:rsid w:val="00C14A10"/>
    <w:rsid w:val="00C16B40"/>
    <w:rsid w:val="00C24C72"/>
    <w:rsid w:val="00C34AEC"/>
    <w:rsid w:val="00C434BB"/>
    <w:rsid w:val="00C46471"/>
    <w:rsid w:val="00C63A52"/>
    <w:rsid w:val="00C66AB3"/>
    <w:rsid w:val="00C66F10"/>
    <w:rsid w:val="00C674E5"/>
    <w:rsid w:val="00C734CD"/>
    <w:rsid w:val="00C77AE1"/>
    <w:rsid w:val="00C80CA7"/>
    <w:rsid w:val="00C80E05"/>
    <w:rsid w:val="00C869AF"/>
    <w:rsid w:val="00C879A8"/>
    <w:rsid w:val="00C9012D"/>
    <w:rsid w:val="00C9089C"/>
    <w:rsid w:val="00C92342"/>
    <w:rsid w:val="00CA5482"/>
    <w:rsid w:val="00CB2B51"/>
    <w:rsid w:val="00CB3DB5"/>
    <w:rsid w:val="00CB5550"/>
    <w:rsid w:val="00CB559D"/>
    <w:rsid w:val="00CC7B92"/>
    <w:rsid w:val="00CD07D9"/>
    <w:rsid w:val="00CD2E51"/>
    <w:rsid w:val="00CD6AC7"/>
    <w:rsid w:val="00CE2FB7"/>
    <w:rsid w:val="00CE510C"/>
    <w:rsid w:val="00CE56B3"/>
    <w:rsid w:val="00CE5E95"/>
    <w:rsid w:val="00CF03F5"/>
    <w:rsid w:val="00CF4A49"/>
    <w:rsid w:val="00CF6884"/>
    <w:rsid w:val="00D0042E"/>
    <w:rsid w:val="00D01082"/>
    <w:rsid w:val="00D013D2"/>
    <w:rsid w:val="00D03BC0"/>
    <w:rsid w:val="00D06F56"/>
    <w:rsid w:val="00D14A5E"/>
    <w:rsid w:val="00D16A0E"/>
    <w:rsid w:val="00D2039C"/>
    <w:rsid w:val="00D21ABC"/>
    <w:rsid w:val="00D23AFC"/>
    <w:rsid w:val="00D242F2"/>
    <w:rsid w:val="00D32DA8"/>
    <w:rsid w:val="00D370DB"/>
    <w:rsid w:val="00D441FE"/>
    <w:rsid w:val="00D5269E"/>
    <w:rsid w:val="00D558EE"/>
    <w:rsid w:val="00D608E5"/>
    <w:rsid w:val="00D62084"/>
    <w:rsid w:val="00D63359"/>
    <w:rsid w:val="00D648AB"/>
    <w:rsid w:val="00D67B5B"/>
    <w:rsid w:val="00D72637"/>
    <w:rsid w:val="00D77236"/>
    <w:rsid w:val="00D805E8"/>
    <w:rsid w:val="00D80E6C"/>
    <w:rsid w:val="00D837AA"/>
    <w:rsid w:val="00D95A1E"/>
    <w:rsid w:val="00D97FD0"/>
    <w:rsid w:val="00DA4A94"/>
    <w:rsid w:val="00DB14E1"/>
    <w:rsid w:val="00DB6AA2"/>
    <w:rsid w:val="00DB70C3"/>
    <w:rsid w:val="00DC3F6F"/>
    <w:rsid w:val="00DC5BDF"/>
    <w:rsid w:val="00DC787A"/>
    <w:rsid w:val="00DD0221"/>
    <w:rsid w:val="00DD1522"/>
    <w:rsid w:val="00DD2BFB"/>
    <w:rsid w:val="00DD72DC"/>
    <w:rsid w:val="00DF1F24"/>
    <w:rsid w:val="00DF37F4"/>
    <w:rsid w:val="00E0020F"/>
    <w:rsid w:val="00E00BEE"/>
    <w:rsid w:val="00E025AA"/>
    <w:rsid w:val="00E05A97"/>
    <w:rsid w:val="00E141AF"/>
    <w:rsid w:val="00E148BC"/>
    <w:rsid w:val="00E1530B"/>
    <w:rsid w:val="00E20B88"/>
    <w:rsid w:val="00E245AB"/>
    <w:rsid w:val="00E24EE3"/>
    <w:rsid w:val="00E368BB"/>
    <w:rsid w:val="00E3748A"/>
    <w:rsid w:val="00E37E29"/>
    <w:rsid w:val="00E47118"/>
    <w:rsid w:val="00E52032"/>
    <w:rsid w:val="00E65C35"/>
    <w:rsid w:val="00E7316B"/>
    <w:rsid w:val="00E76BA3"/>
    <w:rsid w:val="00E811E1"/>
    <w:rsid w:val="00EA1638"/>
    <w:rsid w:val="00EA3DF2"/>
    <w:rsid w:val="00EA3F63"/>
    <w:rsid w:val="00EA5FDE"/>
    <w:rsid w:val="00EB25EE"/>
    <w:rsid w:val="00EB2C7A"/>
    <w:rsid w:val="00EB44AE"/>
    <w:rsid w:val="00EB7802"/>
    <w:rsid w:val="00EC4305"/>
    <w:rsid w:val="00EC5845"/>
    <w:rsid w:val="00EC5D01"/>
    <w:rsid w:val="00ED5E97"/>
    <w:rsid w:val="00EE22A7"/>
    <w:rsid w:val="00EE4C18"/>
    <w:rsid w:val="00EE7D5B"/>
    <w:rsid w:val="00EF4175"/>
    <w:rsid w:val="00F021E6"/>
    <w:rsid w:val="00F05088"/>
    <w:rsid w:val="00F10DF2"/>
    <w:rsid w:val="00F11E00"/>
    <w:rsid w:val="00F17593"/>
    <w:rsid w:val="00F17E36"/>
    <w:rsid w:val="00F209A9"/>
    <w:rsid w:val="00F221CE"/>
    <w:rsid w:val="00F240EB"/>
    <w:rsid w:val="00F2513A"/>
    <w:rsid w:val="00F269A1"/>
    <w:rsid w:val="00F3031B"/>
    <w:rsid w:val="00F31B2E"/>
    <w:rsid w:val="00F32A5E"/>
    <w:rsid w:val="00F32FA4"/>
    <w:rsid w:val="00F33BA9"/>
    <w:rsid w:val="00F409C7"/>
    <w:rsid w:val="00F429B6"/>
    <w:rsid w:val="00F42EE8"/>
    <w:rsid w:val="00F43457"/>
    <w:rsid w:val="00F4590D"/>
    <w:rsid w:val="00F45B37"/>
    <w:rsid w:val="00F55162"/>
    <w:rsid w:val="00F61B0D"/>
    <w:rsid w:val="00F61E67"/>
    <w:rsid w:val="00F73689"/>
    <w:rsid w:val="00F737A1"/>
    <w:rsid w:val="00F7730B"/>
    <w:rsid w:val="00F8035F"/>
    <w:rsid w:val="00F8596D"/>
    <w:rsid w:val="00FA2454"/>
    <w:rsid w:val="00FA4394"/>
    <w:rsid w:val="00FB575E"/>
    <w:rsid w:val="00FB76AA"/>
    <w:rsid w:val="00FD57C1"/>
    <w:rsid w:val="00FF0099"/>
    <w:rsid w:val="00FF1CB0"/>
    <w:rsid w:val="00FF5F7C"/>
    <w:rsid w:val="00FF7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39912"/>
  <w15:chartTrackingRefBased/>
  <w15:docId w15:val="{66041AC4-A0FC-4983-B86A-480153CF0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EBC"/>
    <w:pPr>
      <w:widowControl w:val="0"/>
      <w:wordWrap w:val="0"/>
      <w:autoSpaceDE w:val="0"/>
      <w:autoSpaceDN w:val="0"/>
      <w:adjustRightInd w:val="0"/>
      <w:snapToGrid w:val="0"/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A2C09"/>
    <w:pPr>
      <w:ind w:left="240" w:hangingChars="100" w:hanging="240"/>
      <w:outlineLvl w:val="0"/>
    </w:pPr>
    <w:rPr>
      <w:rFonts w:eastAsia="바탕"/>
      <w:b/>
    </w:rPr>
  </w:style>
  <w:style w:type="paragraph" w:styleId="2">
    <w:name w:val="heading 2"/>
    <w:basedOn w:val="a"/>
    <w:next w:val="a"/>
    <w:link w:val="2Char"/>
    <w:uiPriority w:val="9"/>
    <w:unhideWhenUsed/>
    <w:qFormat/>
    <w:rsid w:val="0028657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19A9"/>
    <w:pPr>
      <w:keepNext/>
      <w:keepLines/>
      <w:widowControl/>
      <w:wordWrap/>
      <w:autoSpaceDE/>
      <w:autoSpaceDN/>
      <w:adjustRightInd/>
      <w:snapToGrid/>
      <w:spacing w:before="200" w:line="240" w:lineRule="auto"/>
      <w:ind w:left="1224" w:hanging="504"/>
      <w:jc w:val="left"/>
      <w:outlineLvl w:val="2"/>
    </w:pPr>
    <w:rPr>
      <w:rFonts w:asciiTheme="majorHAnsi" w:eastAsiaTheme="majorEastAsia" w:hAnsiTheme="majorHAnsi" w:cstheme="majorBidi"/>
      <w:b/>
      <w:bCs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A2C09"/>
    <w:rPr>
      <w:rFonts w:ascii="Times New Roman" w:eastAsia="바탕" w:hAnsi="Times New Roman" w:cs="Times New Roman"/>
      <w:b/>
      <w:sz w:val="24"/>
      <w:szCs w:val="24"/>
    </w:rPr>
  </w:style>
  <w:style w:type="character" w:customStyle="1" w:styleId="2Char">
    <w:name w:val="제목 2 Char"/>
    <w:basedOn w:val="a0"/>
    <w:link w:val="2"/>
    <w:uiPriority w:val="9"/>
    <w:rsid w:val="00286577"/>
    <w:rPr>
      <w:rFonts w:asciiTheme="majorHAnsi" w:eastAsiaTheme="majorEastAsia" w:hAnsiTheme="majorHAnsi" w:cstheme="majorBidi"/>
      <w:sz w:val="24"/>
      <w:szCs w:val="24"/>
    </w:rPr>
  </w:style>
  <w:style w:type="character" w:customStyle="1" w:styleId="3Char">
    <w:name w:val="제목 3 Char"/>
    <w:basedOn w:val="a0"/>
    <w:link w:val="3"/>
    <w:uiPriority w:val="9"/>
    <w:semiHidden/>
    <w:rsid w:val="007A19A9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9806E7"/>
    <w:pPr>
      <w:tabs>
        <w:tab w:val="center" w:pos="4513"/>
        <w:tab w:val="right" w:pos="9026"/>
      </w:tabs>
    </w:pPr>
  </w:style>
  <w:style w:type="character" w:customStyle="1" w:styleId="Char">
    <w:name w:val="머리글 Char"/>
    <w:basedOn w:val="a0"/>
    <w:link w:val="a3"/>
    <w:uiPriority w:val="99"/>
    <w:rsid w:val="009806E7"/>
  </w:style>
  <w:style w:type="paragraph" w:styleId="a4">
    <w:name w:val="footer"/>
    <w:basedOn w:val="a"/>
    <w:link w:val="Char0"/>
    <w:uiPriority w:val="99"/>
    <w:unhideWhenUsed/>
    <w:rsid w:val="009806E7"/>
    <w:pPr>
      <w:tabs>
        <w:tab w:val="center" w:pos="4513"/>
        <w:tab w:val="right" w:pos="9026"/>
      </w:tabs>
    </w:pPr>
  </w:style>
  <w:style w:type="character" w:customStyle="1" w:styleId="Char0">
    <w:name w:val="바닥글 Char"/>
    <w:basedOn w:val="a0"/>
    <w:link w:val="a4"/>
    <w:uiPriority w:val="99"/>
    <w:rsid w:val="009806E7"/>
  </w:style>
  <w:style w:type="character" w:styleId="a5">
    <w:name w:val="annotation reference"/>
    <w:basedOn w:val="a0"/>
    <w:uiPriority w:val="99"/>
    <w:semiHidden/>
    <w:unhideWhenUsed/>
    <w:rsid w:val="009806E7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9806E7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9806E7"/>
  </w:style>
  <w:style w:type="paragraph" w:styleId="a7">
    <w:name w:val="Normal (Web)"/>
    <w:basedOn w:val="a"/>
    <w:uiPriority w:val="99"/>
    <w:semiHidden/>
    <w:unhideWhenUsed/>
    <w:rsid w:val="00BB0C3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</w:rPr>
  </w:style>
  <w:style w:type="character" w:customStyle="1" w:styleId="meta-citation-journal-name">
    <w:name w:val="meta-citation-journal-name"/>
    <w:basedOn w:val="a0"/>
    <w:rsid w:val="00834627"/>
  </w:style>
  <w:style w:type="character" w:customStyle="1" w:styleId="meta-citation">
    <w:name w:val="meta-citation"/>
    <w:basedOn w:val="a0"/>
    <w:rsid w:val="00834627"/>
  </w:style>
  <w:style w:type="paragraph" w:customStyle="1" w:styleId="EndNoteBibliography">
    <w:name w:val="EndNote Bibliography"/>
    <w:basedOn w:val="a"/>
    <w:link w:val="EndNoteBibliographyChar"/>
    <w:rsid w:val="00834627"/>
    <w:rPr>
      <w:rFonts w:eastAsia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34627"/>
    <w:rPr>
      <w:rFonts w:ascii="Times New Roman" w:eastAsia="맑은 고딕" w:hAnsi="Times New Roman" w:cs="Times New Roman"/>
      <w:noProof/>
      <w:sz w:val="24"/>
    </w:rPr>
  </w:style>
  <w:style w:type="paragraph" w:styleId="a8">
    <w:name w:val="List Paragraph"/>
    <w:basedOn w:val="a"/>
    <w:uiPriority w:val="34"/>
    <w:qFormat/>
    <w:rsid w:val="0069703E"/>
    <w:pPr>
      <w:ind w:leftChars="400" w:left="800"/>
    </w:pPr>
  </w:style>
  <w:style w:type="character" w:styleId="a9">
    <w:name w:val="Emphasis"/>
    <w:basedOn w:val="a0"/>
    <w:uiPriority w:val="20"/>
    <w:qFormat/>
    <w:rsid w:val="00E37E29"/>
    <w:rPr>
      <w:i/>
      <w:iCs/>
    </w:rPr>
  </w:style>
  <w:style w:type="table" w:styleId="aa">
    <w:name w:val="Table Grid"/>
    <w:basedOn w:val="a1"/>
    <w:uiPriority w:val="39"/>
    <w:rsid w:val="00D14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D14A5E"/>
    <w:pPr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14A5E"/>
    <w:rPr>
      <w:rFonts w:ascii="Times New Roman" w:eastAsia="맑은 고딕" w:hAnsi="Times New Roman" w:cs="Times New Roman"/>
      <w:noProof/>
      <w:sz w:val="24"/>
    </w:rPr>
  </w:style>
  <w:style w:type="paragraph" w:styleId="ab">
    <w:name w:val="Balloon Text"/>
    <w:basedOn w:val="a"/>
    <w:link w:val="Char2"/>
    <w:uiPriority w:val="99"/>
    <w:semiHidden/>
    <w:unhideWhenUsed/>
    <w:rsid w:val="00D14A5E"/>
    <w:pPr>
      <w:spacing w:line="240" w:lineRule="auto"/>
    </w:pPr>
    <w:rPr>
      <w:rFonts w:ascii="맑은 고딕" w:eastAsia="맑은 고딕"/>
      <w:sz w:val="18"/>
      <w:szCs w:val="18"/>
    </w:rPr>
  </w:style>
  <w:style w:type="character" w:customStyle="1" w:styleId="Char2">
    <w:name w:val="풍선 도움말 텍스트 Char"/>
    <w:basedOn w:val="a0"/>
    <w:link w:val="ab"/>
    <w:uiPriority w:val="99"/>
    <w:semiHidden/>
    <w:rsid w:val="00D14A5E"/>
    <w:rPr>
      <w:rFonts w:ascii="맑은 고딕" w:eastAsia="맑은 고딕"/>
      <w:sz w:val="18"/>
      <w:szCs w:val="18"/>
    </w:rPr>
  </w:style>
  <w:style w:type="character" w:customStyle="1" w:styleId="Char3">
    <w:name w:val="메모 주제 Char"/>
    <w:basedOn w:val="Char1"/>
    <w:link w:val="ac"/>
    <w:uiPriority w:val="99"/>
    <w:semiHidden/>
    <w:rsid w:val="00D14A5E"/>
    <w:rPr>
      <w:b/>
      <w:bCs/>
    </w:rPr>
  </w:style>
  <w:style w:type="paragraph" w:styleId="ac">
    <w:name w:val="annotation subject"/>
    <w:basedOn w:val="a6"/>
    <w:next w:val="a6"/>
    <w:link w:val="Char3"/>
    <w:uiPriority w:val="99"/>
    <w:semiHidden/>
    <w:unhideWhenUsed/>
    <w:rsid w:val="00D14A5E"/>
    <w:rPr>
      <w:b/>
      <w:bCs/>
    </w:rPr>
  </w:style>
  <w:style w:type="character" w:styleId="ad">
    <w:name w:val="Hyperlink"/>
    <w:basedOn w:val="a0"/>
    <w:uiPriority w:val="99"/>
    <w:unhideWhenUsed/>
    <w:rsid w:val="00D14A5E"/>
    <w:rPr>
      <w:color w:val="0563C1" w:themeColor="hyperlink"/>
      <w:u w:val="single"/>
    </w:rPr>
  </w:style>
  <w:style w:type="paragraph" w:styleId="ae">
    <w:name w:val="Revision"/>
    <w:hidden/>
    <w:uiPriority w:val="99"/>
    <w:semiHidden/>
    <w:rsid w:val="00A84347"/>
    <w:pPr>
      <w:spacing w:after="0" w:line="240" w:lineRule="auto"/>
      <w:jc w:val="left"/>
    </w:pPr>
  </w:style>
  <w:style w:type="character" w:customStyle="1" w:styleId="10">
    <w:name w:val="굵은 텍스트1"/>
    <w:basedOn w:val="a0"/>
    <w:uiPriority w:val="1"/>
    <w:qFormat/>
    <w:rsid w:val="007A19A9"/>
    <w:rPr>
      <w:b/>
    </w:rPr>
  </w:style>
  <w:style w:type="paragraph" w:customStyle="1" w:styleId="centered">
    <w:name w:val="centered"/>
    <w:basedOn w:val="a"/>
    <w:qFormat/>
    <w:rsid w:val="007A19A9"/>
    <w:pPr>
      <w:widowControl/>
      <w:wordWrap/>
      <w:autoSpaceDE/>
      <w:autoSpaceDN/>
      <w:adjustRightInd/>
      <w:snapToGrid/>
      <w:spacing w:line="240" w:lineRule="auto"/>
      <w:jc w:val="center"/>
    </w:pPr>
    <w:rPr>
      <w:rFonts w:asciiTheme="minorHAnsi" w:eastAsiaTheme="minorEastAsia" w:hAnsiTheme="minorHAnsi" w:cstheme="minorBidi"/>
      <w:kern w:val="0"/>
      <w:lang w:eastAsia="en-US"/>
    </w:rPr>
  </w:style>
  <w:style w:type="paragraph" w:customStyle="1" w:styleId="ImageCaption">
    <w:name w:val="Image Caption"/>
    <w:basedOn w:val="a"/>
    <w:qFormat/>
    <w:rsid w:val="007A19A9"/>
    <w:pPr>
      <w:widowControl/>
      <w:wordWrap/>
      <w:autoSpaceDE/>
      <w:autoSpaceDN/>
      <w:adjustRightInd/>
      <w:snapToGrid/>
      <w:spacing w:line="240" w:lineRule="auto"/>
      <w:jc w:val="center"/>
    </w:pPr>
    <w:rPr>
      <w:rFonts w:asciiTheme="minorHAnsi" w:eastAsiaTheme="minorEastAsia" w:hAnsiTheme="minorHAnsi" w:cstheme="minorBidi"/>
      <w:b/>
      <w:i/>
      <w:kern w:val="0"/>
      <w:lang w:eastAsia="en-US"/>
    </w:rPr>
  </w:style>
  <w:style w:type="paragraph" w:customStyle="1" w:styleId="TableCaption">
    <w:name w:val="Table Caption"/>
    <w:basedOn w:val="ImageCaption"/>
    <w:qFormat/>
    <w:rsid w:val="007A19A9"/>
  </w:style>
  <w:style w:type="paragraph" w:styleId="11">
    <w:name w:val="toc 1"/>
    <w:basedOn w:val="a"/>
    <w:next w:val="a"/>
    <w:autoRedefine/>
    <w:uiPriority w:val="39"/>
    <w:unhideWhenUsed/>
    <w:rsid w:val="007A19A9"/>
    <w:pPr>
      <w:widowControl/>
      <w:wordWrap/>
      <w:autoSpaceDE/>
      <w:autoSpaceDN/>
      <w:adjustRightInd/>
      <w:snapToGrid/>
      <w:spacing w:after="100" w:line="240" w:lineRule="auto"/>
      <w:jc w:val="left"/>
    </w:pPr>
    <w:rPr>
      <w:rFonts w:asciiTheme="minorHAnsi" w:eastAsiaTheme="minorEastAsia" w:hAnsiTheme="minorHAnsi" w:cstheme="minorBidi"/>
      <w:kern w:val="0"/>
      <w:lang w:eastAsia="en-US"/>
    </w:rPr>
  </w:style>
  <w:style w:type="paragraph" w:styleId="20">
    <w:name w:val="toc 2"/>
    <w:basedOn w:val="a"/>
    <w:next w:val="a"/>
    <w:autoRedefine/>
    <w:uiPriority w:val="39"/>
    <w:unhideWhenUsed/>
    <w:rsid w:val="007A19A9"/>
    <w:pPr>
      <w:widowControl/>
      <w:wordWrap/>
      <w:autoSpaceDE/>
      <w:autoSpaceDN/>
      <w:adjustRightInd/>
      <w:snapToGrid/>
      <w:spacing w:after="100" w:line="240" w:lineRule="auto"/>
      <w:ind w:left="240"/>
      <w:jc w:val="left"/>
    </w:pPr>
    <w:rPr>
      <w:rFonts w:asciiTheme="minorHAnsi" w:eastAsiaTheme="minorEastAsia" w:hAnsiTheme="minorHAnsi" w:cstheme="minorBidi"/>
      <w:kern w:val="0"/>
      <w:lang w:eastAsia="en-US"/>
    </w:rPr>
  </w:style>
  <w:style w:type="character" w:customStyle="1" w:styleId="referenceid">
    <w:name w:val="reference_id"/>
    <w:basedOn w:val="a0"/>
    <w:uiPriority w:val="1"/>
    <w:rsid w:val="007A19A9"/>
    <w:rPr>
      <w:vertAlign w:val="superscript"/>
    </w:rPr>
  </w:style>
  <w:style w:type="paragraph" w:customStyle="1" w:styleId="graphictitle">
    <w:name w:val="graphic title"/>
    <w:basedOn w:val="ImageCaption"/>
    <w:next w:val="a"/>
    <w:rsid w:val="007A19A9"/>
  </w:style>
  <w:style w:type="paragraph" w:customStyle="1" w:styleId="tabletitle">
    <w:name w:val="table title"/>
    <w:basedOn w:val="TableCaption"/>
    <w:next w:val="a"/>
    <w:rsid w:val="007A19A9"/>
  </w:style>
  <w:style w:type="paragraph" w:styleId="af">
    <w:name w:val="No Spacing"/>
    <w:aliases w:val="nam revision"/>
    <w:basedOn w:val="a"/>
    <w:uiPriority w:val="1"/>
    <w:qFormat/>
    <w:rsid w:val="00200D82"/>
    <w:pPr>
      <w:adjustRightInd/>
      <w:snapToGrid/>
      <w:spacing w:after="160" w:line="259" w:lineRule="auto"/>
      <w:jc w:val="left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86540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031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9053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177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7">
          <w:marLeft w:val="126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3657">
          <w:marLeft w:val="126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35550">
          <w:marLeft w:val="126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525117">
          <w:marLeft w:val="198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86068">
          <w:marLeft w:val="198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0940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7551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9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633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83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048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0027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5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9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7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9102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4988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351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457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3312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83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743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1127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1783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010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479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8238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8990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734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23461">
          <w:marLeft w:val="126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92466">
          <w:marLeft w:val="198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34674">
          <w:marLeft w:val="198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84555">
          <w:marLeft w:val="198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7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38C505-3F0E-468C-8539-0CCA249E0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1285</Words>
  <Characters>7331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일형(신경과학교실)</dc:creator>
  <cp:keywords/>
  <dc:description/>
  <cp:lastModifiedBy>일형 이</cp:lastModifiedBy>
  <cp:revision>7</cp:revision>
  <cp:lastPrinted>2023-12-04T08:53:00Z</cp:lastPrinted>
  <dcterms:created xsi:type="dcterms:W3CDTF">2023-12-06T12:23:00Z</dcterms:created>
  <dcterms:modified xsi:type="dcterms:W3CDTF">2024-01-29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4c3ac78d7a8a3aeacf5f46dadc5e6d30ca031c6e27cad539355e77dd27cd43</vt:lpwstr>
  </property>
</Properties>
</file>